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400BB1" w14:textId="3450882A" w:rsidR="00382492" w:rsidRDefault="007A2998" w:rsidP="00382492">
      <w:pPr>
        <w:pStyle w:val="Heading2"/>
      </w:pPr>
      <w:r>
        <w:t>Additional files</w:t>
      </w:r>
    </w:p>
    <w:p w14:paraId="7932A392" w14:textId="378260BE" w:rsidR="00F84AE3" w:rsidRDefault="005C6CA9" w:rsidP="00F84AE3">
      <w:pPr>
        <w:pStyle w:val="Heading2"/>
      </w:pPr>
      <w:r>
        <w:t>Additional file 1</w:t>
      </w:r>
    </w:p>
    <w:p w14:paraId="4B1E8168" w14:textId="77777777" w:rsidR="00F84AE3" w:rsidRPr="00630445" w:rsidRDefault="00F84AE3" w:rsidP="00F84AE3">
      <w:pPr>
        <w:pStyle w:val="Heading3"/>
      </w:pPr>
      <w:r>
        <w:t>Step-by-step protocol for fixation and embedding of samples</w:t>
      </w:r>
    </w:p>
    <w:p w14:paraId="6C575456" w14:textId="192926EA" w:rsidR="00F84AE3" w:rsidRPr="00630445" w:rsidRDefault="00F84AE3" w:rsidP="00F84AE3">
      <w:pPr>
        <w:pStyle w:val="Heading3"/>
      </w:pPr>
      <w:r w:rsidRPr="00630445">
        <w:t>Equipment and reagents (in approximate order of use)</w:t>
      </w:r>
    </w:p>
    <w:p w14:paraId="6D4B541C" w14:textId="77777777" w:rsidR="00F84AE3" w:rsidRPr="00630445" w:rsidRDefault="00F84AE3" w:rsidP="00F84AE3">
      <w:r w:rsidRPr="00630445">
        <w:t xml:space="preserve">Where </w:t>
      </w:r>
      <w:r w:rsidRPr="00630445">
        <w:rPr>
          <w:color w:val="FF0000"/>
        </w:rPr>
        <w:t>CAUTION</w:t>
      </w:r>
      <w:r w:rsidRPr="00630445">
        <w:t xml:space="preserve"> is indicated, the product is either irritating to eyes, respiratory system, and skin, toxic and/or potentially carcinogenic. Wear suitable gloves and avoid contact with skin and eyes.  Dispose of the waste in appropriate containers. Check the material safety data sheet of each of the products for further details.</w:t>
      </w:r>
    </w:p>
    <w:p w14:paraId="7DE6B386" w14:textId="77777777" w:rsidR="00F84AE3" w:rsidRPr="00F84AE3" w:rsidRDefault="00F84AE3" w:rsidP="00F84AE3">
      <w:pPr>
        <w:spacing w:after="0"/>
        <w:rPr>
          <w:rFonts w:cs="Arial"/>
        </w:rPr>
      </w:pPr>
      <w:r w:rsidRPr="00F84AE3">
        <w:rPr>
          <w:rFonts w:cs="Arial"/>
        </w:rPr>
        <w:t>Procedure-specific reagent/equipment is indicated by the labels (</w:t>
      </w:r>
      <w:r w:rsidRPr="00F84AE3">
        <w:rPr>
          <w:rFonts w:cs="Arial"/>
          <w:u w:val="single"/>
        </w:rPr>
        <w:t>ChF</w:t>
      </w:r>
      <w:r w:rsidRPr="00F84AE3">
        <w:rPr>
          <w:rFonts w:cs="Arial"/>
        </w:rPr>
        <w:t>,</w:t>
      </w:r>
      <w:r w:rsidRPr="00F84AE3">
        <w:rPr>
          <w:rFonts w:cs="Arial"/>
          <w:color w:val="00B050"/>
        </w:rPr>
        <w:t xml:space="preserve"> </w:t>
      </w:r>
      <w:r w:rsidRPr="00F84AE3">
        <w:rPr>
          <w:rFonts w:cs="Arial"/>
          <w:u w:val="single"/>
        </w:rPr>
        <w:t>PF</w:t>
      </w:r>
      <w:r w:rsidRPr="00F84AE3">
        <w:rPr>
          <w:rFonts w:cs="Arial"/>
          <w:color w:val="00B050"/>
        </w:rPr>
        <w:t xml:space="preserve"> </w:t>
      </w:r>
      <w:r w:rsidRPr="00F84AE3">
        <w:rPr>
          <w:rFonts w:cs="Arial"/>
        </w:rPr>
        <w:t xml:space="preserve">or </w:t>
      </w:r>
      <w:r w:rsidRPr="00F84AE3">
        <w:rPr>
          <w:rFonts w:cs="Arial"/>
          <w:u w:val="single"/>
        </w:rPr>
        <w:t>HPF</w:t>
      </w:r>
      <w:r w:rsidRPr="00F84AE3">
        <w:rPr>
          <w:rFonts w:cs="Arial"/>
        </w:rPr>
        <w:t>). Those common for use in all methods do not have these indications.</w:t>
      </w:r>
    </w:p>
    <w:p w14:paraId="1682178A"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Tweezers (DUMONT high precision, Prod #: 5622-NM, 5727, and 5707)</w:t>
      </w:r>
    </w:p>
    <w:p w14:paraId="17CDC65A"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Dissecting Scope</w:t>
      </w:r>
    </w:p>
    <w:p w14:paraId="4C3F2D88"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Razor blade</w:t>
      </w:r>
    </w:p>
    <w:p w14:paraId="2EC2952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Glass bottom petri dishes (Mattek, </w:t>
      </w:r>
      <w:r w:rsidRPr="00F84AE3">
        <w:rPr>
          <w:rFonts w:cs="Arial"/>
          <w:color w:val="333333"/>
          <w:lang w:val="en-US"/>
        </w:rPr>
        <w:t>P50GC-1.5-14-F Sleeve)</w:t>
      </w:r>
    </w:p>
    <w:p w14:paraId="79E08501"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KCl (Fluka, 60130)</w:t>
      </w:r>
    </w:p>
    <w:p w14:paraId="355B6C07"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CaCl</w:t>
      </w:r>
      <w:r w:rsidRPr="00F84AE3">
        <w:rPr>
          <w:rFonts w:cs="Arial"/>
          <w:vertAlign w:val="subscript"/>
        </w:rPr>
        <w:t xml:space="preserve">2 </w:t>
      </w:r>
      <w:r w:rsidRPr="00F84AE3">
        <w:rPr>
          <w:rFonts w:cs="Arial"/>
        </w:rPr>
        <w:t>(Merck Millipore, 10043-52-4)</w:t>
      </w:r>
    </w:p>
    <w:p w14:paraId="0F4C1B58"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MgSO</w:t>
      </w:r>
      <w:r w:rsidRPr="00F84AE3">
        <w:rPr>
          <w:rFonts w:cs="Arial"/>
          <w:vertAlign w:val="subscript"/>
        </w:rPr>
        <w:t xml:space="preserve">4 </w:t>
      </w:r>
      <w:r w:rsidRPr="00F84AE3">
        <w:rPr>
          <w:rFonts w:cs="Arial"/>
        </w:rPr>
        <w:t>(Merck Millipore, 7487-88-9)</w:t>
      </w:r>
    </w:p>
    <w:p w14:paraId="75C1A76D"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H</w:t>
      </w:r>
      <w:r w:rsidRPr="00F84AE3">
        <w:rPr>
          <w:rFonts w:cs="Arial"/>
          <w:vertAlign w:val="subscript"/>
        </w:rPr>
        <w:t>3</w:t>
      </w:r>
      <w:r w:rsidRPr="00F84AE3">
        <w:rPr>
          <w:rFonts w:cs="Arial"/>
        </w:rPr>
        <w:t>BO</w:t>
      </w:r>
      <w:r w:rsidRPr="00F84AE3">
        <w:rPr>
          <w:rFonts w:cs="Arial"/>
          <w:vertAlign w:val="subscript"/>
        </w:rPr>
        <w:t xml:space="preserve">3 </w:t>
      </w:r>
      <w:r w:rsidRPr="00F84AE3">
        <w:rPr>
          <w:rFonts w:cs="Arial"/>
        </w:rPr>
        <w:t xml:space="preserve">(≥99.8%, Roth, 6943.1) </w:t>
      </w:r>
    </w:p>
    <w:p w14:paraId="21410419"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Ca(NO</w:t>
      </w:r>
      <w:r w:rsidRPr="00F84AE3">
        <w:rPr>
          <w:rFonts w:cs="Arial"/>
          <w:vertAlign w:val="subscript"/>
        </w:rPr>
        <w:t>3</w:t>
      </w:r>
      <w:r w:rsidRPr="00F84AE3">
        <w:rPr>
          <w:rFonts w:cs="Arial"/>
        </w:rPr>
        <w:t>)</w:t>
      </w:r>
      <w:r w:rsidRPr="00F84AE3">
        <w:rPr>
          <w:rFonts w:cs="Arial"/>
          <w:vertAlign w:val="subscript"/>
        </w:rPr>
        <w:t>2</w:t>
      </w:r>
      <w:r w:rsidRPr="00F84AE3">
        <w:rPr>
          <w:rFonts w:cs="Arial"/>
        </w:rPr>
        <w:t xml:space="preserve"> (Merck, 13477-34-4)</w:t>
      </w:r>
    </w:p>
    <w:p w14:paraId="56470487"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KNO</w:t>
      </w:r>
      <w:r w:rsidRPr="00F84AE3">
        <w:rPr>
          <w:rFonts w:cs="Arial"/>
          <w:vertAlign w:val="subscript"/>
        </w:rPr>
        <w:t>3</w:t>
      </w:r>
      <w:r w:rsidRPr="00F84AE3">
        <w:rPr>
          <w:rFonts w:cs="Arial"/>
        </w:rPr>
        <w:t xml:space="preserve"> (Fluka, 60419)</w:t>
      </w:r>
    </w:p>
    <w:p w14:paraId="7D8599E3"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MES (Roth, 6066.2)</w:t>
      </w:r>
    </w:p>
    <w:p w14:paraId="096D9A6C"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Merck Millipore: Milli-Q® Integral Water Purification System</w:t>
      </w:r>
    </w:p>
    <w:p w14:paraId="4CC9C593"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Sucrose for molecular biology</w:t>
      </w:r>
    </w:p>
    <w:p w14:paraId="73AD75E9"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NaOH (Fluka, 71690)</w:t>
      </w:r>
    </w:p>
    <w:p w14:paraId="60915FDB"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Sodium cacodylate trihydrate (Fluka, 20838) </w:t>
      </w:r>
      <w:r w:rsidRPr="00F84AE3">
        <w:rPr>
          <w:rFonts w:cs="Arial"/>
          <w:u w:val="single"/>
        </w:rPr>
        <w:t xml:space="preserve">ChF </w:t>
      </w:r>
      <w:r w:rsidRPr="00F84AE3">
        <w:rPr>
          <w:rFonts w:cs="Arial"/>
          <w:color w:val="FF0000"/>
        </w:rPr>
        <w:t>CAUTION</w:t>
      </w:r>
    </w:p>
    <w:p w14:paraId="44174A4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Eppendorf tubes 1.5 and 2 ml</w:t>
      </w:r>
    </w:p>
    <w:p w14:paraId="4C89209E"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Glutaraldehyde solution (25%, EM grade, Electron Microscopy Science, 16200) </w:t>
      </w:r>
      <w:r w:rsidRPr="00F84AE3">
        <w:rPr>
          <w:rFonts w:cs="Arial"/>
          <w:u w:val="single"/>
        </w:rPr>
        <w:t xml:space="preserve">ChF </w:t>
      </w:r>
      <w:r w:rsidRPr="00F84AE3">
        <w:rPr>
          <w:rFonts w:cs="Arial"/>
          <w:color w:val="FF0000"/>
        </w:rPr>
        <w:t xml:space="preserve">CAUTION </w:t>
      </w:r>
    </w:p>
    <w:p w14:paraId="43B52849" w14:textId="77777777" w:rsidR="00F84AE3" w:rsidRPr="00F84AE3" w:rsidRDefault="00F84AE3" w:rsidP="00F84AE3">
      <w:pPr>
        <w:pStyle w:val="ListParagraph"/>
        <w:numPr>
          <w:ilvl w:val="0"/>
          <w:numId w:val="10"/>
        </w:numPr>
        <w:spacing w:after="0"/>
        <w:ind w:left="284" w:hanging="284"/>
        <w:rPr>
          <w:rFonts w:cs="Arial"/>
        </w:rPr>
      </w:pPr>
      <w:r w:rsidRPr="00F84AE3">
        <w:rPr>
          <w:rFonts w:cs="Arial"/>
          <w:lang w:val="de-CH"/>
        </w:rPr>
        <w:t>Osmium tetroxide OsO</w:t>
      </w:r>
      <w:r w:rsidRPr="00F84AE3">
        <w:rPr>
          <w:rFonts w:cs="Arial"/>
          <w:vertAlign w:val="subscript"/>
          <w:lang w:val="de-CH"/>
        </w:rPr>
        <w:t>4</w:t>
      </w:r>
      <w:r w:rsidRPr="00F84AE3">
        <w:rPr>
          <w:rFonts w:cs="Arial"/>
          <w:lang w:val="de-CH"/>
        </w:rPr>
        <w:t xml:space="preserve"> (1 g in ampules, Oxkem UK) </w:t>
      </w:r>
      <w:r w:rsidRPr="00F84AE3">
        <w:rPr>
          <w:rFonts w:cs="Arial"/>
          <w:color w:val="FF0000"/>
          <w:lang w:val="de-CH"/>
        </w:rPr>
        <w:t>CAUTION</w:t>
      </w:r>
    </w:p>
    <w:p w14:paraId="17D75F06"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Petri dishes</w:t>
      </w:r>
    </w:p>
    <w:p w14:paraId="3C652F3D"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1-Hexadecene, aolefin C16 (Tech.), 92%, (ACROS Organics, AC120500010) </w:t>
      </w:r>
      <w:r w:rsidRPr="00F84AE3">
        <w:rPr>
          <w:rFonts w:cs="Arial"/>
          <w:u w:val="single"/>
        </w:rPr>
        <w:t>PF/HPF</w:t>
      </w:r>
    </w:p>
    <w:p w14:paraId="10D20AA2"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100 µm thick 6 mm diameter Sapphire disc (Engineering Office of M. Wohlwend, Sennwald, Switzerland) </w:t>
      </w:r>
      <w:r w:rsidRPr="00F84AE3">
        <w:rPr>
          <w:rFonts w:cs="Arial"/>
          <w:u w:val="single"/>
        </w:rPr>
        <w:t>PF/HPF</w:t>
      </w:r>
      <w:r w:rsidRPr="00F84AE3">
        <w:rPr>
          <w:rFonts w:cs="Arial"/>
        </w:rPr>
        <w:t xml:space="preserve"> </w:t>
      </w:r>
    </w:p>
    <w:p w14:paraId="64EEA9AA"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Filter paper</w:t>
      </w:r>
    </w:p>
    <w:p w14:paraId="32EFBD2B"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lastRenderedPageBreak/>
        <w:t xml:space="preserve">6 mm diameter aluminium specimen carrier with 150 /150 µm and flat/300 µm recesses (Engineering Office of M. Wohlwend, Sennwald, Switzerland) </w:t>
      </w:r>
      <w:r w:rsidRPr="00F84AE3">
        <w:rPr>
          <w:rFonts w:cs="Arial"/>
          <w:u w:val="single"/>
        </w:rPr>
        <w:t>PF/HPF</w:t>
      </w:r>
    </w:p>
    <w:p w14:paraId="3238EF5E"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200 µm thick 6 mm diameter aluminium spacer ring (Engineering Office of M. Wohlwend, Sennwald, Switzerland)</w:t>
      </w:r>
      <w:r w:rsidRPr="00F84AE3">
        <w:rPr>
          <w:rFonts w:cs="Arial"/>
          <w:color w:val="FF0000"/>
        </w:rPr>
        <w:t xml:space="preserve"> </w:t>
      </w:r>
      <w:r w:rsidRPr="00F84AE3">
        <w:rPr>
          <w:rFonts w:cs="Arial"/>
          <w:u w:val="single"/>
        </w:rPr>
        <w:t>PF/HPF</w:t>
      </w:r>
    </w:p>
    <w:p w14:paraId="4D43AD5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EM HPM100 high-pressure freezer and specimen cartridge for 6 mm diameter specimen carriers (Leica Microsystems, Vienna, Austria) </w:t>
      </w:r>
      <w:r w:rsidRPr="00F84AE3">
        <w:rPr>
          <w:rFonts w:cs="Arial"/>
          <w:u w:val="single"/>
        </w:rPr>
        <w:t>HPF</w:t>
      </w:r>
    </w:p>
    <w:p w14:paraId="385D7AF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Liquid Nitrogen </w:t>
      </w:r>
      <w:r w:rsidRPr="00F84AE3">
        <w:rPr>
          <w:rFonts w:cs="Arial"/>
          <w:u w:val="single"/>
        </w:rPr>
        <w:t>PF/HPF</w:t>
      </w:r>
    </w:p>
    <w:p w14:paraId="7542E41D"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Liquid Ethane </w:t>
      </w:r>
      <w:r w:rsidRPr="00F84AE3">
        <w:rPr>
          <w:rFonts w:cs="Arial"/>
          <w:u w:val="single"/>
        </w:rPr>
        <w:t>PF</w:t>
      </w:r>
    </w:p>
    <w:p w14:paraId="223627F2"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Custom built, gravity driven grid plunge freezer and dedicated tweezers </w:t>
      </w:r>
      <w:r w:rsidRPr="00F84AE3">
        <w:rPr>
          <w:rFonts w:cs="Arial"/>
          <w:u w:val="single"/>
        </w:rPr>
        <w:t>PF</w:t>
      </w:r>
    </w:p>
    <w:p w14:paraId="12A728B0"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Forceps (Dumont Switzerland)</w:t>
      </w:r>
    </w:p>
    <w:p w14:paraId="31D09D23"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Acetone (HPLC grade ≥99.9%, Sigma, 650501)</w:t>
      </w:r>
    </w:p>
    <w:p w14:paraId="2B29203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Ethanol (HPLC grade, ≥99.8%, Sigma, 02854)</w:t>
      </w:r>
    </w:p>
    <w:p w14:paraId="63C5589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Molecular sieves, 3Å beads (Roth, Type 564)</w:t>
      </w:r>
    </w:p>
    <w:p w14:paraId="24E44956" w14:textId="77777777" w:rsidR="00F84AE3" w:rsidRPr="00F84AE3" w:rsidRDefault="00F84AE3" w:rsidP="00F84AE3">
      <w:pPr>
        <w:pStyle w:val="ListParagraph"/>
        <w:numPr>
          <w:ilvl w:val="0"/>
          <w:numId w:val="10"/>
        </w:numPr>
        <w:spacing w:after="0"/>
        <w:ind w:left="284" w:hanging="284"/>
        <w:rPr>
          <w:rFonts w:cs="Arial"/>
          <w:lang w:val="de-DE"/>
        </w:rPr>
      </w:pPr>
      <w:r w:rsidRPr="00F84AE3">
        <w:rPr>
          <w:rFonts w:cs="Arial"/>
          <w:lang w:val="de-DE"/>
        </w:rPr>
        <w:t xml:space="preserve">Leica EM AFS 2 (Leica </w:t>
      </w:r>
      <w:r w:rsidRPr="00F84AE3">
        <w:rPr>
          <w:rFonts w:cs="Arial"/>
        </w:rPr>
        <w:t>Microsystems, Vienna, Austria</w:t>
      </w:r>
      <w:r w:rsidRPr="00F84AE3">
        <w:rPr>
          <w:rFonts w:cs="Arial"/>
          <w:lang w:val="de-DE"/>
        </w:rPr>
        <w:t xml:space="preserve">) </w:t>
      </w:r>
      <w:r w:rsidRPr="00F84AE3">
        <w:rPr>
          <w:rFonts w:cs="Arial"/>
          <w:u w:val="single"/>
        </w:rPr>
        <w:t>PF/HPF</w:t>
      </w:r>
    </w:p>
    <w:p w14:paraId="64DE2FB9"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Plastic pipettes</w:t>
      </w:r>
    </w:p>
    <w:p w14:paraId="3AD9B0FC"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Epon 812 (Sigma, 45345) </w:t>
      </w:r>
      <w:r w:rsidRPr="00F84AE3">
        <w:rPr>
          <w:rFonts w:cs="Arial"/>
          <w:color w:val="FF0000"/>
        </w:rPr>
        <w:t>CAUTION</w:t>
      </w:r>
    </w:p>
    <w:p w14:paraId="4C679926"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Durcupan ACM (Sigma, 44611) </w:t>
      </w:r>
      <w:r w:rsidRPr="00F84AE3">
        <w:rPr>
          <w:rFonts w:cs="Arial"/>
          <w:color w:val="FF0000"/>
        </w:rPr>
        <w:t>CAUTION</w:t>
      </w:r>
    </w:p>
    <w:p w14:paraId="3D6B2C5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Dibutylphthalat (Sigma, 80102) </w:t>
      </w:r>
      <w:r w:rsidRPr="00F84AE3">
        <w:rPr>
          <w:rFonts w:cs="Arial"/>
          <w:color w:val="FF0000"/>
        </w:rPr>
        <w:t>CAUTION</w:t>
      </w:r>
    </w:p>
    <w:p w14:paraId="53909770"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DDSA (2-Dodecenylsuccinic anhydride, Sigma, 45346) </w:t>
      </w:r>
      <w:r w:rsidRPr="00F84AE3">
        <w:rPr>
          <w:rFonts w:cs="Arial"/>
          <w:color w:val="FF0000"/>
        </w:rPr>
        <w:t>CAUTION</w:t>
      </w:r>
    </w:p>
    <w:p w14:paraId="6D0E865E"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DMP 30 (2,4,6-Tris(dimethylaminomethyl)phenol, Sigma, 45348) </w:t>
      </w:r>
      <w:r w:rsidRPr="00F84AE3">
        <w:rPr>
          <w:rFonts w:cs="Arial"/>
          <w:color w:val="FF0000"/>
        </w:rPr>
        <w:t>CAUTION</w:t>
      </w:r>
    </w:p>
    <w:p w14:paraId="6145A674"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LR white Resin (Agar Scientific, AGR1281) CAUTION</w:t>
      </w:r>
    </w:p>
    <w:p w14:paraId="480F95F8"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Teflon embedding moulds with 100 µm depth (custom made)</w:t>
      </w:r>
    </w:p>
    <w:p w14:paraId="18F91F2A"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Silicon embedding moulds, 14mm(L)x5mm(W)x4mm(D), single tapered end (custom made)</w:t>
      </w:r>
    </w:p>
    <w:p w14:paraId="282D607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Toothpicks</w:t>
      </w:r>
    </w:p>
    <w:p w14:paraId="6FDA25F1"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Glass microscope slides, non-coated and coated with Teflon spray</w:t>
      </w:r>
    </w:p>
    <w:p w14:paraId="1EEE8CA8"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Teflon (PTFE) spray CAUTION</w:t>
      </w:r>
    </w:p>
    <w:p w14:paraId="4096D77B"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Oven 60°C</w:t>
      </w:r>
    </w:p>
    <w:p w14:paraId="75D56A57"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Bow saw with 400 nm thick blade</w:t>
      </w:r>
    </w:p>
    <w:p w14:paraId="175D7196"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Araldite® Standard, Turbo® Kleber</w:t>
      </w:r>
    </w:p>
    <w:p w14:paraId="76DB433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Macroscope (Leica, Z16 APO and Olympus SZ61)</w:t>
      </w:r>
    </w:p>
    <w:p w14:paraId="54AE3F8A"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Glass strips (Leica #16 84 00 31, 400 x 24 x 6.4 mm)</w:t>
      </w:r>
    </w:p>
    <w:p w14:paraId="3BC87191"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LKB KnifeMaker 7800 (Ted Pella, Inc, USA)</w:t>
      </w:r>
    </w:p>
    <w:p w14:paraId="13B998C0" w14:textId="77777777" w:rsidR="00F84AE3" w:rsidRPr="00F84AE3" w:rsidRDefault="00F84AE3" w:rsidP="00F84AE3">
      <w:pPr>
        <w:pStyle w:val="ListParagraph"/>
        <w:numPr>
          <w:ilvl w:val="0"/>
          <w:numId w:val="10"/>
        </w:numPr>
        <w:spacing w:after="0"/>
        <w:ind w:left="284" w:hanging="284"/>
        <w:rPr>
          <w:rFonts w:cs="Arial"/>
          <w:lang w:val="de-CH"/>
        </w:rPr>
      </w:pPr>
      <w:r w:rsidRPr="00F84AE3">
        <w:rPr>
          <w:rFonts w:cs="Arial"/>
          <w:lang w:val="de-DE"/>
        </w:rPr>
        <w:t>U</w:t>
      </w:r>
      <w:r w:rsidRPr="00F84AE3">
        <w:rPr>
          <w:rFonts w:cs="Arial"/>
          <w:lang w:val="de-CH"/>
        </w:rPr>
        <w:t>ltra-microtome (Leica Microsystems Reichert Ultracut E and/or Leica Ultracut T)</w:t>
      </w:r>
    </w:p>
    <w:p w14:paraId="5225C5C1" w14:textId="77777777" w:rsidR="00F84AE3" w:rsidRPr="00F84AE3" w:rsidRDefault="00F84AE3" w:rsidP="00F84AE3">
      <w:pPr>
        <w:pStyle w:val="ListParagraph"/>
        <w:numPr>
          <w:ilvl w:val="0"/>
          <w:numId w:val="10"/>
        </w:numPr>
        <w:spacing w:after="0"/>
        <w:ind w:left="284" w:hanging="284"/>
        <w:rPr>
          <w:rFonts w:cs="Arial"/>
          <w:lang w:val="de-CH"/>
        </w:rPr>
      </w:pPr>
      <w:r w:rsidRPr="00F84AE3">
        <w:rPr>
          <w:rFonts w:cs="Arial"/>
          <w:lang w:val="de-CH"/>
        </w:rPr>
        <w:t>Ultra 45° diamond knife (Diatome Switzerland)</w:t>
      </w:r>
    </w:p>
    <w:p w14:paraId="0E206C4F"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Syringes </w:t>
      </w:r>
    </w:p>
    <w:p w14:paraId="0CE7DB7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0.2 µm sterile filter attached</w:t>
      </w:r>
    </w:p>
    <w:p w14:paraId="35DAD94B"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lastRenderedPageBreak/>
        <w:t>Slot grids (Agar Scientific, AGG2500C)</w:t>
      </w:r>
    </w:p>
    <w:p w14:paraId="27CED828"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MED 020 (Leica Microsystems)</w:t>
      </w:r>
    </w:p>
    <w:p w14:paraId="45473C11"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TEM grid storage boxes (Ted Pella, Inc, USA, GSB100)</w:t>
      </w:r>
    </w:p>
    <w:p w14:paraId="58D8213B"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Kimwipes (Kimtech Science, Kimberly-Clark)</w:t>
      </w:r>
    </w:p>
    <w:p w14:paraId="767FB217"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Formvar 1% (EMS Electron Microscopy Sciences USA, 15830)</w:t>
      </w:r>
    </w:p>
    <w:p w14:paraId="1BE01E82"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Ethylene chloride (1,2-Dichloroethane ≥99.8%, Sigma, 284505-250ML)</w:t>
      </w:r>
    </w:p>
    <w:p w14:paraId="7FFF2854"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Parafilm®</w:t>
      </w:r>
    </w:p>
    <w:p w14:paraId="7ABB2D2D"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Batzers carbon coater FDU 010</w:t>
      </w:r>
    </w:p>
    <w:p w14:paraId="79C1118D"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1% Toluidine blue</w:t>
      </w:r>
    </w:p>
    <w:p w14:paraId="7ECB5850"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Double distilled water (ddH</w:t>
      </w:r>
      <w:r w:rsidRPr="00F84AE3">
        <w:rPr>
          <w:rFonts w:cs="Arial"/>
          <w:vertAlign w:val="subscript"/>
        </w:rPr>
        <w:t>2</w:t>
      </w:r>
      <w:r w:rsidRPr="00F84AE3">
        <w:rPr>
          <w:rFonts w:cs="Arial"/>
        </w:rPr>
        <w:t>O)</w:t>
      </w:r>
    </w:p>
    <w:p w14:paraId="5A07EC46"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Bright field of phase contrast microscope</w:t>
      </w:r>
    </w:p>
    <w:p w14:paraId="7D0012F7"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Monoclonal antibodies LM6 and LM15 (Plant Probes, University of Leeds, UK)</w:t>
      </w:r>
    </w:p>
    <w:p w14:paraId="06E49042"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1-3)-β-D-Glucan antibody (Anti-Callose), Biosupplies Australia Pty Ltd.</w:t>
      </w:r>
    </w:p>
    <w:p w14:paraId="097EF7A4"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Monoclonal anti-polyHistidine antibody (Sigma, H1029)</w:t>
      </w:r>
    </w:p>
    <w:p w14:paraId="66EF02E0"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Anti-rat IgG (whole molecule)-gold antibody (Sigma, G7035) and anti-mouse IgG (whole molecule)-gold antibody (Sigma, G7777)</w:t>
      </w:r>
    </w:p>
    <w:p w14:paraId="7A4E4355"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Uranyl acetate (Fluka, 73943) </w:t>
      </w:r>
      <w:r w:rsidRPr="00F84AE3">
        <w:rPr>
          <w:rFonts w:cs="Arial"/>
          <w:color w:val="FF0000"/>
        </w:rPr>
        <w:t xml:space="preserve">CAUTION </w:t>
      </w:r>
    </w:p>
    <w:p w14:paraId="277A0CAA" w14:textId="77777777" w:rsidR="00F84AE3" w:rsidRPr="00F84AE3" w:rsidRDefault="00F84AE3" w:rsidP="00F84AE3">
      <w:pPr>
        <w:pStyle w:val="ListParagraph"/>
        <w:numPr>
          <w:ilvl w:val="0"/>
          <w:numId w:val="10"/>
        </w:numPr>
        <w:spacing w:after="0"/>
        <w:ind w:left="284" w:hanging="284"/>
        <w:rPr>
          <w:rFonts w:cs="Arial"/>
        </w:rPr>
      </w:pPr>
      <w:r w:rsidRPr="00F84AE3">
        <w:rPr>
          <w:rFonts w:cs="Arial"/>
        </w:rPr>
        <w:t xml:space="preserve">Lead(II) nitrate Pb(NO3)2, (Sigma-Aldrich, 228621-100G) </w:t>
      </w:r>
      <w:r w:rsidRPr="00F84AE3">
        <w:rPr>
          <w:rFonts w:cs="Arial"/>
          <w:color w:val="FF0000"/>
        </w:rPr>
        <w:t xml:space="preserve">CAUTION </w:t>
      </w:r>
    </w:p>
    <w:p w14:paraId="1044A81B" w14:textId="77777777" w:rsidR="00F84AE3" w:rsidRPr="00F84AE3" w:rsidRDefault="00F84AE3" w:rsidP="00F84AE3">
      <w:pPr>
        <w:pStyle w:val="ListParagraph"/>
        <w:numPr>
          <w:ilvl w:val="0"/>
          <w:numId w:val="10"/>
        </w:numPr>
        <w:spacing w:after="0"/>
        <w:ind w:left="284" w:hanging="284"/>
        <w:rPr>
          <w:rFonts w:cs="Arial"/>
          <w:lang w:val="de-DE"/>
        </w:rPr>
      </w:pPr>
      <w:r w:rsidRPr="00F84AE3">
        <w:rPr>
          <w:rFonts w:cs="Arial"/>
        </w:rPr>
        <w:t>Lead(II) citrate tribasic trihydrate C</w:t>
      </w:r>
      <w:r w:rsidRPr="00F84AE3">
        <w:rPr>
          <w:rFonts w:cs="Arial"/>
          <w:vertAlign w:val="subscript"/>
        </w:rPr>
        <w:t>12</w:t>
      </w:r>
      <w:r w:rsidRPr="00F84AE3">
        <w:rPr>
          <w:rFonts w:cs="Arial"/>
        </w:rPr>
        <w:t>H</w:t>
      </w:r>
      <w:r w:rsidRPr="00F84AE3">
        <w:rPr>
          <w:rFonts w:cs="Arial"/>
          <w:vertAlign w:val="subscript"/>
        </w:rPr>
        <w:t>10</w:t>
      </w:r>
      <w:r w:rsidRPr="00F84AE3">
        <w:rPr>
          <w:rFonts w:cs="Arial"/>
        </w:rPr>
        <w:t>O</w:t>
      </w:r>
      <w:r w:rsidRPr="00F84AE3">
        <w:rPr>
          <w:rFonts w:cs="Arial"/>
          <w:vertAlign w:val="subscript"/>
        </w:rPr>
        <w:t>14</w:t>
      </w:r>
      <w:r w:rsidRPr="00F84AE3">
        <w:rPr>
          <w:rFonts w:cs="Arial"/>
        </w:rPr>
        <w:t>Pb</w:t>
      </w:r>
      <w:r w:rsidRPr="00F84AE3">
        <w:rPr>
          <w:rFonts w:cs="Arial"/>
          <w:vertAlign w:val="subscript"/>
        </w:rPr>
        <w:t>3</w:t>
      </w:r>
      <w:r w:rsidRPr="00F84AE3">
        <w:rPr>
          <w:rFonts w:cs="Arial"/>
        </w:rPr>
        <w:t xml:space="preserve">. </w:t>
      </w:r>
      <w:r w:rsidRPr="00F84AE3">
        <w:rPr>
          <w:rFonts w:cs="Arial"/>
          <w:lang w:val="de-DE"/>
        </w:rPr>
        <w:t xml:space="preserve">3H2O, (Sigma 15326) </w:t>
      </w:r>
      <w:r w:rsidRPr="00F84AE3">
        <w:rPr>
          <w:rFonts w:cs="Arial"/>
          <w:color w:val="FF0000"/>
          <w:lang w:val="de-DE"/>
        </w:rPr>
        <w:t>CAUTION</w:t>
      </w:r>
    </w:p>
    <w:p w14:paraId="34F1DF30" w14:textId="77777777" w:rsidR="00F84AE3" w:rsidRPr="00F84AE3" w:rsidRDefault="00F84AE3" w:rsidP="00F84AE3">
      <w:pPr>
        <w:pStyle w:val="ListParagraph"/>
        <w:numPr>
          <w:ilvl w:val="0"/>
          <w:numId w:val="10"/>
        </w:numPr>
        <w:spacing w:after="0"/>
        <w:ind w:left="284" w:hanging="284"/>
        <w:rPr>
          <w:rFonts w:cs="Arial"/>
          <w:lang w:val="fr-CH"/>
        </w:rPr>
      </w:pPr>
      <w:r w:rsidRPr="00F84AE3">
        <w:rPr>
          <w:rFonts w:cs="Arial"/>
          <w:lang w:val="fr-CH"/>
        </w:rPr>
        <w:t>Sodium hydroxide pellets NaOH 1N, (Merck, 106482)</w:t>
      </w:r>
    </w:p>
    <w:p w14:paraId="3E0C03F0" w14:textId="77777777" w:rsidR="00F84AE3" w:rsidRPr="00630445" w:rsidRDefault="00F84AE3" w:rsidP="00F84AE3">
      <w:pPr>
        <w:pStyle w:val="ListParagraph"/>
        <w:numPr>
          <w:ilvl w:val="0"/>
          <w:numId w:val="10"/>
        </w:numPr>
        <w:spacing w:after="0"/>
        <w:ind w:left="284" w:hanging="284"/>
        <w:rPr>
          <w:rFonts w:cs="Arial"/>
          <w:sz w:val="24"/>
          <w:szCs w:val="24"/>
        </w:rPr>
      </w:pPr>
      <w:r w:rsidRPr="00F84AE3">
        <w:rPr>
          <w:rFonts w:cs="Arial"/>
        </w:rPr>
        <w:t>FEI (Philips) CM100 or FEI Tecnai G2 Spirit TEM</w:t>
      </w:r>
    </w:p>
    <w:p w14:paraId="6DFFDD4F" w14:textId="77777777" w:rsidR="00F84AE3" w:rsidRPr="00630445" w:rsidRDefault="00F84AE3" w:rsidP="00F84AE3">
      <w:pPr>
        <w:spacing w:after="0"/>
        <w:rPr>
          <w:rFonts w:cs="Arial"/>
          <w:sz w:val="24"/>
          <w:szCs w:val="24"/>
        </w:rPr>
      </w:pPr>
    </w:p>
    <w:p w14:paraId="0BDA18B6" w14:textId="77777777" w:rsidR="00F84AE3" w:rsidRPr="00630445" w:rsidRDefault="00F84AE3" w:rsidP="00F84AE3">
      <w:pPr>
        <w:pStyle w:val="Heading2"/>
        <w:rPr>
          <w:rFonts w:cs="Arial"/>
          <w:b w:val="0"/>
          <w:szCs w:val="24"/>
        </w:rPr>
      </w:pPr>
      <w:r w:rsidRPr="00630445">
        <w:rPr>
          <w:rFonts w:cs="Arial"/>
          <w:szCs w:val="24"/>
        </w:rPr>
        <w:t xml:space="preserve">Solutions Setup </w:t>
      </w:r>
    </w:p>
    <w:p w14:paraId="48F2BF14" w14:textId="19879DA4" w:rsidR="00F84AE3" w:rsidRPr="00630445" w:rsidRDefault="00F84AE3" w:rsidP="00F84AE3">
      <w:pPr>
        <w:pStyle w:val="Heading3"/>
        <w:rPr>
          <w:rFonts w:cs="Arial"/>
          <w:b/>
          <w:i w:val="0"/>
        </w:rPr>
      </w:pPr>
      <w:r w:rsidRPr="00630445">
        <w:rPr>
          <w:rFonts w:cs="Arial"/>
        </w:rPr>
        <w:t>Pollen germination medium</w:t>
      </w:r>
    </w:p>
    <w:p w14:paraId="23994E9D" w14:textId="2F89C5A7" w:rsidR="00F84AE3" w:rsidRPr="00F84AE3" w:rsidRDefault="00F84AE3" w:rsidP="00F84AE3">
      <w:pPr>
        <w:pStyle w:val="Heading4"/>
      </w:pPr>
      <w:r w:rsidRPr="00F84AE3">
        <w:t xml:space="preserve">Arabidopsis Pollen Germination Medium </w:t>
      </w:r>
      <w:r>
        <w:t>[</w:t>
      </w:r>
      <w:r w:rsidRPr="00F84AE3">
        <w:t xml:space="preserve">A-PGM; prepared per </w:t>
      </w:r>
      <w:r w:rsidRPr="00F84AE3">
        <w:fldChar w:fldCharType="begin">
          <w:fldData xml:space="preserve">PEVuZE5vdGU+PENpdGU+PEF1dGhvcj5Cb2F2aWRhPC9BdXRob3I+PFllYXI+MjAwNzwvWWVhcj48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</w:fldData>
        </w:fldChar>
      </w:r>
      <w:r w:rsidRPr="00F84AE3">
        <w:instrText xml:space="preserve"> ADDIN EN.CITE </w:instrText>
      </w:r>
      <w:r w:rsidRPr="00F84AE3">
        <w:fldChar w:fldCharType="begin">
          <w:fldData xml:space="preserve">PEVuZE5vdGU+PENpdGU+PEF1dGhvcj5Cb2F2aWRhPC9BdXRob3I+PFllYXI+MjAwNzwvWWVhcj48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</w:fldData>
        </w:fldChar>
      </w:r>
      <w:r w:rsidRPr="00F84AE3">
        <w:instrText xml:space="preserve"> ADDIN EN.CITE.DATA </w:instrText>
      </w:r>
      <w:r w:rsidRPr="00F84AE3">
        <w:fldChar w:fldCharType="end"/>
      </w:r>
      <w:r w:rsidRPr="00F84AE3">
        <w:fldChar w:fldCharType="separate"/>
      </w:r>
      <w:r w:rsidRPr="00F84AE3">
        <w:rPr>
          <w:noProof/>
        </w:rPr>
        <w:t>(Boavida &amp; McCormick, 2007)</w:t>
      </w:r>
      <w:r w:rsidRPr="00F84AE3">
        <w:fldChar w:fldCharType="end"/>
      </w:r>
      <w:r>
        <w:t>]</w:t>
      </w:r>
    </w:p>
    <w:p w14:paraId="4B69A989" w14:textId="77777777" w:rsidR="00F84AE3" w:rsidRPr="00630445" w:rsidRDefault="00F84AE3" w:rsidP="00F84AE3">
      <w:r w:rsidRPr="00630445">
        <w:t>Prepare and filter-sterilize stock solutions of 1 M KCl, 1 M CaCl</w:t>
      </w:r>
      <w:r w:rsidRPr="00630445">
        <w:rPr>
          <w:vertAlign w:val="subscript"/>
        </w:rPr>
        <w:t>2</w:t>
      </w:r>
      <w:r w:rsidRPr="00630445">
        <w:t>, 1 M H</w:t>
      </w:r>
      <w:r w:rsidRPr="00630445">
        <w:rPr>
          <w:vertAlign w:val="subscript"/>
        </w:rPr>
        <w:t>3</w:t>
      </w:r>
      <w:r w:rsidRPr="00630445">
        <w:t>BO</w:t>
      </w:r>
      <w:r w:rsidRPr="00630445">
        <w:rPr>
          <w:vertAlign w:val="subscript"/>
        </w:rPr>
        <w:t>3</w:t>
      </w:r>
      <w:r w:rsidRPr="00630445">
        <w:t>, and 1 M MgSO</w:t>
      </w:r>
      <w:r w:rsidRPr="00630445">
        <w:rPr>
          <w:vertAlign w:val="subscript"/>
        </w:rPr>
        <w:t>4</w:t>
      </w:r>
      <w:r w:rsidRPr="00630445">
        <w:t>. Stock solutions can be stored at RT for future use. The 1 M H</w:t>
      </w:r>
      <w:r w:rsidRPr="00630445">
        <w:rPr>
          <w:vertAlign w:val="subscript"/>
        </w:rPr>
        <w:t>3</w:t>
      </w:r>
      <w:r w:rsidRPr="00630445">
        <w:t>BO</w:t>
      </w:r>
      <w:r w:rsidRPr="00630445">
        <w:rPr>
          <w:vertAlign w:val="subscript"/>
        </w:rPr>
        <w:t>3</w:t>
      </w:r>
      <w:r w:rsidRPr="00630445">
        <w:t xml:space="preserve"> solution will form precipitate over time; to dissolve this, heat the solution in a microwave for few seconds or in a 65°C oven for few minutes and shake thoroughly to dissolve. Before use, prepare 25 ml of fresh A-PGM by adding 125 µl of 1 M KCl, 125 µl of 1 M CaCl</w:t>
      </w:r>
      <w:r w:rsidRPr="00630445">
        <w:rPr>
          <w:vertAlign w:val="subscript"/>
        </w:rPr>
        <w:t>2</w:t>
      </w:r>
      <w:r w:rsidRPr="00630445">
        <w:t>, 40.4 µl of 1 M H</w:t>
      </w:r>
      <w:r w:rsidRPr="00630445">
        <w:rPr>
          <w:vertAlign w:val="subscript"/>
        </w:rPr>
        <w:t>3</w:t>
      </w:r>
      <w:r w:rsidRPr="00630445">
        <w:t>BO</w:t>
      </w:r>
      <w:r w:rsidRPr="00630445">
        <w:rPr>
          <w:vertAlign w:val="subscript"/>
        </w:rPr>
        <w:t>3</w:t>
      </w:r>
      <w:r w:rsidRPr="00630445">
        <w:t>, and 25 µl of 1 M MgSO</w:t>
      </w:r>
      <w:r w:rsidRPr="00630445">
        <w:rPr>
          <w:vertAlign w:val="subscript"/>
        </w:rPr>
        <w:t>4</w:t>
      </w:r>
      <w:r w:rsidRPr="00630445">
        <w:t xml:space="preserve"> to 23 ml of Milli-Q water. Then add 2.5 g of sucrose (MW = 342.3 g/mol) and let it dissolve. Adjust the pH to 7.5 with 0.1 M NaOH (about 30 µl should bring the pH to 7.5) and fill the volume up to 25 ml with Milli-Q water. Aliquots of fresh A-PGM can be stored at -20°C for future use.</w:t>
      </w:r>
    </w:p>
    <w:p w14:paraId="2F99D811" w14:textId="70D011BA" w:rsidR="00F84AE3" w:rsidRPr="00630445" w:rsidRDefault="00F84AE3" w:rsidP="00F84AE3">
      <w:pPr>
        <w:pStyle w:val="Heading3"/>
        <w:rPr>
          <w:rFonts w:cs="Arial"/>
          <w:b/>
          <w:i w:val="0"/>
        </w:rPr>
      </w:pPr>
      <w:r w:rsidRPr="00630445">
        <w:rPr>
          <w:rFonts w:cs="Arial"/>
        </w:rPr>
        <w:lastRenderedPageBreak/>
        <w:t>Pollen fixation and embedding media</w:t>
      </w:r>
    </w:p>
    <w:p w14:paraId="3C02E236" w14:textId="77777777" w:rsidR="00F84AE3" w:rsidRPr="00F84AE3" w:rsidRDefault="00F84AE3" w:rsidP="00F84AE3">
      <w:pPr>
        <w:pStyle w:val="ListParagraph"/>
        <w:numPr>
          <w:ilvl w:val="0"/>
          <w:numId w:val="1"/>
        </w:numPr>
        <w:spacing w:after="0"/>
        <w:ind w:left="284" w:hanging="284"/>
        <w:rPr>
          <w:rFonts w:cs="Arial"/>
        </w:rPr>
      </w:pPr>
      <w:r w:rsidRPr="00F84AE3">
        <w:rPr>
          <w:rStyle w:val="Heading4Char"/>
          <w:rFonts w:cs="Arial"/>
          <w:b/>
        </w:rPr>
        <w:t>Glutaraldehyde stock solution</w:t>
      </w:r>
      <w:r w:rsidRPr="00F84AE3">
        <w:rPr>
          <w:rFonts w:cs="Arial"/>
          <w:b/>
        </w:rPr>
        <w:t>:</w:t>
      </w:r>
      <w:r w:rsidRPr="00F84AE3">
        <w:rPr>
          <w:rFonts w:cs="Arial"/>
        </w:rPr>
        <w:t xml:space="preserve"> 10 ml of 25% glutaraldehyde EM grade is supplied in an ampule. Create a line of weakness around the neck of the ampule with a glass knife. Then, under the hood, break the head of the ampule away. Make aliquots of 0.5 ml and store at -20°C for future use.</w:t>
      </w:r>
    </w:p>
    <w:p w14:paraId="55AD09E2" w14:textId="77777777" w:rsidR="00F84AE3" w:rsidRPr="00F84AE3" w:rsidRDefault="00F84AE3" w:rsidP="00F84AE3">
      <w:pPr>
        <w:pStyle w:val="ListParagraph"/>
        <w:numPr>
          <w:ilvl w:val="0"/>
          <w:numId w:val="1"/>
        </w:numPr>
        <w:spacing w:after="0"/>
        <w:ind w:left="284" w:hanging="284"/>
        <w:rPr>
          <w:rFonts w:cs="Arial"/>
        </w:rPr>
      </w:pPr>
      <w:r w:rsidRPr="00F84AE3">
        <w:rPr>
          <w:rStyle w:val="Heading4Char"/>
          <w:rFonts w:cs="Arial"/>
          <w:b/>
        </w:rPr>
        <w:t>Sodium cacodylate stock solution</w:t>
      </w:r>
      <w:r w:rsidRPr="00F84AE3">
        <w:rPr>
          <w:rFonts w:cs="Arial"/>
          <w:b/>
        </w:rPr>
        <w:t>:</w:t>
      </w:r>
      <w:r w:rsidRPr="00F84AE3">
        <w:rPr>
          <w:rFonts w:cs="Arial"/>
        </w:rPr>
        <w:t xml:space="preserve"> Prepare 0.1 M solution by dissolving 133.743 mg of sodium cacodylate trihydrate (</w:t>
      </w:r>
      <w:r w:rsidRPr="00F84AE3">
        <w:rPr>
          <w:rFonts w:cs="Arial"/>
          <w:lang w:val="en"/>
        </w:rPr>
        <w:t>(CH</w:t>
      </w:r>
      <w:r w:rsidRPr="00F84AE3">
        <w:rPr>
          <w:rFonts w:cs="Arial"/>
          <w:vertAlign w:val="subscript"/>
          <w:lang w:val="en"/>
        </w:rPr>
        <w:t>3</w:t>
      </w:r>
      <w:r w:rsidRPr="00F84AE3">
        <w:rPr>
          <w:rFonts w:cs="Arial"/>
          <w:lang w:val="en"/>
        </w:rPr>
        <w:t>)</w:t>
      </w:r>
      <w:r w:rsidRPr="00F84AE3">
        <w:rPr>
          <w:rFonts w:cs="Arial"/>
          <w:vertAlign w:val="subscript"/>
          <w:lang w:val="en"/>
        </w:rPr>
        <w:t>2</w:t>
      </w:r>
      <w:r w:rsidRPr="00F84AE3">
        <w:rPr>
          <w:rFonts w:cs="Arial"/>
          <w:lang w:val="en"/>
        </w:rPr>
        <w:t>AsO</w:t>
      </w:r>
      <w:r w:rsidRPr="00F84AE3">
        <w:rPr>
          <w:rFonts w:cs="Arial"/>
          <w:vertAlign w:val="subscript"/>
          <w:lang w:val="en"/>
        </w:rPr>
        <w:t>2</w:t>
      </w:r>
      <w:r w:rsidRPr="00F84AE3">
        <w:rPr>
          <w:rFonts w:cs="Arial"/>
          <w:lang w:val="en"/>
        </w:rPr>
        <w:t>Na · 3H</w:t>
      </w:r>
      <w:r w:rsidRPr="00F84AE3">
        <w:rPr>
          <w:rFonts w:cs="Arial"/>
          <w:vertAlign w:val="subscript"/>
          <w:lang w:val="en"/>
        </w:rPr>
        <w:t>2</w:t>
      </w:r>
      <w:r w:rsidRPr="00F84AE3">
        <w:rPr>
          <w:rFonts w:cs="Arial"/>
          <w:lang w:val="en"/>
        </w:rPr>
        <w:t xml:space="preserve">O) in a final volume of 100 ml Milli-Q water. Adjust to pH 7.4 with 1 N HCl. The solution can be stored at </w:t>
      </w:r>
      <w:r w:rsidRPr="00F84AE3">
        <w:rPr>
          <w:rFonts w:cs="Arial"/>
        </w:rPr>
        <w:t>4°C</w:t>
      </w:r>
      <w:r w:rsidRPr="00F84AE3">
        <w:rPr>
          <w:rFonts w:cs="Arial"/>
          <w:lang w:val="en"/>
        </w:rPr>
        <w:t xml:space="preserve"> for several weeks. However, check regularly before use that it is still clear and has no precipitates.</w:t>
      </w:r>
    </w:p>
    <w:p w14:paraId="6A60FBE4" w14:textId="77777777" w:rsidR="00F84AE3" w:rsidRPr="00F84AE3" w:rsidRDefault="00F84AE3" w:rsidP="00F84AE3">
      <w:pPr>
        <w:pStyle w:val="ListParagraph"/>
        <w:numPr>
          <w:ilvl w:val="0"/>
          <w:numId w:val="1"/>
        </w:numPr>
        <w:spacing w:after="0"/>
        <w:ind w:left="284" w:hanging="284"/>
        <w:rPr>
          <w:rFonts w:cs="Arial"/>
        </w:rPr>
      </w:pPr>
      <w:r w:rsidRPr="00F84AE3">
        <w:rPr>
          <w:rStyle w:val="Heading4Char"/>
          <w:rFonts w:cs="Arial"/>
          <w:b/>
        </w:rPr>
        <w:t>Fixation working solution (1.25% glutaraldehyde in 0.05 M sodium cacodylate)</w:t>
      </w:r>
      <w:r w:rsidRPr="00F84AE3">
        <w:rPr>
          <w:rFonts w:cs="Arial"/>
          <w:b/>
        </w:rPr>
        <w:t xml:space="preserve">: </w:t>
      </w:r>
      <w:r w:rsidRPr="00F84AE3">
        <w:rPr>
          <w:rFonts w:cs="Arial"/>
        </w:rPr>
        <w:t>Fill half of the final volume with 0.1 M sodium cacodylate buffer. Add 1/20 of the final volume of 25% glutaraldehyde, fill up with Milli-Q water to the final volume. For example: To prepare 10 ml, add 5 ml of 0.1 M sodium cacodylate, 0.5 ml glutaraldehyde 25% and 4.5 ml Milli-Q water, and mix well. Fixation solution should be freshly prepared before use.</w:t>
      </w:r>
    </w:p>
    <w:p w14:paraId="25AC3D09" w14:textId="77777777" w:rsidR="00F84AE3" w:rsidRPr="00F84AE3" w:rsidRDefault="00F84AE3" w:rsidP="00F84AE3">
      <w:pPr>
        <w:pStyle w:val="ListParagraph"/>
        <w:numPr>
          <w:ilvl w:val="0"/>
          <w:numId w:val="1"/>
        </w:numPr>
        <w:spacing w:after="0"/>
        <w:ind w:left="284" w:hanging="284"/>
        <w:rPr>
          <w:rFonts w:cs="Arial"/>
        </w:rPr>
      </w:pPr>
      <w:r w:rsidRPr="00F84AE3">
        <w:rPr>
          <w:rStyle w:val="Heading4Char"/>
          <w:rFonts w:cs="Arial"/>
          <w:b/>
        </w:rPr>
        <w:t>Osmium tetroxide OsO4 (1% wt/vol)</w:t>
      </w:r>
      <w:r w:rsidRPr="00F84AE3">
        <w:rPr>
          <w:rFonts w:cs="Arial"/>
          <w:b/>
        </w:rPr>
        <w:t>:</w:t>
      </w:r>
      <w:r w:rsidRPr="00F84AE3">
        <w:rPr>
          <w:rFonts w:cs="Arial"/>
        </w:rPr>
        <w:t xml:space="preserve"> 0.25 g OsO</w:t>
      </w:r>
      <w:r w:rsidRPr="00F84AE3">
        <w:rPr>
          <w:rFonts w:cs="Arial"/>
          <w:vertAlign w:val="subscript"/>
        </w:rPr>
        <w:t xml:space="preserve">4 </w:t>
      </w:r>
      <w:r w:rsidRPr="00F84AE3">
        <w:rPr>
          <w:rFonts w:cs="Arial"/>
        </w:rPr>
        <w:t xml:space="preserve">crystal is supplied in an ampule. Drop the ampoule in liquid nitrogen to release the crystal from the inner wall. Create a line of weakness around the neck of the ampule with a glass knife. Under the hood, break the head of the ampule away. </w:t>
      </w:r>
    </w:p>
    <w:p w14:paraId="5BAE48A0" w14:textId="77777777" w:rsidR="00F84AE3" w:rsidRPr="00F84AE3" w:rsidRDefault="00F84AE3" w:rsidP="00F84AE3">
      <w:pPr>
        <w:pStyle w:val="ListParagraph"/>
        <w:numPr>
          <w:ilvl w:val="0"/>
          <w:numId w:val="72"/>
        </w:numPr>
        <w:spacing w:after="0"/>
        <w:ind w:left="851" w:hanging="284"/>
        <w:rPr>
          <w:rFonts w:cs="Arial"/>
        </w:rPr>
      </w:pPr>
      <w:r w:rsidRPr="00F84AE3">
        <w:rPr>
          <w:rFonts w:cs="Arial"/>
          <w:b/>
          <w:i/>
        </w:rPr>
        <w:t>For ChF</w:t>
      </w:r>
      <w:r w:rsidRPr="00F84AE3">
        <w:rPr>
          <w:rFonts w:cs="Arial"/>
        </w:rPr>
        <w:t>, dissolve the crystal in 25 ml of Milli-Q water in an Erlenmeyer flask (with ground glass socket and glass stopper). Close the flask and store the solution at 4°C in the dark. The solution can be used for several weeks. If the solution begins to change from colourless clear to black, discard it and prepare a fresh new solution.</w:t>
      </w:r>
    </w:p>
    <w:p w14:paraId="48251178" w14:textId="77777777" w:rsidR="00F84AE3" w:rsidRPr="00F84AE3" w:rsidRDefault="00F84AE3" w:rsidP="00F84AE3">
      <w:pPr>
        <w:pStyle w:val="ListParagraph"/>
        <w:numPr>
          <w:ilvl w:val="0"/>
          <w:numId w:val="72"/>
        </w:numPr>
        <w:spacing w:after="0"/>
        <w:ind w:left="851" w:hanging="284"/>
        <w:rPr>
          <w:rFonts w:cs="Arial"/>
        </w:rPr>
      </w:pPr>
      <w:r w:rsidRPr="00F84AE3">
        <w:rPr>
          <w:rFonts w:cs="Arial"/>
          <w:b/>
          <w:i/>
        </w:rPr>
        <w:t>For FS</w:t>
      </w:r>
      <w:r w:rsidRPr="00F84AE3">
        <w:rPr>
          <w:rFonts w:cs="Arial"/>
        </w:rPr>
        <w:t xml:space="preserve">, dissolve the crystal in 25 ml water-free acetone and store in liquid nitrogen. </w:t>
      </w:r>
    </w:p>
    <w:p w14:paraId="511BFF49" w14:textId="77777777" w:rsidR="00F84AE3" w:rsidRPr="00F84AE3" w:rsidRDefault="00F84AE3" w:rsidP="00F84AE3">
      <w:pPr>
        <w:pStyle w:val="ListParagraph"/>
        <w:numPr>
          <w:ilvl w:val="0"/>
          <w:numId w:val="1"/>
        </w:numPr>
        <w:spacing w:after="0"/>
        <w:ind w:left="284" w:hanging="284"/>
        <w:rPr>
          <w:rFonts w:cs="Arial"/>
        </w:rPr>
      </w:pPr>
      <w:r w:rsidRPr="00F84AE3">
        <w:rPr>
          <w:rStyle w:val="Heading4Char"/>
          <w:rFonts w:cs="Arial"/>
          <w:b/>
        </w:rPr>
        <w:t>Water-free acetone or water-free ethanol</w:t>
      </w:r>
      <w:r w:rsidRPr="00F84AE3">
        <w:rPr>
          <w:rFonts w:cs="Arial"/>
          <w:b/>
        </w:rPr>
        <w:t>:</w:t>
      </w:r>
      <w:r w:rsidRPr="00F84AE3">
        <w:rPr>
          <w:rFonts w:cs="Arial"/>
        </w:rPr>
        <w:t xml:space="preserve"> Immerse 3Å molecular sieve granules (Roth, Type 564) in pure acetone or ethanol (HPLC grade) and store at RT.</w:t>
      </w:r>
    </w:p>
    <w:p w14:paraId="3A1D736E" w14:textId="24EB2797" w:rsidR="00F84AE3" w:rsidRPr="00F84AE3" w:rsidRDefault="00F84AE3" w:rsidP="00F84AE3">
      <w:pPr>
        <w:pStyle w:val="Heading4"/>
        <w:numPr>
          <w:ilvl w:val="0"/>
          <w:numId w:val="1"/>
        </w:numPr>
        <w:spacing w:before="0"/>
        <w:ind w:left="284" w:hanging="284"/>
        <w:rPr>
          <w:rFonts w:cs="Arial"/>
          <w:b/>
        </w:rPr>
      </w:pPr>
      <w:r w:rsidRPr="00F84AE3">
        <w:rPr>
          <w:rFonts w:cs="Arial"/>
          <w:b/>
        </w:rPr>
        <w:t>Epon-araldite embedding medium</w:t>
      </w:r>
    </w:p>
    <w:p w14:paraId="16E2099F" w14:textId="77777777" w:rsidR="00F84AE3" w:rsidRPr="00F84AE3" w:rsidRDefault="00F84AE3" w:rsidP="00F84AE3">
      <w:pPr>
        <w:pStyle w:val="ListParagraph"/>
        <w:spacing w:after="0"/>
        <w:ind w:left="284"/>
        <w:rPr>
          <w:rFonts w:cs="Arial"/>
        </w:rPr>
      </w:pPr>
      <w:r w:rsidRPr="00F84AE3">
        <w:rPr>
          <w:rStyle w:val="Heading5Char"/>
          <w:rFonts w:ascii="Arial" w:hAnsi="Arial" w:cs="Arial"/>
          <w:i/>
          <w:color w:val="auto"/>
        </w:rPr>
        <w:t>Stock solution</w:t>
      </w:r>
      <w:r w:rsidRPr="00F84AE3">
        <w:rPr>
          <w:rFonts w:cs="Arial"/>
          <w:i/>
        </w:rPr>
        <w:t>:</w:t>
      </w:r>
      <w:r w:rsidRPr="00F84AE3">
        <w:rPr>
          <w:rFonts w:cs="Arial"/>
        </w:rPr>
        <w:t xml:space="preserve"> For 50 ml, weigh 23.63 g of Epon 812, 30.73 mg of durcupan ACM and 2.89 g of dibutylphthalat into a 50 ml Falcon tube and mix by inverting. The stock solution can be stored at RT for several weeks.</w:t>
      </w:r>
    </w:p>
    <w:p w14:paraId="7897D740" w14:textId="77777777" w:rsidR="00F84AE3" w:rsidRPr="00F84AE3" w:rsidRDefault="00F84AE3" w:rsidP="00F84AE3">
      <w:pPr>
        <w:pStyle w:val="ListParagraph"/>
        <w:spacing w:after="0"/>
        <w:ind w:left="284"/>
        <w:rPr>
          <w:rFonts w:cs="Arial"/>
        </w:rPr>
      </w:pPr>
      <w:r w:rsidRPr="00F84AE3">
        <w:rPr>
          <w:rStyle w:val="Heading5Char"/>
          <w:rFonts w:ascii="Arial" w:hAnsi="Arial" w:cs="Arial"/>
          <w:i/>
          <w:color w:val="auto"/>
        </w:rPr>
        <w:t>Embedding resin (100%)</w:t>
      </w:r>
      <w:r w:rsidRPr="00F84AE3">
        <w:rPr>
          <w:rFonts w:cs="Arial"/>
        </w:rPr>
        <w:t xml:space="preserve">: For 10 ml of embedding resin, add 5.57 g of the stock solution, 4.76 g of DDSA and 294 mg of DMP 30 into a 15 ml Falcon tube. Mix the solution by gently inverting. For the final embedding, degas embedding resin in a vacuum degasser for few minutes, and immediately proceed to final embedding. </w:t>
      </w:r>
    </w:p>
    <w:p w14:paraId="74299ED1" w14:textId="77777777" w:rsidR="00F84AE3" w:rsidRPr="00F84AE3" w:rsidRDefault="00F84AE3" w:rsidP="00F84AE3">
      <w:pPr>
        <w:pStyle w:val="ListParagraph"/>
        <w:spacing w:after="0"/>
        <w:ind w:left="142"/>
        <w:rPr>
          <w:rFonts w:cs="Arial"/>
        </w:rPr>
      </w:pPr>
      <w:r w:rsidRPr="00F84AE3">
        <w:rPr>
          <w:rFonts w:cs="Arial"/>
          <w:color w:val="FF0000"/>
        </w:rPr>
        <w:t>CRITICAL STEP:</w:t>
      </w:r>
      <w:r w:rsidRPr="00F84AE3">
        <w:rPr>
          <w:rFonts w:cs="Arial"/>
        </w:rPr>
        <w:t xml:space="preserve"> The embedding resin starts to polymerize immediately after the addition of the accelerator (DMP 30); it should be used within 60 min.  </w:t>
      </w:r>
    </w:p>
    <w:p w14:paraId="7BBEBFC4" w14:textId="77777777" w:rsidR="00F84AE3" w:rsidRPr="00F84AE3" w:rsidRDefault="00F84AE3" w:rsidP="00F84AE3">
      <w:pPr>
        <w:spacing w:after="0"/>
        <w:rPr>
          <w:rFonts w:cs="Arial"/>
          <w:bCs/>
          <w:lang w:val="en-US"/>
        </w:rPr>
      </w:pPr>
      <w:r w:rsidRPr="00F84AE3">
        <w:rPr>
          <w:rStyle w:val="Heading4Char"/>
          <w:rFonts w:cs="Arial"/>
          <w:b/>
        </w:rPr>
        <w:lastRenderedPageBreak/>
        <w:t>PBS</w:t>
      </w:r>
      <w:r w:rsidRPr="00F84AE3">
        <w:rPr>
          <w:rFonts w:cs="Arial"/>
        </w:rPr>
        <w:t xml:space="preserve">: </w:t>
      </w:r>
      <w:r w:rsidRPr="00F84AE3">
        <w:rPr>
          <w:rFonts w:cs="Arial"/>
          <w:b/>
        </w:rPr>
        <w:t>1 l of 10x PBS:</w:t>
      </w:r>
      <w:r w:rsidRPr="00F84AE3">
        <w:rPr>
          <w:rFonts w:cs="Arial"/>
        </w:rPr>
        <w:t xml:space="preserve"> add </w:t>
      </w:r>
      <w:r w:rsidRPr="00F84AE3">
        <w:rPr>
          <w:rFonts w:cs="Arial"/>
          <w:bCs/>
          <w:lang w:val="en-US"/>
        </w:rPr>
        <w:t>80 g of NaCl; 2 g of KCl; 17.8 g of Na</w:t>
      </w:r>
      <w:r w:rsidRPr="00F84AE3">
        <w:rPr>
          <w:rFonts w:cs="Arial"/>
          <w:bCs/>
          <w:vertAlign w:val="subscript"/>
          <w:lang w:val="en-US"/>
        </w:rPr>
        <w:t>2</w:t>
      </w:r>
      <w:r w:rsidRPr="00F84AE3">
        <w:rPr>
          <w:rFonts w:cs="Arial"/>
          <w:bCs/>
          <w:lang w:val="en-US"/>
        </w:rPr>
        <w:t>HPO</w:t>
      </w:r>
      <w:r w:rsidRPr="00F84AE3">
        <w:rPr>
          <w:rFonts w:cs="Arial"/>
          <w:bCs/>
          <w:vertAlign w:val="subscript"/>
          <w:lang w:val="en-US"/>
        </w:rPr>
        <w:t>4</w:t>
      </w:r>
      <w:r w:rsidRPr="00F84AE3">
        <w:rPr>
          <w:rFonts w:cs="Arial"/>
          <w:bCs/>
          <w:lang w:val="en-US"/>
        </w:rPr>
        <w:t>, 2H</w:t>
      </w:r>
      <w:r w:rsidRPr="00F84AE3">
        <w:rPr>
          <w:rFonts w:cs="Arial"/>
          <w:bCs/>
          <w:vertAlign w:val="subscript"/>
          <w:lang w:val="en-US"/>
        </w:rPr>
        <w:t>2</w:t>
      </w:r>
      <w:r w:rsidRPr="00F84AE3">
        <w:rPr>
          <w:rFonts w:cs="Arial"/>
          <w:bCs/>
          <w:lang w:val="en-US"/>
        </w:rPr>
        <w:t>O (MW=178 g); 2.4 g of KH</w:t>
      </w:r>
      <w:r w:rsidRPr="00F84AE3">
        <w:rPr>
          <w:rFonts w:cs="Arial"/>
          <w:bCs/>
          <w:vertAlign w:val="subscript"/>
          <w:lang w:val="en-US"/>
        </w:rPr>
        <w:t>2</w:t>
      </w:r>
      <w:r w:rsidRPr="00F84AE3">
        <w:rPr>
          <w:rFonts w:cs="Arial"/>
          <w:bCs/>
          <w:lang w:val="en-US"/>
        </w:rPr>
        <w:t>PO</w:t>
      </w:r>
      <w:r w:rsidRPr="00F84AE3">
        <w:rPr>
          <w:rFonts w:cs="Arial"/>
          <w:bCs/>
          <w:vertAlign w:val="subscript"/>
          <w:lang w:val="en-US"/>
        </w:rPr>
        <w:t>4</w:t>
      </w:r>
      <w:r w:rsidRPr="00F84AE3">
        <w:rPr>
          <w:rFonts w:cs="Arial"/>
          <w:bCs/>
          <w:lang w:val="en-US"/>
        </w:rPr>
        <w:t xml:space="preserve"> into 850 ml of Milli-Q water. Adjust the pH to 7.2 (0.1 N HCl or NaOH) and make up the volume to 1 l with Milli-Q water. Store at RT. </w:t>
      </w:r>
    </w:p>
    <w:p w14:paraId="5FCFCE8B" w14:textId="77777777" w:rsidR="00F84AE3" w:rsidRPr="00F84AE3" w:rsidRDefault="00F84AE3" w:rsidP="00F84AE3">
      <w:pPr>
        <w:spacing w:after="0"/>
        <w:rPr>
          <w:rFonts w:cs="Arial"/>
        </w:rPr>
      </w:pPr>
      <w:r w:rsidRPr="00F84AE3">
        <w:rPr>
          <w:rFonts w:cs="Arial"/>
          <w:b/>
          <w:bCs/>
          <w:lang w:val="en-US"/>
        </w:rPr>
        <w:t>100 ml of 1x PBS:</w:t>
      </w:r>
      <w:r w:rsidRPr="00F84AE3">
        <w:rPr>
          <w:rFonts w:cs="Arial"/>
          <w:bCs/>
          <w:lang w:val="en-US"/>
        </w:rPr>
        <w:t xml:space="preserve"> add 10 ml of 10x PBS to 90 ml of Milli-Q water, check/adjust the pH to 7.2. Both the 10x and 1x PBS solutions can be stored at RT for several months. Before each use, check that the solution has no precipitates.</w:t>
      </w:r>
    </w:p>
    <w:p w14:paraId="42338C94" w14:textId="77777777" w:rsidR="00F84AE3" w:rsidRPr="00F84AE3" w:rsidRDefault="00F84AE3" w:rsidP="00F84AE3">
      <w:pPr>
        <w:spacing w:after="0"/>
        <w:rPr>
          <w:rFonts w:cs="Arial"/>
        </w:rPr>
      </w:pPr>
      <w:r w:rsidRPr="00F84AE3">
        <w:rPr>
          <w:rStyle w:val="Heading4Char"/>
          <w:rFonts w:cs="Arial"/>
          <w:b/>
        </w:rPr>
        <w:t>Blocking solution (4% milk in PBS buffer)</w:t>
      </w:r>
      <w:r w:rsidRPr="00F84AE3">
        <w:rPr>
          <w:rFonts w:cs="Arial"/>
          <w:b/>
        </w:rPr>
        <w:t>:</w:t>
      </w:r>
      <w:r w:rsidRPr="00F84AE3">
        <w:rPr>
          <w:rFonts w:cs="Arial"/>
        </w:rPr>
        <w:t xml:space="preserve"> For 2 ml of the blocking solution, dissolve 80 mg of milk protein (non-fat milk) in a final volume of 2 ml of PBS. Centrifuge the solution at 10,000 </w:t>
      </w:r>
      <w:r w:rsidRPr="00F84AE3">
        <w:rPr>
          <w:rFonts w:cs="Arial"/>
          <w:i/>
        </w:rPr>
        <w:t>g</w:t>
      </w:r>
      <w:r w:rsidRPr="00F84AE3">
        <w:rPr>
          <w:rFonts w:cs="Arial"/>
        </w:rPr>
        <w:t xml:space="preserve"> for 1 min and collect the supernatant. Blocking solution should be freshly prepared before use.</w:t>
      </w:r>
    </w:p>
    <w:p w14:paraId="4EA4DAB0" w14:textId="77777777" w:rsidR="00F84AE3" w:rsidRPr="00F84AE3" w:rsidRDefault="00F84AE3" w:rsidP="00F84AE3">
      <w:pPr>
        <w:spacing w:after="0"/>
        <w:rPr>
          <w:rFonts w:cs="Arial"/>
        </w:rPr>
      </w:pPr>
      <w:r w:rsidRPr="00F84AE3">
        <w:rPr>
          <w:rStyle w:val="Heading4Char"/>
          <w:rFonts w:cs="Arial"/>
          <w:b/>
        </w:rPr>
        <w:t xml:space="preserve">1% Toluidine blue solution (prepared per </w:t>
      </w:r>
      <w:r w:rsidRPr="00F84AE3">
        <w:rPr>
          <w:rStyle w:val="Heading4Char"/>
          <w:rFonts w:cs="Arial"/>
          <w:b/>
          <w:i w:val="0"/>
        </w:rPr>
        <w:fldChar w:fldCharType="begin"/>
      </w:r>
      <w:r w:rsidRPr="00F84AE3">
        <w:rPr>
          <w:rStyle w:val="Heading4Char"/>
          <w:rFonts w:cs="Arial"/>
          <w:b/>
        </w:rPr>
        <w:instrText xml:space="preserve"> ADDIN EN.CITE &lt;EndNote&gt;&lt;Cite&gt;&lt;Author&gt;Millonig&lt;/Author&gt;&lt;Year&gt;1976&lt;/Year&gt;&lt;RecNum&gt;839&lt;/RecNum&gt;&lt;DisplayText&gt;(Millonig &amp;amp; Millonig, 1976)&lt;/DisplayText&gt;&lt;record&gt;&lt;rec-number&gt;839&lt;/rec-number&gt;&lt;foreign-keys&gt;&lt;key app="EN" db-id="feafwazsd00zviedd26pzpde5sarv9tzzeft" timestamp="1484087036"&gt;839&lt;/key&gt;&lt;/foreign-keys&gt;&lt;ref-type name="Book"&gt;6&lt;/ref-type&gt;&lt;contributors&gt;&lt;authors&gt;&lt;author&gt;Millonig, Giuseppe&lt;/author&gt;&lt;author&gt;Millonig, G.&lt;/author&gt;&lt;/authors&gt;&lt;/contributors&gt;&lt;titles&gt;&lt;title&gt;Laboratory manual of biological electron microscopy&lt;/title&gt;&lt;/titles&gt;&lt;dates&gt;&lt;year&gt;1976&lt;/year&gt;&lt;/dates&gt;&lt;publisher&gt;M. Saviolo Vercelli&lt;/publisher&gt;&lt;urls&gt;&lt;/urls&gt;&lt;/record&gt;&lt;/Cite&gt;&lt;/EndNote&gt;</w:instrText>
      </w:r>
      <w:r w:rsidRPr="00F84AE3">
        <w:rPr>
          <w:rStyle w:val="Heading4Char"/>
          <w:rFonts w:cs="Arial"/>
          <w:b/>
          <w:i w:val="0"/>
        </w:rPr>
        <w:fldChar w:fldCharType="separate"/>
      </w:r>
      <w:r w:rsidRPr="00F84AE3">
        <w:rPr>
          <w:rStyle w:val="Heading4Char"/>
          <w:rFonts w:cs="Arial"/>
          <w:b/>
          <w:noProof/>
        </w:rPr>
        <w:t>(Millonig &amp; Millonig, 1976)</w:t>
      </w:r>
      <w:r w:rsidRPr="00F84AE3">
        <w:rPr>
          <w:rStyle w:val="Heading4Char"/>
          <w:rFonts w:cs="Arial"/>
          <w:b/>
          <w:i w:val="0"/>
        </w:rPr>
        <w:fldChar w:fldCharType="end"/>
      </w:r>
      <w:r w:rsidRPr="00F84AE3">
        <w:rPr>
          <w:rStyle w:val="Heading4Char"/>
          <w:rFonts w:cs="Arial"/>
          <w:b/>
        </w:rPr>
        <w:t>)</w:t>
      </w:r>
      <w:r w:rsidRPr="00F84AE3">
        <w:rPr>
          <w:rFonts w:cs="Arial"/>
        </w:rPr>
        <w:t>: For 40 ml, dissolve 0.4 g Borax (Na</w:t>
      </w:r>
      <w:r w:rsidRPr="00F84AE3">
        <w:rPr>
          <w:rFonts w:cs="Arial"/>
          <w:vertAlign w:val="subscript"/>
        </w:rPr>
        <w:t>2</w:t>
      </w:r>
      <w:r w:rsidRPr="00F84AE3">
        <w:rPr>
          <w:rFonts w:cs="Arial"/>
        </w:rPr>
        <w:t>B</w:t>
      </w:r>
      <w:r w:rsidRPr="00F84AE3">
        <w:rPr>
          <w:rFonts w:cs="Arial"/>
          <w:vertAlign w:val="subscript"/>
        </w:rPr>
        <w:t>4</w:t>
      </w:r>
      <w:r w:rsidRPr="00F84AE3">
        <w:rPr>
          <w:rFonts w:cs="Arial"/>
        </w:rPr>
        <w:t>O</w:t>
      </w:r>
      <w:r w:rsidRPr="00F84AE3">
        <w:rPr>
          <w:rFonts w:cs="Arial"/>
          <w:vertAlign w:val="subscript"/>
        </w:rPr>
        <w:t>7</w:t>
      </w:r>
      <w:r w:rsidRPr="00F84AE3">
        <w:rPr>
          <w:rFonts w:cs="Arial"/>
        </w:rPr>
        <w:t>, 10H</w:t>
      </w:r>
      <w:r w:rsidRPr="00F84AE3">
        <w:rPr>
          <w:rFonts w:cs="Arial"/>
          <w:vertAlign w:val="subscript"/>
        </w:rPr>
        <w:t>2</w:t>
      </w:r>
      <w:r w:rsidRPr="00F84AE3">
        <w:rPr>
          <w:rFonts w:cs="Arial"/>
        </w:rPr>
        <w:t>O, ≥99.5%, Sigma, B9876) and 0.4 g Toluidine blue O (Chroma, 1B481, Germany) in ddH</w:t>
      </w:r>
      <w:r w:rsidRPr="00F84AE3">
        <w:rPr>
          <w:rFonts w:cs="Arial"/>
          <w:vertAlign w:val="subscript"/>
        </w:rPr>
        <w:t>2</w:t>
      </w:r>
      <w:r w:rsidRPr="00F84AE3">
        <w:rPr>
          <w:rFonts w:cs="Arial"/>
        </w:rPr>
        <w:t>O and store at RT.</w:t>
      </w:r>
    </w:p>
    <w:p w14:paraId="2566725F" w14:textId="77777777" w:rsidR="00F84AE3" w:rsidRPr="00F84AE3" w:rsidRDefault="00F84AE3" w:rsidP="00F84AE3">
      <w:pPr>
        <w:spacing w:after="0"/>
        <w:rPr>
          <w:rFonts w:cs="Arial"/>
        </w:rPr>
      </w:pPr>
      <w:r w:rsidRPr="00F84AE3">
        <w:rPr>
          <w:rStyle w:val="Heading4Char"/>
          <w:rFonts w:cs="Arial"/>
          <w:b/>
        </w:rPr>
        <w:t>2% Uranyl acetate</w:t>
      </w:r>
      <w:r w:rsidRPr="00F84AE3">
        <w:rPr>
          <w:rFonts w:cs="Arial"/>
        </w:rPr>
        <w:t>: In a designated hood for handling radioactive substances, prepare 20 ml of 2% uranyl acetate by dissolving 0.4 g in Milli-Q water. Filter to sterilize the solution and store in the dark at 4°C.</w:t>
      </w:r>
    </w:p>
    <w:p w14:paraId="663E7795" w14:textId="77777777" w:rsidR="00F84AE3" w:rsidRPr="00F84AE3" w:rsidRDefault="00F84AE3" w:rsidP="00F84AE3">
      <w:pPr>
        <w:spacing w:after="0"/>
        <w:rPr>
          <w:rFonts w:cs="Arial"/>
          <w:lang w:val="en"/>
        </w:rPr>
      </w:pPr>
      <w:r w:rsidRPr="00F84AE3">
        <w:rPr>
          <w:rStyle w:val="Heading4Char"/>
          <w:rFonts w:cs="Arial"/>
          <w:b/>
        </w:rPr>
        <w:t xml:space="preserve">Lead citrate (prepared per </w:t>
      </w:r>
      <w:r w:rsidRPr="00F84AE3">
        <w:rPr>
          <w:rStyle w:val="Heading4Char"/>
          <w:rFonts w:cs="Arial"/>
          <w:b/>
          <w:i w:val="0"/>
        </w:rPr>
        <w:fldChar w:fldCharType="begin"/>
      </w:r>
      <w:r w:rsidRPr="00F84AE3">
        <w:rPr>
          <w:rStyle w:val="Heading4Char"/>
          <w:rFonts w:cs="Arial"/>
          <w:b/>
        </w:rPr>
        <w:instrText xml:space="preserve"> ADDIN EN.CITE &lt;EndNote&gt;&lt;Cite&gt;&lt;Author&gt;Reynolds&lt;/Author&gt;&lt;Year&gt;1963&lt;/Year&gt;&lt;RecNum&gt;804&lt;/RecNum&gt;&lt;DisplayText&gt;(Reynolds, 1963)&lt;/DisplayText&gt;&lt;record&gt;&lt;rec-number&gt;804&lt;/rec-number&gt;&lt;foreign-keys&gt;&lt;key app="EN" db-id="feafwazsd00zviedd26pzpde5sarv9tzzeft" timestamp="1481836306"&gt;804&lt;/key&gt;&lt;/foreign-keys&gt;&lt;ref-type name="Journal Article"&gt;17&lt;/ref-type&gt;&lt;contributors&gt;&lt;authors&gt;&lt;author&gt;Reynolds, Edward S.&lt;/author&gt;&lt;/authors&gt;&lt;/contributors&gt;&lt;titles&gt;&lt;title&gt;The use of lead citrate at high pH as an electron-opaque stain in electron microscopy&lt;/title&gt;&lt;secondary-title&gt;The Journal of cell biology&lt;/secondary-title&gt;&lt;/titles&gt;&lt;periodical&gt;&lt;full-title&gt;The Journal of cell biology&lt;/full-title&gt;&lt;/periodical&gt;&lt;pages&gt;208-212&lt;/pages&gt;&lt;volume&gt;17&lt;/volume&gt;&lt;number&gt;1&lt;/number&gt;&lt;dates&gt;&lt;year&gt;1963&lt;/year&gt;&lt;/dates&gt;&lt;publisher&gt;Rockefeller Univ Press&lt;/publisher&gt;&lt;isbn&gt;0021-9525&lt;/isbn&gt;&lt;urls&gt;&lt;/urls&gt;&lt;/record&gt;&lt;/Cite&gt;&lt;/EndNote&gt;</w:instrText>
      </w:r>
      <w:r w:rsidRPr="00F84AE3">
        <w:rPr>
          <w:rStyle w:val="Heading4Char"/>
          <w:rFonts w:cs="Arial"/>
          <w:b/>
          <w:i w:val="0"/>
        </w:rPr>
        <w:fldChar w:fldCharType="separate"/>
      </w:r>
      <w:r w:rsidRPr="00F84AE3">
        <w:rPr>
          <w:rStyle w:val="Heading4Char"/>
          <w:rFonts w:cs="Arial"/>
          <w:b/>
          <w:noProof/>
        </w:rPr>
        <w:t>(Reynolds, 1963)</w:t>
      </w:r>
      <w:r w:rsidRPr="00F84AE3">
        <w:rPr>
          <w:rStyle w:val="Heading4Char"/>
          <w:rFonts w:cs="Arial"/>
          <w:b/>
          <w:i w:val="0"/>
        </w:rPr>
        <w:fldChar w:fldCharType="end"/>
      </w:r>
      <w:r w:rsidRPr="00F84AE3">
        <w:rPr>
          <w:rStyle w:val="Heading4Char"/>
          <w:rFonts w:cs="Arial"/>
          <w:b/>
        </w:rPr>
        <w:t>)</w:t>
      </w:r>
      <w:r w:rsidRPr="00F84AE3">
        <w:rPr>
          <w:rFonts w:cs="Arial"/>
        </w:rPr>
        <w:t>: For 50 ml,</w:t>
      </w:r>
      <w:r w:rsidRPr="00F84AE3">
        <w:rPr>
          <w:rFonts w:eastAsia="Times New Roman" w:cs="Arial"/>
          <w:color w:val="212121"/>
          <w:lang w:val="en" w:eastAsia="en-GB"/>
        </w:rPr>
        <w:t xml:space="preserve"> </w:t>
      </w:r>
      <w:r w:rsidRPr="00F84AE3">
        <w:rPr>
          <w:rFonts w:cs="Arial"/>
          <w:lang w:val="en"/>
        </w:rPr>
        <w:t>make the following solutions: dissolve</w:t>
      </w:r>
    </w:p>
    <w:p w14:paraId="057E7D81" w14:textId="77777777" w:rsidR="00F84AE3" w:rsidRPr="00F84AE3" w:rsidRDefault="00F84AE3" w:rsidP="00F84AE3">
      <w:pPr>
        <w:pStyle w:val="ListParagraph"/>
        <w:numPr>
          <w:ilvl w:val="0"/>
          <w:numId w:val="18"/>
        </w:numPr>
        <w:spacing w:after="0"/>
        <w:rPr>
          <w:rFonts w:cs="Arial"/>
          <w:lang w:val="en"/>
        </w:rPr>
      </w:pPr>
      <w:r w:rsidRPr="00F84AE3">
        <w:rPr>
          <w:rFonts w:cs="Arial"/>
          <w:lang w:val="en"/>
        </w:rPr>
        <w:t>1.33 g of lead nitrate in 15 ml Milli-Q water,</w:t>
      </w:r>
    </w:p>
    <w:p w14:paraId="60A16054" w14:textId="77777777" w:rsidR="00F84AE3" w:rsidRPr="00F84AE3" w:rsidRDefault="00F84AE3" w:rsidP="00F84AE3">
      <w:pPr>
        <w:pStyle w:val="ListParagraph"/>
        <w:numPr>
          <w:ilvl w:val="0"/>
          <w:numId w:val="18"/>
        </w:numPr>
        <w:spacing w:after="0"/>
        <w:rPr>
          <w:rFonts w:cs="Arial"/>
          <w:lang w:val="en"/>
        </w:rPr>
      </w:pPr>
      <w:r w:rsidRPr="00F84AE3">
        <w:rPr>
          <w:rFonts w:cs="Arial"/>
          <w:lang w:val="en"/>
        </w:rPr>
        <w:t>1.76 g sodium citrate in 15 ml Milli-Q water and</w:t>
      </w:r>
    </w:p>
    <w:p w14:paraId="29F965A3" w14:textId="77777777" w:rsidR="00F84AE3" w:rsidRPr="00F84AE3" w:rsidRDefault="00F84AE3" w:rsidP="00F84AE3">
      <w:pPr>
        <w:pStyle w:val="ListParagraph"/>
        <w:numPr>
          <w:ilvl w:val="0"/>
          <w:numId w:val="18"/>
        </w:numPr>
        <w:spacing w:after="0"/>
        <w:rPr>
          <w:rFonts w:cs="Arial"/>
          <w:lang w:val="en"/>
        </w:rPr>
      </w:pPr>
      <w:r w:rsidRPr="00F84AE3">
        <w:rPr>
          <w:rFonts w:cs="Arial"/>
          <w:lang w:val="en"/>
        </w:rPr>
        <w:t xml:space="preserve">2 pellets (0.4 g) of NaOH in 10 ml Milli-Q water. </w:t>
      </w:r>
    </w:p>
    <w:p w14:paraId="5FBCE000" w14:textId="77777777" w:rsidR="00F84AE3" w:rsidRPr="00F84AE3" w:rsidRDefault="00F84AE3" w:rsidP="00F84AE3">
      <w:pPr>
        <w:spacing w:after="0"/>
        <w:rPr>
          <w:rFonts w:cs="Arial"/>
          <w:lang w:val="en"/>
        </w:rPr>
      </w:pPr>
      <w:r w:rsidRPr="00F84AE3">
        <w:rPr>
          <w:rFonts w:cs="Arial"/>
          <w:lang w:val="en"/>
        </w:rPr>
        <w:t>In a 50 ml Erlenmeyer flask, add (a) and (b) and shake up thoroughly to form a homogenous milky solution. Add 8 ml of (c) to the flask. The solution should immediately become clear. Fill up the flask to the 50 ml mark with Milli-Q water. Gently mix and store 10 ml aliquots at 4°C.</w:t>
      </w:r>
    </w:p>
    <w:p w14:paraId="6BEA4C45" w14:textId="77777777" w:rsidR="00F84AE3" w:rsidRPr="00630445" w:rsidRDefault="00F84AE3" w:rsidP="00F84AE3">
      <w:pPr>
        <w:spacing w:after="0"/>
        <w:rPr>
          <w:rFonts w:cs="Arial"/>
          <w:sz w:val="24"/>
          <w:szCs w:val="24"/>
          <w:lang w:val="en"/>
        </w:rPr>
      </w:pPr>
    </w:p>
    <w:p w14:paraId="167CDEF7" w14:textId="77777777" w:rsidR="00F84AE3" w:rsidRPr="00630445" w:rsidRDefault="00F84AE3" w:rsidP="00F84AE3">
      <w:pPr>
        <w:pStyle w:val="Heading2"/>
        <w:rPr>
          <w:rFonts w:cs="Arial"/>
          <w:b w:val="0"/>
          <w:szCs w:val="24"/>
        </w:rPr>
      </w:pPr>
      <w:r w:rsidRPr="00630445">
        <w:rPr>
          <w:rFonts w:cs="Arial"/>
          <w:szCs w:val="24"/>
        </w:rPr>
        <w:t>PROCEDURE</w:t>
      </w:r>
    </w:p>
    <w:p w14:paraId="4F8272C9" w14:textId="77777777" w:rsidR="00F84AE3" w:rsidRPr="00630445" w:rsidRDefault="00F84AE3" w:rsidP="00F84AE3">
      <w:r w:rsidRPr="00630445">
        <w:t xml:space="preserve">The experimental setup of the different steps from Arabidopsis pollen germination and fixation to sectioning are schematically represented in </w:t>
      </w:r>
      <w:r>
        <w:t>Fig.</w:t>
      </w:r>
      <w:r w:rsidRPr="00630445">
        <w:t xml:space="preserve"> 1 and </w:t>
      </w:r>
      <w:r>
        <w:t xml:space="preserve">Fig. </w:t>
      </w:r>
      <w:r w:rsidRPr="00630445">
        <w:t>2.</w:t>
      </w:r>
    </w:p>
    <w:p w14:paraId="5A7A66AE" w14:textId="3C022DD9" w:rsidR="00F84AE3" w:rsidRPr="00630445" w:rsidRDefault="00F84AE3" w:rsidP="00F84AE3">
      <w:pPr>
        <w:pStyle w:val="Heading3"/>
        <w:numPr>
          <w:ilvl w:val="0"/>
          <w:numId w:val="24"/>
        </w:numPr>
        <w:spacing w:after="0"/>
        <w:ind w:left="426" w:hanging="426"/>
        <w:rPr>
          <w:rFonts w:cs="Arial"/>
          <w:b/>
          <w:i w:val="0"/>
        </w:rPr>
      </w:pPr>
      <w:r w:rsidRPr="00630445">
        <w:rPr>
          <w:rFonts w:cs="Arial"/>
        </w:rPr>
        <w:t>Pollen germination</w:t>
      </w:r>
    </w:p>
    <w:p w14:paraId="24C1FD00" w14:textId="0E6BE1AF" w:rsidR="00F84AE3" w:rsidRPr="00F84AE3" w:rsidRDefault="00F84AE3" w:rsidP="00F84AE3">
      <w:pPr>
        <w:pStyle w:val="Heading4"/>
        <w:numPr>
          <w:ilvl w:val="0"/>
          <w:numId w:val="60"/>
        </w:numPr>
        <w:spacing w:before="0"/>
        <w:ind w:left="426"/>
        <w:rPr>
          <w:rFonts w:cs="Arial"/>
          <w:b/>
          <w:i w:val="0"/>
        </w:rPr>
      </w:pPr>
      <w:r w:rsidRPr="00F84AE3">
        <w:rPr>
          <w:rFonts w:cs="Arial"/>
          <w:b/>
        </w:rPr>
        <w:t>Semi-in vivo Arabidopsis pollen germination</w:t>
      </w:r>
      <w:r w:rsidRPr="00F84AE3">
        <w:rPr>
          <w:rFonts w:cs="Arial"/>
          <w:b/>
          <w:i w:val="0"/>
        </w:rPr>
        <w:t xml:space="preserve"> (TIMING 4 h)</w:t>
      </w:r>
    </w:p>
    <w:p w14:paraId="4113B008" w14:textId="77777777" w:rsidR="00F84AE3" w:rsidRPr="00F84AE3" w:rsidRDefault="00F84AE3" w:rsidP="00F84AE3">
      <w:pPr>
        <w:pStyle w:val="ListParagraph"/>
        <w:numPr>
          <w:ilvl w:val="0"/>
          <w:numId w:val="48"/>
        </w:numPr>
        <w:spacing w:after="0"/>
        <w:ind w:left="284" w:hanging="142"/>
        <w:rPr>
          <w:rFonts w:cs="Arial"/>
          <w:szCs w:val="24"/>
        </w:rPr>
      </w:pPr>
      <w:r w:rsidRPr="00F84AE3">
        <w:rPr>
          <w:rFonts w:cs="Arial"/>
          <w:szCs w:val="24"/>
        </w:rPr>
        <w:t>With tweezers, pick flowers that have opened on the same day by the pedicel and, under the dissecting scope, carefully remove the sepals and petals. Pick the filaments of stamens with dehiscent anther and carefully pollinate the stigma. Two tweezers are required here, one to hold the flower at the pedicel and the other to pick the sepals and petals off and for pollination.</w:t>
      </w:r>
    </w:p>
    <w:p w14:paraId="2B55043D" w14:textId="77777777" w:rsidR="00F84AE3" w:rsidRPr="00F84AE3" w:rsidRDefault="00F84AE3" w:rsidP="00F84AE3">
      <w:pPr>
        <w:pStyle w:val="ListParagraph"/>
        <w:numPr>
          <w:ilvl w:val="0"/>
          <w:numId w:val="48"/>
        </w:numPr>
        <w:spacing w:after="0"/>
        <w:ind w:left="284" w:hanging="142"/>
        <w:rPr>
          <w:rFonts w:cs="Arial"/>
          <w:szCs w:val="24"/>
        </w:rPr>
      </w:pPr>
      <w:r w:rsidRPr="00F84AE3">
        <w:rPr>
          <w:rFonts w:cs="Arial"/>
          <w:szCs w:val="24"/>
        </w:rPr>
        <w:lastRenderedPageBreak/>
        <w:t>Cut about 4 pieces of 1cm squares of tissue paper and place them side by side inside of a glass bottom dish (see Fig. 1). Load about 80 µl of Milli-Q water onto the tissue pieces to keep a humid environment inside the dish during pollen germination. Then fill the well of the dish with 200 µl of A-PGM (Fig. 1).</w:t>
      </w:r>
    </w:p>
    <w:p w14:paraId="7790701F" w14:textId="77777777" w:rsidR="00F84AE3" w:rsidRPr="00F84AE3" w:rsidRDefault="00F84AE3" w:rsidP="00F84AE3">
      <w:pPr>
        <w:pStyle w:val="ListParagraph"/>
        <w:numPr>
          <w:ilvl w:val="0"/>
          <w:numId w:val="48"/>
        </w:numPr>
        <w:spacing w:after="0"/>
        <w:ind w:left="284" w:hanging="142"/>
        <w:rPr>
          <w:rFonts w:cs="Arial"/>
          <w:szCs w:val="24"/>
        </w:rPr>
      </w:pPr>
      <w:r w:rsidRPr="00F84AE3">
        <w:rPr>
          <w:rFonts w:cs="Arial"/>
          <w:szCs w:val="24"/>
        </w:rPr>
        <w:t>Use a new razor blade to cut the pollinated pistil just below the style (about 0.5 mm from stigmatic papillae). Carefully pick it up by the stigma with the tweezers and transfer right away onto the A-PGM in the dish. Ensure that only the base (the ovary end) of the pistil is plunged or in contact with the A-PGM.</w:t>
      </w:r>
    </w:p>
    <w:p w14:paraId="7B2A5EE7" w14:textId="77777777" w:rsidR="00F84AE3" w:rsidRPr="00F84AE3" w:rsidRDefault="00F84AE3" w:rsidP="00F84AE3">
      <w:pPr>
        <w:pStyle w:val="ListParagraph"/>
        <w:spacing w:after="0"/>
        <w:ind w:left="142"/>
        <w:rPr>
          <w:rFonts w:cs="Arial"/>
          <w:szCs w:val="24"/>
        </w:rPr>
      </w:pPr>
      <w:r w:rsidRPr="00F84AE3">
        <w:rPr>
          <w:rFonts w:cs="Arial"/>
          <w:color w:val="FF0000"/>
          <w:szCs w:val="24"/>
        </w:rPr>
        <w:t xml:space="preserve">TROUBLESHOOTING: </w:t>
      </w:r>
      <w:r w:rsidRPr="00F84AE3">
        <w:rPr>
          <w:rFonts w:cs="Arial"/>
          <w:szCs w:val="24"/>
        </w:rPr>
        <w:t xml:space="preserve">The pistil usually sits with the base on the A-PGM when placed at the edge close to the wall of the well and this is okay. Otherwise, use the tweezers to orient the tissue accordingly, while avoiding any damage. This allows for the PTs to grow through the pistil into the A-PGM. </w:t>
      </w:r>
    </w:p>
    <w:p w14:paraId="2387B7AF" w14:textId="77777777" w:rsidR="00F84AE3" w:rsidRPr="00F84AE3" w:rsidRDefault="00F84AE3" w:rsidP="00F84AE3">
      <w:pPr>
        <w:pStyle w:val="ListParagraph"/>
        <w:numPr>
          <w:ilvl w:val="0"/>
          <w:numId w:val="48"/>
        </w:numPr>
        <w:spacing w:after="0"/>
        <w:ind w:left="284" w:hanging="142"/>
        <w:rPr>
          <w:rFonts w:cs="Arial"/>
          <w:szCs w:val="24"/>
        </w:rPr>
      </w:pPr>
      <w:r w:rsidRPr="00F84AE3">
        <w:rPr>
          <w:rFonts w:cs="Arial"/>
          <w:szCs w:val="24"/>
        </w:rPr>
        <w:t>After 3.5 h of incubation at 22°C, PTs are seen under the microscope to have grown through into the A-PGM. The emerged tubes are neither too long nor too short after 3.5 h. It is important (except for your specific reasons) not to let the tubes grow too long into the A-PGM as this would increase their tendency to curl around, making it more difficult to straighten them during cryo-fixation and during embedding.</w:t>
      </w:r>
    </w:p>
    <w:p w14:paraId="289E807A" w14:textId="77777777" w:rsidR="00F84AE3" w:rsidRPr="00630445" w:rsidRDefault="00F84AE3" w:rsidP="00F84AE3">
      <w:pPr>
        <w:spacing w:after="0"/>
        <w:rPr>
          <w:rFonts w:cs="Arial"/>
          <w:sz w:val="24"/>
          <w:szCs w:val="24"/>
        </w:rPr>
      </w:pPr>
    </w:p>
    <w:p w14:paraId="63B3A23B" w14:textId="53CE4336" w:rsidR="00F84AE3" w:rsidRPr="00630445" w:rsidRDefault="00F84AE3" w:rsidP="00F84AE3">
      <w:pPr>
        <w:pStyle w:val="Heading3"/>
        <w:numPr>
          <w:ilvl w:val="0"/>
          <w:numId w:val="24"/>
        </w:numPr>
        <w:spacing w:after="0"/>
        <w:rPr>
          <w:rFonts w:cs="Arial"/>
          <w:b/>
        </w:rPr>
      </w:pPr>
      <w:r w:rsidRPr="00630445">
        <w:rPr>
          <w:rFonts w:cs="Arial"/>
        </w:rPr>
        <w:t>Pollen tube fixation</w:t>
      </w:r>
    </w:p>
    <w:p w14:paraId="7D63B06F" w14:textId="7F6876B1" w:rsidR="00F84AE3" w:rsidRPr="00630445" w:rsidRDefault="00F84AE3" w:rsidP="00F84AE3">
      <w:pPr>
        <w:pStyle w:val="Heading4"/>
        <w:numPr>
          <w:ilvl w:val="0"/>
          <w:numId w:val="31"/>
        </w:numPr>
        <w:spacing w:before="0"/>
        <w:ind w:left="426"/>
        <w:rPr>
          <w:rFonts w:cs="Arial"/>
          <w:b/>
          <w:sz w:val="24"/>
          <w:szCs w:val="24"/>
        </w:rPr>
      </w:pPr>
      <w:r w:rsidRPr="00630445">
        <w:rPr>
          <w:rFonts w:cs="Arial"/>
          <w:b/>
          <w:sz w:val="24"/>
          <w:szCs w:val="24"/>
        </w:rPr>
        <w:t>Chemical fixation and dehydration</w:t>
      </w:r>
    </w:p>
    <w:p w14:paraId="74748DF4" w14:textId="0957310B" w:rsidR="00F84AE3" w:rsidRPr="00630445" w:rsidRDefault="00F84AE3" w:rsidP="00F84AE3">
      <w:pPr>
        <w:pStyle w:val="Heading4"/>
        <w:spacing w:before="0"/>
        <w:rPr>
          <w:rFonts w:cs="Arial"/>
          <w:b/>
          <w:sz w:val="24"/>
          <w:szCs w:val="24"/>
        </w:rPr>
      </w:pPr>
      <w:r w:rsidRPr="00630445">
        <w:rPr>
          <w:rFonts w:cs="Arial"/>
          <w:b/>
          <w:sz w:val="24"/>
          <w:szCs w:val="24"/>
        </w:rPr>
        <w:t>glutaraldehyde fixation (TIMING 2.5 h)</w:t>
      </w:r>
    </w:p>
    <w:p w14:paraId="3676BEC1" w14:textId="0402CD9E" w:rsidR="00F84AE3" w:rsidRPr="00630445" w:rsidRDefault="00F84AE3" w:rsidP="0090193B">
      <w:r>
        <w:t>A</w:t>
      </w:r>
      <w:r w:rsidRPr="00630445">
        <w:t xml:space="preserve">dd 250 µl of fresh fixation solution into 2 ml Eppendorf tubes. With tweezers and under the dissecting scope, carefully pick up the specimen from the A-PGM at the stigmatic end and immediately transfer into the fixation solution. Samples are fixed at RT for 15 min and then on ice for 1 h 45 min. </w:t>
      </w:r>
      <w:r w:rsidRPr="00630445">
        <w:rPr>
          <w:color w:val="FF0000"/>
        </w:rPr>
        <w:t>PAUSE POINT:</w:t>
      </w:r>
      <w:r w:rsidRPr="00630445">
        <w:t xml:space="preserve"> Fixation can also be done at 4°C overnight or for days.</w:t>
      </w:r>
    </w:p>
    <w:p w14:paraId="0480C85C" w14:textId="77777777" w:rsidR="00F84AE3" w:rsidRPr="00630445" w:rsidRDefault="00F84AE3" w:rsidP="0090193B">
      <w:r w:rsidRPr="00630445">
        <w:rPr>
          <w:color w:val="FF0000"/>
        </w:rPr>
        <w:t xml:space="preserve">TROUBLESHOOTING: </w:t>
      </w:r>
      <w:r w:rsidRPr="00630445">
        <w:t xml:space="preserve">The specimen may remain afloat on the fixation solution, which may prevent full contact with and proper penetration of fixative. To get it totally immersed, spin the tube at 10,000 </w:t>
      </w:r>
      <w:r w:rsidRPr="00630445">
        <w:rPr>
          <w:i/>
        </w:rPr>
        <w:t>g</w:t>
      </w:r>
      <w:r w:rsidRPr="00630445">
        <w:t xml:space="preserve"> for about 15 secs, then very gently scrape the bottom on an Eppendorf tubes rack to separate any clusters of specimen. </w:t>
      </w:r>
    </w:p>
    <w:p w14:paraId="5B932785" w14:textId="77777777" w:rsidR="00F84AE3" w:rsidRPr="0090193B" w:rsidRDefault="00F84AE3" w:rsidP="00F84AE3">
      <w:pPr>
        <w:pStyle w:val="Heading4"/>
        <w:spacing w:before="0"/>
        <w:rPr>
          <w:rFonts w:cs="Arial"/>
          <w:b/>
          <w:szCs w:val="24"/>
        </w:rPr>
      </w:pPr>
      <w:r w:rsidRPr="0090193B">
        <w:rPr>
          <w:rFonts w:cs="Arial"/>
          <w:b/>
          <w:szCs w:val="24"/>
        </w:rPr>
        <w:t xml:space="preserve">Rinsing </w:t>
      </w:r>
    </w:p>
    <w:p w14:paraId="375FF8B3" w14:textId="77777777" w:rsidR="00F84AE3" w:rsidRPr="0090193B" w:rsidRDefault="00F84AE3" w:rsidP="00F84AE3">
      <w:pPr>
        <w:spacing w:after="0"/>
        <w:rPr>
          <w:rFonts w:cs="Arial"/>
          <w:szCs w:val="24"/>
        </w:rPr>
      </w:pPr>
      <w:r w:rsidRPr="0090193B">
        <w:rPr>
          <w:rFonts w:cs="Arial"/>
          <w:szCs w:val="24"/>
        </w:rPr>
        <w:t>Rinse specimens with 500 µl Milli-Q water or PBS buffer 3 times for 10 min. Keep the specimen-containing tubes on ice during all the rinsing steps.</w:t>
      </w:r>
    </w:p>
    <w:p w14:paraId="77D4CDA1" w14:textId="77777777" w:rsidR="00F84AE3" w:rsidRPr="0090193B" w:rsidRDefault="00F84AE3" w:rsidP="00F84AE3">
      <w:pPr>
        <w:pStyle w:val="Heading4"/>
        <w:spacing w:before="0"/>
        <w:rPr>
          <w:rFonts w:cs="Arial"/>
          <w:b/>
          <w:i w:val="0"/>
          <w:szCs w:val="24"/>
        </w:rPr>
      </w:pPr>
      <w:r w:rsidRPr="0090193B">
        <w:rPr>
          <w:rFonts w:cs="Arial"/>
          <w:b/>
          <w:szCs w:val="24"/>
        </w:rPr>
        <w:t>Osmium Tetroxide Fixation</w:t>
      </w:r>
      <w:r w:rsidRPr="0090193B">
        <w:rPr>
          <w:rFonts w:cs="Arial"/>
          <w:b/>
          <w:i w:val="0"/>
          <w:szCs w:val="24"/>
        </w:rPr>
        <w:t xml:space="preserve"> (TIMING 2 h)</w:t>
      </w:r>
    </w:p>
    <w:p w14:paraId="39E19B31" w14:textId="77777777" w:rsidR="00F84AE3" w:rsidRPr="0090193B" w:rsidRDefault="00F84AE3" w:rsidP="00F84AE3">
      <w:pPr>
        <w:spacing w:after="0"/>
        <w:rPr>
          <w:rFonts w:cs="Arial"/>
          <w:szCs w:val="24"/>
        </w:rPr>
      </w:pPr>
      <w:r w:rsidRPr="0090193B">
        <w:rPr>
          <w:rFonts w:cs="Arial"/>
          <w:szCs w:val="24"/>
        </w:rPr>
        <w:t xml:space="preserve">Replace the washing solution with 250 µl 1% OsO4 and incubate on ice for 2 h. Rinse specimens as described above. </w:t>
      </w:r>
    </w:p>
    <w:p w14:paraId="1F0B6A77" w14:textId="77777777" w:rsidR="00F84AE3" w:rsidRPr="0090193B" w:rsidRDefault="00F84AE3" w:rsidP="00F84AE3">
      <w:pPr>
        <w:pStyle w:val="Heading4"/>
        <w:spacing w:before="0"/>
        <w:rPr>
          <w:rFonts w:cs="Arial"/>
          <w:b/>
          <w:i w:val="0"/>
          <w:szCs w:val="24"/>
        </w:rPr>
      </w:pPr>
      <w:r w:rsidRPr="0090193B">
        <w:rPr>
          <w:rFonts w:cs="Arial"/>
          <w:b/>
          <w:szCs w:val="24"/>
        </w:rPr>
        <w:lastRenderedPageBreak/>
        <w:t>Dehydration with Acetone</w:t>
      </w:r>
      <w:r w:rsidRPr="0090193B">
        <w:rPr>
          <w:rFonts w:cs="Arial"/>
          <w:b/>
          <w:i w:val="0"/>
          <w:szCs w:val="24"/>
        </w:rPr>
        <w:t xml:space="preserve"> (TIMING 70 min)</w:t>
      </w:r>
    </w:p>
    <w:p w14:paraId="14000B89" w14:textId="77777777" w:rsidR="00F84AE3" w:rsidRPr="0090193B" w:rsidRDefault="00F84AE3" w:rsidP="00F84AE3">
      <w:pPr>
        <w:spacing w:after="0"/>
        <w:rPr>
          <w:rFonts w:cs="Arial"/>
          <w:szCs w:val="24"/>
        </w:rPr>
      </w:pPr>
      <w:r w:rsidRPr="0090193B">
        <w:rPr>
          <w:rFonts w:cs="Arial"/>
          <w:szCs w:val="24"/>
        </w:rPr>
        <w:t xml:space="preserve">Still on ice, for 10 min each, perform serial dehydration of the sample in 30% v/v, 50% v/v, 70% v/v, 90% v/v and 2 times in 100% acetone. Then transfer the sample into 100% water-free acetone for another 10 min, still on ice. </w:t>
      </w:r>
    </w:p>
    <w:p w14:paraId="60C73200" w14:textId="77777777" w:rsidR="00F84AE3" w:rsidRPr="00630445" w:rsidRDefault="00F84AE3" w:rsidP="00F84AE3">
      <w:pPr>
        <w:spacing w:after="0"/>
        <w:rPr>
          <w:rFonts w:cs="Arial"/>
          <w:sz w:val="24"/>
          <w:szCs w:val="24"/>
        </w:rPr>
      </w:pPr>
    </w:p>
    <w:p w14:paraId="54D622C9" w14:textId="21251EC0" w:rsidR="00F84AE3" w:rsidRPr="0090193B" w:rsidRDefault="00F84AE3" w:rsidP="00F84AE3">
      <w:pPr>
        <w:pStyle w:val="Heading4"/>
        <w:numPr>
          <w:ilvl w:val="0"/>
          <w:numId w:val="31"/>
        </w:numPr>
        <w:spacing w:before="0"/>
        <w:ind w:left="426"/>
        <w:rPr>
          <w:rFonts w:cs="Arial"/>
          <w:b/>
          <w:szCs w:val="24"/>
        </w:rPr>
      </w:pPr>
      <w:r w:rsidRPr="0090193B">
        <w:rPr>
          <w:rFonts w:cs="Arial"/>
          <w:b/>
          <w:szCs w:val="24"/>
        </w:rPr>
        <w:t xml:space="preserve">Cryo-fixation and </w:t>
      </w:r>
      <w:r w:rsidR="0090193B" w:rsidRPr="0090193B">
        <w:rPr>
          <w:rFonts w:cs="Arial"/>
          <w:b/>
          <w:szCs w:val="24"/>
        </w:rPr>
        <w:t>freeze substitution</w:t>
      </w:r>
    </w:p>
    <w:p w14:paraId="36014B5E" w14:textId="538830BB" w:rsidR="00F84AE3" w:rsidRPr="0090193B" w:rsidRDefault="00F84AE3" w:rsidP="00F84AE3">
      <w:pPr>
        <w:pStyle w:val="Heading4"/>
        <w:spacing w:before="0"/>
        <w:rPr>
          <w:rFonts w:cs="Arial"/>
          <w:b/>
          <w:szCs w:val="24"/>
        </w:rPr>
      </w:pPr>
      <w:r w:rsidRPr="0090193B">
        <w:rPr>
          <w:rFonts w:cs="Arial"/>
          <w:b/>
          <w:szCs w:val="24"/>
        </w:rPr>
        <w:t xml:space="preserve">High </w:t>
      </w:r>
      <w:r w:rsidR="0090193B" w:rsidRPr="0090193B">
        <w:rPr>
          <w:rFonts w:cs="Arial"/>
          <w:b/>
          <w:szCs w:val="24"/>
        </w:rPr>
        <w:t>pressure freezing</w:t>
      </w:r>
      <w:r w:rsidRPr="0090193B">
        <w:rPr>
          <w:rFonts w:cs="Arial"/>
          <w:b/>
          <w:szCs w:val="24"/>
        </w:rPr>
        <w:t xml:space="preserve"> </w:t>
      </w:r>
      <w:r w:rsidRPr="0090193B">
        <w:rPr>
          <w:rFonts w:cs="Arial"/>
          <w:b/>
          <w:i w:val="0"/>
          <w:szCs w:val="24"/>
        </w:rPr>
        <w:t>(TIMING 15 min)</w:t>
      </w:r>
    </w:p>
    <w:p w14:paraId="6AB52086" w14:textId="77777777" w:rsidR="00F84AE3" w:rsidRPr="0090193B" w:rsidRDefault="00F84AE3" w:rsidP="00F84AE3">
      <w:pPr>
        <w:pStyle w:val="ListParagraph"/>
        <w:numPr>
          <w:ilvl w:val="0"/>
          <w:numId w:val="64"/>
        </w:numPr>
        <w:spacing w:after="0"/>
        <w:ind w:left="284" w:hanging="284"/>
        <w:rPr>
          <w:rFonts w:cs="Arial"/>
          <w:szCs w:val="24"/>
        </w:rPr>
      </w:pPr>
      <w:r w:rsidRPr="0090193B">
        <w:rPr>
          <w:rFonts w:cs="Arial"/>
          <w:szCs w:val="24"/>
        </w:rPr>
        <w:t xml:space="preserve">Place ethanol-cleaned, uncoated, 100 µm thick, 6 mm sapphire disc into the slot of a dedicated middle plate with ridge. Pipette and transfer 10 µl A-PGM onto the disc. Under a dissecting microscope, carefully pick Arabidopsis samples by the stigmatic end with fine tip tweezers and immediately transfer onto the 10 µl PGM. </w:t>
      </w:r>
    </w:p>
    <w:p w14:paraId="41ADAA8B" w14:textId="77777777" w:rsidR="00F84AE3" w:rsidRPr="0090193B" w:rsidRDefault="00F84AE3" w:rsidP="00F84AE3">
      <w:pPr>
        <w:spacing w:after="0"/>
        <w:ind w:left="142"/>
        <w:rPr>
          <w:rFonts w:cs="Arial"/>
          <w:szCs w:val="24"/>
        </w:rPr>
      </w:pPr>
      <w:r w:rsidRPr="0090193B">
        <w:rPr>
          <w:rFonts w:cs="Arial"/>
          <w:color w:val="FF0000"/>
          <w:szCs w:val="24"/>
        </w:rPr>
        <w:t>CRITICAL STEP:</w:t>
      </w:r>
      <w:r w:rsidRPr="0090193B">
        <w:rPr>
          <w:rFonts w:cs="Arial"/>
          <w:szCs w:val="24"/>
        </w:rPr>
        <w:t xml:space="preserve"> Ensure that the PT do not curl around by avoiding the sharp tweezer edge making contacts with the PT. When picked up by the stigma and pulled perpendicular to the surface of the A-PGM, the PT align straight and will remain so even after freeze substitution and embedding.</w:t>
      </w:r>
    </w:p>
    <w:p w14:paraId="3E74659F" w14:textId="77777777" w:rsidR="00F84AE3" w:rsidRPr="0090193B" w:rsidRDefault="00F84AE3" w:rsidP="00F84AE3">
      <w:pPr>
        <w:pStyle w:val="ListParagraph"/>
        <w:numPr>
          <w:ilvl w:val="0"/>
          <w:numId w:val="64"/>
        </w:numPr>
        <w:spacing w:after="0"/>
        <w:ind w:left="284" w:hanging="295"/>
        <w:rPr>
          <w:rFonts w:cs="Arial"/>
          <w:szCs w:val="24"/>
        </w:rPr>
      </w:pPr>
      <w:r w:rsidRPr="0090193B">
        <w:rPr>
          <w:rFonts w:cs="Arial"/>
          <w:szCs w:val="24"/>
        </w:rPr>
        <w:t xml:space="preserve">Suck off excess A-PGM using filter paper. Add drops of 1-hexadecene (total volume needed 20–25 µl) to the specimen near the stigmatic end on the Sapphire discs. This ensures that the PTs remain longitudinally aligned and prevents them from curling and sticking to the Sapphire disc. </w:t>
      </w:r>
    </w:p>
    <w:p w14:paraId="126B5769" w14:textId="77777777" w:rsidR="00F84AE3" w:rsidRPr="0090193B" w:rsidRDefault="00F84AE3" w:rsidP="00F84AE3">
      <w:pPr>
        <w:pStyle w:val="ListParagraph"/>
        <w:numPr>
          <w:ilvl w:val="0"/>
          <w:numId w:val="64"/>
        </w:numPr>
        <w:spacing w:after="0"/>
        <w:ind w:left="284" w:hanging="284"/>
        <w:rPr>
          <w:rFonts w:cs="Arial"/>
          <w:szCs w:val="24"/>
        </w:rPr>
      </w:pPr>
      <w:r w:rsidRPr="0090193B">
        <w:rPr>
          <w:rFonts w:cs="Arial"/>
          <w:szCs w:val="24"/>
        </w:rPr>
        <w:t>Subsequently, dip the 300 µm recess of the 6 mm diameter aluminium specimen carrier in 1-hexadecene and add on top of the disc with the cavity facing the sample. Complete the sandwich with an additional 200 µm thick 6 mm diameter spacer ring to fully fill the bore of the dedicated middle plate. Immediately freeze the set in an EM HPM100 high-pressure freezer (Leica Microsystems, Vienna, Austria).</w:t>
      </w:r>
    </w:p>
    <w:p w14:paraId="3B051808" w14:textId="77777777" w:rsidR="00F84AE3" w:rsidRPr="0090193B" w:rsidRDefault="00F84AE3" w:rsidP="00F84AE3">
      <w:pPr>
        <w:spacing w:after="0"/>
        <w:rPr>
          <w:rFonts w:cs="Arial"/>
          <w:szCs w:val="24"/>
        </w:rPr>
      </w:pPr>
      <w:r w:rsidRPr="0090193B">
        <w:rPr>
          <w:rFonts w:cs="Arial"/>
          <w:color w:val="FF0000"/>
          <w:szCs w:val="24"/>
        </w:rPr>
        <w:t xml:space="preserve">PAUSE POINT: </w:t>
      </w:r>
      <w:r w:rsidRPr="0090193B">
        <w:rPr>
          <w:rFonts w:cs="Arial"/>
          <w:szCs w:val="24"/>
        </w:rPr>
        <w:t>Transfer frozen samples into liquid nitrogen and store in an appropriately labelled container until FS.</w:t>
      </w:r>
    </w:p>
    <w:p w14:paraId="4D77D049" w14:textId="644EB3E5" w:rsidR="00F84AE3" w:rsidRPr="0090193B" w:rsidRDefault="00F84AE3" w:rsidP="00F84AE3">
      <w:pPr>
        <w:pStyle w:val="Heading4"/>
        <w:spacing w:before="0"/>
        <w:rPr>
          <w:rFonts w:cs="Arial"/>
          <w:b/>
          <w:i w:val="0"/>
          <w:szCs w:val="24"/>
        </w:rPr>
      </w:pPr>
      <w:r w:rsidRPr="0090193B">
        <w:rPr>
          <w:rFonts w:cs="Arial"/>
          <w:b/>
          <w:szCs w:val="24"/>
        </w:rPr>
        <w:t xml:space="preserve">Plunge </w:t>
      </w:r>
      <w:r w:rsidR="0090193B" w:rsidRPr="0090193B">
        <w:rPr>
          <w:rFonts w:cs="Arial"/>
          <w:b/>
          <w:szCs w:val="24"/>
        </w:rPr>
        <w:t>freezing</w:t>
      </w:r>
      <w:r w:rsidR="0090193B" w:rsidRPr="0090193B">
        <w:rPr>
          <w:rFonts w:cs="Arial"/>
          <w:b/>
          <w:i w:val="0"/>
          <w:szCs w:val="24"/>
        </w:rPr>
        <w:t xml:space="preserve"> </w:t>
      </w:r>
      <w:r w:rsidRPr="0090193B">
        <w:rPr>
          <w:rFonts w:cs="Arial"/>
          <w:b/>
          <w:i w:val="0"/>
          <w:szCs w:val="24"/>
        </w:rPr>
        <w:t>(TIMING 15 min)</w:t>
      </w:r>
    </w:p>
    <w:p w14:paraId="087E5125" w14:textId="77777777" w:rsidR="00F84AE3" w:rsidRPr="0090193B" w:rsidRDefault="00F84AE3" w:rsidP="00F84AE3">
      <w:pPr>
        <w:spacing w:after="0"/>
        <w:rPr>
          <w:rFonts w:cs="Arial"/>
          <w:szCs w:val="24"/>
        </w:rPr>
      </w:pPr>
      <w:r w:rsidRPr="0090193B">
        <w:rPr>
          <w:rFonts w:cs="Arial"/>
          <w:szCs w:val="24"/>
        </w:rPr>
        <w:t xml:space="preserve">Samples were plunge frozen in liquid ethane using a custom built, gravity driven grid plunging device. </w:t>
      </w:r>
    </w:p>
    <w:p w14:paraId="70FBBD00" w14:textId="77777777" w:rsidR="00F84AE3" w:rsidRPr="0090193B" w:rsidRDefault="00F84AE3" w:rsidP="00F84AE3">
      <w:pPr>
        <w:pStyle w:val="ListParagraph"/>
        <w:numPr>
          <w:ilvl w:val="0"/>
          <w:numId w:val="51"/>
        </w:numPr>
        <w:spacing w:after="0"/>
        <w:ind w:left="284" w:hanging="142"/>
        <w:rPr>
          <w:rFonts w:cs="Arial"/>
          <w:szCs w:val="24"/>
        </w:rPr>
      </w:pPr>
      <w:r w:rsidRPr="0090193B">
        <w:rPr>
          <w:rFonts w:cs="Arial"/>
          <w:szCs w:val="24"/>
        </w:rPr>
        <w:t xml:space="preserve">Pick and hold a 100 µm thick 6 mm diameter Sapphire disc flat with a reverse tweezer dedicated for the grid plunger. Pipette and transfer 10 µl A-PGM on to the disk. Under a dissecting microscope, pick Arabidopsis samples by the stigmatic end and immediately transfer onto the 10 µl A-PGM on the disc. </w:t>
      </w:r>
    </w:p>
    <w:p w14:paraId="048E8A90" w14:textId="77777777" w:rsidR="00F84AE3" w:rsidRPr="0090193B" w:rsidRDefault="00F84AE3" w:rsidP="00F84AE3">
      <w:pPr>
        <w:pStyle w:val="ListParagraph"/>
        <w:numPr>
          <w:ilvl w:val="0"/>
          <w:numId w:val="51"/>
        </w:numPr>
        <w:spacing w:after="0"/>
        <w:ind w:left="284" w:hanging="142"/>
        <w:rPr>
          <w:rFonts w:cs="Arial"/>
          <w:szCs w:val="24"/>
        </w:rPr>
      </w:pPr>
      <w:r w:rsidRPr="0090193B">
        <w:rPr>
          <w:rFonts w:cs="Arial"/>
          <w:szCs w:val="24"/>
        </w:rPr>
        <w:t xml:space="preserve">Mount the tweezers onto the arm of the grid plunger and suck away excess medium with filter paper and immediately plunge freeze in liquid ethane held at approximately -180°C (just above melting temperature). Alternatively, add 10 µl of 1-hexadecene to the specimen near the stigmatic end on the Sapphire discs. Suck off excess 1-hexadecene with filter </w:t>
      </w:r>
      <w:r w:rsidRPr="0090193B">
        <w:rPr>
          <w:rFonts w:cs="Arial"/>
          <w:szCs w:val="24"/>
        </w:rPr>
        <w:lastRenderedPageBreak/>
        <w:t>paper. Mount the tweezers with the disc onto the arm of the plunge freezer and immediately plunge freeze.</w:t>
      </w:r>
    </w:p>
    <w:p w14:paraId="6B66569B" w14:textId="77777777" w:rsidR="00F84AE3" w:rsidRPr="0090193B" w:rsidRDefault="00F84AE3" w:rsidP="00F84AE3">
      <w:pPr>
        <w:pStyle w:val="ListParagraph"/>
        <w:numPr>
          <w:ilvl w:val="0"/>
          <w:numId w:val="51"/>
        </w:numPr>
        <w:spacing w:after="0"/>
        <w:ind w:left="284" w:hanging="142"/>
        <w:rPr>
          <w:rFonts w:cs="Arial"/>
          <w:szCs w:val="24"/>
        </w:rPr>
      </w:pPr>
      <w:r w:rsidRPr="0090193B">
        <w:rPr>
          <w:rFonts w:cs="Arial"/>
          <w:szCs w:val="24"/>
        </w:rPr>
        <w:t>Immediate transfer each frozen sample into liquid nitrogen and store in an appropriate container. We observed no ultrastructural difference between PF specimen with or without 1-hexadecene.</w:t>
      </w:r>
    </w:p>
    <w:p w14:paraId="50155D29" w14:textId="120FC67A" w:rsidR="00F84AE3" w:rsidRPr="0090193B" w:rsidRDefault="00F84AE3" w:rsidP="00F84AE3">
      <w:pPr>
        <w:pStyle w:val="Heading4"/>
        <w:spacing w:before="0"/>
        <w:rPr>
          <w:rFonts w:cs="Arial"/>
          <w:b/>
          <w:i w:val="0"/>
          <w:szCs w:val="24"/>
        </w:rPr>
      </w:pPr>
      <w:r w:rsidRPr="0090193B">
        <w:rPr>
          <w:rFonts w:cs="Arial"/>
          <w:b/>
          <w:szCs w:val="24"/>
        </w:rPr>
        <w:t xml:space="preserve">Freeze </w:t>
      </w:r>
      <w:r w:rsidR="0090193B" w:rsidRPr="0090193B">
        <w:rPr>
          <w:rFonts w:cs="Arial"/>
          <w:b/>
          <w:szCs w:val="24"/>
        </w:rPr>
        <w:t>substitution</w:t>
      </w:r>
      <w:r w:rsidR="0090193B" w:rsidRPr="0090193B">
        <w:rPr>
          <w:rFonts w:cs="Arial"/>
          <w:b/>
          <w:i w:val="0"/>
          <w:szCs w:val="24"/>
        </w:rPr>
        <w:t xml:space="preserve"> </w:t>
      </w:r>
      <w:r w:rsidRPr="0090193B">
        <w:rPr>
          <w:rFonts w:cs="Arial"/>
          <w:b/>
          <w:i w:val="0"/>
          <w:szCs w:val="24"/>
        </w:rPr>
        <w:t>(TIMING 24 h)</w:t>
      </w:r>
    </w:p>
    <w:p w14:paraId="5EA3DA9D" w14:textId="77777777" w:rsidR="00F84AE3" w:rsidRPr="0090193B" w:rsidRDefault="00F84AE3" w:rsidP="00F84AE3">
      <w:pPr>
        <w:spacing w:after="0"/>
        <w:rPr>
          <w:rFonts w:cs="Arial"/>
          <w:szCs w:val="24"/>
        </w:rPr>
      </w:pPr>
      <w:r w:rsidRPr="0090193B">
        <w:rPr>
          <w:rFonts w:cs="Arial"/>
          <w:szCs w:val="24"/>
        </w:rPr>
        <w:t>Using the Leica EM AFS 2, carry out freeze-substitution in water-free acetone with 1% OsO</w:t>
      </w:r>
      <w:r w:rsidRPr="0090193B">
        <w:rPr>
          <w:rFonts w:cs="Arial"/>
          <w:szCs w:val="24"/>
          <w:vertAlign w:val="subscript"/>
        </w:rPr>
        <w:t>4</w:t>
      </w:r>
      <w:r w:rsidRPr="0090193B">
        <w:rPr>
          <w:rFonts w:cs="Arial"/>
          <w:szCs w:val="24"/>
        </w:rPr>
        <w:t xml:space="preserve"> for 8 h at -90°C, 7 h at -60°C, 5 h at -30°C, 1 h at 0°C, with transition gradients of 30°C per hour. Rinse samples twice with water-free acetone, and proceed to embedding.</w:t>
      </w:r>
    </w:p>
    <w:p w14:paraId="4F06A861" w14:textId="77777777" w:rsidR="00F84AE3" w:rsidRPr="00630445" w:rsidRDefault="00F84AE3" w:rsidP="00F84AE3">
      <w:pPr>
        <w:spacing w:after="0"/>
        <w:rPr>
          <w:rFonts w:cs="Arial"/>
          <w:sz w:val="24"/>
          <w:szCs w:val="24"/>
        </w:rPr>
      </w:pPr>
    </w:p>
    <w:p w14:paraId="4D7667EE" w14:textId="77777777" w:rsidR="00F84AE3" w:rsidRPr="0090193B" w:rsidRDefault="00F84AE3" w:rsidP="00F84AE3">
      <w:pPr>
        <w:pStyle w:val="Heading3"/>
        <w:numPr>
          <w:ilvl w:val="0"/>
          <w:numId w:val="24"/>
        </w:numPr>
        <w:spacing w:after="0"/>
        <w:rPr>
          <w:rFonts w:cs="Arial"/>
          <w:b/>
          <w:szCs w:val="22"/>
        </w:rPr>
      </w:pPr>
      <w:r w:rsidRPr="0090193B">
        <w:rPr>
          <w:rFonts w:cs="Arial"/>
          <w:szCs w:val="22"/>
        </w:rPr>
        <w:t>Embedding (TIMING 50–55 h)</w:t>
      </w:r>
    </w:p>
    <w:p w14:paraId="527DF55E" w14:textId="77777777" w:rsidR="00F84AE3" w:rsidRPr="0090193B" w:rsidRDefault="00F84AE3" w:rsidP="00F84AE3">
      <w:pPr>
        <w:pStyle w:val="ListParagraph"/>
        <w:numPr>
          <w:ilvl w:val="0"/>
          <w:numId w:val="66"/>
        </w:numPr>
        <w:spacing w:after="0"/>
        <w:ind w:left="426"/>
        <w:rPr>
          <w:rFonts w:cs="Arial"/>
        </w:rPr>
      </w:pPr>
      <w:r w:rsidRPr="0090193B">
        <w:rPr>
          <w:rStyle w:val="Heading4Char"/>
          <w:rFonts w:cs="Arial"/>
          <w:b/>
        </w:rPr>
        <w:t>Epon infiltration</w:t>
      </w:r>
      <w:r w:rsidRPr="0090193B">
        <w:rPr>
          <w:rFonts w:cs="Arial"/>
          <w:b/>
        </w:rPr>
        <w:t>:</w:t>
      </w:r>
      <w:r w:rsidRPr="0090193B">
        <w:rPr>
          <w:rFonts w:cs="Arial"/>
        </w:rPr>
        <w:t xml:space="preserve"> Transfer samples into 50/50 Epon embedding resin/water-free acetone and incubate at RT for 2h. Infiltration can also be done overnight at 4°C. Replace the infiltration mixture with 100% Epon embedding resin and proceed to embedding.</w:t>
      </w:r>
    </w:p>
    <w:p w14:paraId="453B042B" w14:textId="77777777" w:rsidR="00F84AE3" w:rsidRPr="0090193B" w:rsidRDefault="00F84AE3" w:rsidP="00F84AE3">
      <w:pPr>
        <w:pStyle w:val="ListParagraph"/>
        <w:numPr>
          <w:ilvl w:val="0"/>
          <w:numId w:val="66"/>
        </w:numPr>
        <w:spacing w:after="0"/>
        <w:ind w:left="426"/>
        <w:rPr>
          <w:rFonts w:cs="Arial"/>
        </w:rPr>
      </w:pPr>
      <w:r w:rsidRPr="0090193B">
        <w:rPr>
          <w:rStyle w:val="Heading4Char"/>
          <w:rFonts w:cs="Arial"/>
          <w:b/>
        </w:rPr>
        <w:t>LR white infiltration:</w:t>
      </w:r>
      <w:r w:rsidRPr="0090193B">
        <w:rPr>
          <w:rFonts w:cs="Arial"/>
        </w:rPr>
        <w:t xml:space="preserve"> Infiltrate samples with LR</w:t>
      </w:r>
      <w:r w:rsidRPr="0090193B" w:rsidDel="00153429">
        <w:rPr>
          <w:rFonts w:cs="Arial"/>
        </w:rPr>
        <w:t xml:space="preserve"> </w:t>
      </w:r>
      <w:r w:rsidRPr="0090193B">
        <w:rPr>
          <w:rFonts w:cs="Arial"/>
        </w:rPr>
        <w:t>white in water-free ethanol 33% v/v overnight at 4°C, 66% v/v for 7 h at 4°C, 100% LR white overnight at 4°C and in fresh 100% LR</w:t>
      </w:r>
      <w:r w:rsidRPr="0090193B" w:rsidDel="00153429">
        <w:rPr>
          <w:rFonts w:cs="Arial"/>
        </w:rPr>
        <w:t xml:space="preserve"> </w:t>
      </w:r>
      <w:r w:rsidRPr="0090193B">
        <w:rPr>
          <w:rFonts w:cs="Arial"/>
        </w:rPr>
        <w:t>white at RT before polymerization.</w:t>
      </w:r>
    </w:p>
    <w:p w14:paraId="041BCA7B" w14:textId="77777777" w:rsidR="00F84AE3" w:rsidRPr="0090193B" w:rsidRDefault="00F84AE3" w:rsidP="00F84AE3">
      <w:pPr>
        <w:pStyle w:val="ListParagraph"/>
        <w:spacing w:after="0"/>
        <w:ind w:left="0" w:firstLine="142"/>
        <w:rPr>
          <w:rFonts w:cs="Arial"/>
          <w:b/>
          <w:i/>
        </w:rPr>
      </w:pPr>
      <w:r w:rsidRPr="0090193B">
        <w:rPr>
          <w:rStyle w:val="Heading4Char"/>
          <w:rFonts w:cs="Arial"/>
          <w:b/>
        </w:rPr>
        <w:t>Embedding</w:t>
      </w:r>
      <w:r w:rsidRPr="0090193B">
        <w:rPr>
          <w:rFonts w:cs="Arial"/>
          <w:b/>
          <w:i/>
        </w:rPr>
        <w:t xml:space="preserve"> </w:t>
      </w:r>
    </w:p>
    <w:p w14:paraId="39337087" w14:textId="77777777" w:rsidR="00F84AE3" w:rsidRPr="0090193B" w:rsidRDefault="00F84AE3" w:rsidP="00F84AE3">
      <w:pPr>
        <w:pStyle w:val="ListParagraph"/>
        <w:numPr>
          <w:ilvl w:val="0"/>
          <w:numId w:val="52"/>
        </w:numPr>
        <w:spacing w:after="0"/>
        <w:ind w:left="284" w:hanging="142"/>
        <w:rPr>
          <w:rFonts w:cs="Arial"/>
        </w:rPr>
      </w:pPr>
      <w:r w:rsidRPr="0090193B">
        <w:rPr>
          <w:rFonts w:cs="Arial"/>
        </w:rPr>
        <w:t xml:space="preserve">Transfer about 150 ml of degassed Epon embedding resin or 75 ml LR white onto the 100 µm deep Teflon embedding mould. </w:t>
      </w:r>
    </w:p>
    <w:p w14:paraId="0570CC74" w14:textId="77777777" w:rsidR="00F84AE3" w:rsidRPr="0090193B" w:rsidRDefault="00F84AE3" w:rsidP="00F84AE3">
      <w:pPr>
        <w:pStyle w:val="ListParagraph"/>
        <w:numPr>
          <w:ilvl w:val="0"/>
          <w:numId w:val="52"/>
        </w:numPr>
        <w:spacing w:after="0"/>
        <w:ind w:left="284" w:hanging="142"/>
        <w:rPr>
          <w:rFonts w:cs="Arial"/>
        </w:rPr>
      </w:pPr>
      <w:r w:rsidRPr="0090193B">
        <w:rPr>
          <w:rFonts w:cs="Arial"/>
        </w:rPr>
        <w:t xml:space="preserve">Using toothpick or tweezers, carefully transfer the specimen from the 100% Epon onto the mould. Lily specimens would lie flat on the mould. For Arabidopsis, under the dissecting scope, use the tweezers to gently hold and pull the sample in the resin from the stigmatic end by few millimetres to straighten the PTs. </w:t>
      </w:r>
    </w:p>
    <w:p w14:paraId="536036B6" w14:textId="77777777" w:rsidR="00F84AE3" w:rsidRPr="0090193B" w:rsidRDefault="00F84AE3" w:rsidP="00F84AE3">
      <w:pPr>
        <w:pStyle w:val="ListParagraph"/>
        <w:numPr>
          <w:ilvl w:val="0"/>
          <w:numId w:val="52"/>
        </w:numPr>
        <w:spacing w:after="0"/>
        <w:ind w:left="284" w:hanging="142"/>
        <w:rPr>
          <w:rFonts w:cs="Arial"/>
        </w:rPr>
      </w:pPr>
      <w:r w:rsidRPr="0090193B">
        <w:rPr>
          <w:rFonts w:cs="Arial"/>
        </w:rPr>
        <w:t xml:space="preserve">Gently, while limiting air bubbles, place a Teflon coated glass slide on the mould over the resin (Fig. 1) and transfer the set into 60–65°C oven for 24 - 48 h. </w:t>
      </w:r>
    </w:p>
    <w:p w14:paraId="2D1FC347" w14:textId="77777777" w:rsidR="00F84AE3" w:rsidRPr="0090193B" w:rsidRDefault="00F84AE3" w:rsidP="00F84AE3">
      <w:pPr>
        <w:pStyle w:val="ListParagraph"/>
        <w:spacing w:after="0"/>
        <w:ind w:left="142"/>
        <w:rPr>
          <w:rFonts w:cs="Arial"/>
        </w:rPr>
      </w:pPr>
      <w:r w:rsidRPr="0090193B">
        <w:rPr>
          <w:rFonts w:cs="Arial"/>
          <w:color w:val="FF0000"/>
        </w:rPr>
        <w:t>CRITICAL STEP</w:t>
      </w:r>
      <w:r w:rsidRPr="0090193B">
        <w:rPr>
          <w:rFonts w:cs="Arial"/>
        </w:rPr>
        <w:t>: The straightening of PTs by this approach is critical in facilitating the subsequent trimming and ultra-sectioning steps: it allows for ultra-thin sections to be cut along the relatively straight PTs for longitudinal view and facilitates the determination of the relative position within the PT for transverse sections. Thus, one can visualize different cytoplasmic and cell wall ultrastructural features across the pollen tube length.</w:t>
      </w:r>
    </w:p>
    <w:p w14:paraId="3693487F" w14:textId="77777777" w:rsidR="00F84AE3" w:rsidRPr="0090193B" w:rsidRDefault="00F84AE3" w:rsidP="00F84AE3">
      <w:pPr>
        <w:pStyle w:val="ListParagraph"/>
        <w:spacing w:after="0"/>
        <w:ind w:left="142"/>
        <w:rPr>
          <w:rFonts w:cs="Arial"/>
        </w:rPr>
      </w:pPr>
      <w:r w:rsidRPr="0090193B">
        <w:rPr>
          <w:rFonts w:cs="Arial"/>
        </w:rPr>
        <w:t>LR white does not polymerise well with air, thus make sure that the specimen is right in the middle of the resin before curing.</w:t>
      </w:r>
    </w:p>
    <w:p w14:paraId="4B50F179" w14:textId="77777777" w:rsidR="00F84AE3" w:rsidRPr="0090193B" w:rsidRDefault="00F84AE3" w:rsidP="00F84AE3">
      <w:pPr>
        <w:pStyle w:val="ListParagraph"/>
        <w:numPr>
          <w:ilvl w:val="0"/>
          <w:numId w:val="52"/>
        </w:numPr>
        <w:spacing w:after="0"/>
        <w:ind w:left="284" w:hanging="142"/>
        <w:rPr>
          <w:rFonts w:cs="Arial"/>
        </w:rPr>
      </w:pPr>
      <w:r w:rsidRPr="0090193B">
        <w:rPr>
          <w:rFonts w:cs="Arial"/>
        </w:rPr>
        <w:t>Fill the cavities of the silicone mould with 100% Epon embedding resin and cure for 48 h at 60 °C, to form empty Epon blocks.</w:t>
      </w:r>
    </w:p>
    <w:p w14:paraId="7B4C97C7" w14:textId="77777777" w:rsidR="00F84AE3" w:rsidRPr="0090193B" w:rsidRDefault="00F84AE3" w:rsidP="00F84AE3">
      <w:pPr>
        <w:pStyle w:val="Heading3"/>
        <w:numPr>
          <w:ilvl w:val="0"/>
          <w:numId w:val="24"/>
        </w:numPr>
        <w:spacing w:after="0"/>
        <w:rPr>
          <w:rFonts w:cs="Arial"/>
          <w:b/>
          <w:szCs w:val="22"/>
        </w:rPr>
      </w:pPr>
      <w:r w:rsidRPr="0090193B">
        <w:rPr>
          <w:rFonts w:cs="Arial"/>
          <w:szCs w:val="22"/>
        </w:rPr>
        <w:lastRenderedPageBreak/>
        <w:t>Preparation of Grids (TIMING 80 min)</w:t>
      </w:r>
    </w:p>
    <w:p w14:paraId="4467B1EB" w14:textId="77777777" w:rsidR="00F84AE3" w:rsidRPr="0090193B" w:rsidRDefault="00F84AE3" w:rsidP="00F84AE3">
      <w:pPr>
        <w:pStyle w:val="ListParagraph"/>
        <w:numPr>
          <w:ilvl w:val="0"/>
          <w:numId w:val="53"/>
        </w:numPr>
        <w:spacing w:after="0"/>
        <w:ind w:left="284" w:hanging="142"/>
        <w:rPr>
          <w:rFonts w:cs="Arial"/>
        </w:rPr>
      </w:pPr>
      <w:r w:rsidRPr="0090193B">
        <w:rPr>
          <w:rFonts w:cs="Arial"/>
        </w:rPr>
        <w:t xml:space="preserve">Formvar-coated grids are commercially available. However, we coat grids ourselves as described. Grids have a shiny and a dark side. Coating with Formvar can be done on any of the sides, but we recommend the smoother shiny side to which Formvar film sticks better. </w:t>
      </w:r>
    </w:p>
    <w:p w14:paraId="59214B54" w14:textId="77777777" w:rsidR="00F84AE3" w:rsidRPr="0090193B" w:rsidRDefault="00F84AE3" w:rsidP="00F84AE3">
      <w:pPr>
        <w:pStyle w:val="ListParagraph"/>
        <w:numPr>
          <w:ilvl w:val="0"/>
          <w:numId w:val="53"/>
        </w:numPr>
        <w:spacing w:after="0"/>
        <w:ind w:left="284" w:hanging="142"/>
        <w:rPr>
          <w:rFonts w:cs="Arial"/>
        </w:rPr>
      </w:pPr>
      <w:r w:rsidRPr="0090193B">
        <w:rPr>
          <w:rFonts w:cs="Arial"/>
        </w:rPr>
        <w:t xml:space="preserve">Overfill a staining dish with Milli-Q water and clean the surface by dragging a Kimwipe across the surface. </w:t>
      </w:r>
    </w:p>
    <w:p w14:paraId="6D53AFE0" w14:textId="77777777" w:rsidR="00F84AE3" w:rsidRPr="0090193B" w:rsidRDefault="00F84AE3" w:rsidP="00F84AE3">
      <w:pPr>
        <w:pStyle w:val="ListParagraph"/>
        <w:numPr>
          <w:ilvl w:val="0"/>
          <w:numId w:val="53"/>
        </w:numPr>
        <w:spacing w:after="0"/>
        <w:ind w:left="284" w:hanging="142"/>
        <w:rPr>
          <w:rFonts w:cs="Arial"/>
        </w:rPr>
      </w:pPr>
      <w:r w:rsidRPr="0090193B">
        <w:rPr>
          <w:rFonts w:cs="Arial"/>
        </w:rPr>
        <w:t>Dip an ethanol cleaned glass slide into 1% Formvar solution two times and immediately suspend in the vapour in a bottle of ethylene chloride solution for about 3 min.</w:t>
      </w:r>
    </w:p>
    <w:p w14:paraId="3E8F26D3" w14:textId="77777777" w:rsidR="00F84AE3" w:rsidRPr="0090193B" w:rsidRDefault="00F84AE3" w:rsidP="00F84AE3">
      <w:pPr>
        <w:pStyle w:val="ListParagraph"/>
        <w:spacing w:after="0"/>
        <w:ind w:left="142"/>
        <w:rPr>
          <w:rFonts w:cs="Arial"/>
        </w:rPr>
      </w:pPr>
      <w:r w:rsidRPr="0090193B">
        <w:rPr>
          <w:rFonts w:cs="Arial"/>
          <w:color w:val="FF0000"/>
        </w:rPr>
        <w:t xml:space="preserve">CRITICAL STEP: </w:t>
      </w:r>
      <w:r w:rsidRPr="0090193B">
        <w:rPr>
          <w:rFonts w:cs="Arial"/>
        </w:rPr>
        <w:t>To achieve a broadly regular thickness of the Formvar film, remove the glass slide from solution at a regular speed. If very fast, the film tends to be too thick and if too slow too thin. An intermediate speed should allow for the adequate film thickness.</w:t>
      </w:r>
    </w:p>
    <w:p w14:paraId="14D14FA3" w14:textId="77777777" w:rsidR="00F84AE3" w:rsidRPr="0090193B" w:rsidRDefault="00F84AE3" w:rsidP="00F84AE3">
      <w:pPr>
        <w:pStyle w:val="ListParagraph"/>
        <w:numPr>
          <w:ilvl w:val="0"/>
          <w:numId w:val="53"/>
        </w:numPr>
        <w:spacing w:after="0"/>
        <w:ind w:left="284" w:hanging="142"/>
        <w:rPr>
          <w:rFonts w:cs="Arial"/>
        </w:rPr>
      </w:pPr>
      <w:r w:rsidRPr="0090193B">
        <w:rPr>
          <w:rFonts w:cs="Arial"/>
        </w:rPr>
        <w:t xml:space="preserve">Score the edges of the slide with a clean razor blade and frost it by breathing onto the slide. </w:t>
      </w:r>
    </w:p>
    <w:p w14:paraId="3CE8D1AB" w14:textId="77777777" w:rsidR="00F84AE3" w:rsidRPr="0090193B" w:rsidRDefault="00F84AE3" w:rsidP="00F84AE3">
      <w:pPr>
        <w:pStyle w:val="ListParagraph"/>
        <w:numPr>
          <w:ilvl w:val="0"/>
          <w:numId w:val="53"/>
        </w:numPr>
        <w:spacing w:after="0"/>
        <w:ind w:left="284" w:hanging="142"/>
        <w:rPr>
          <w:rFonts w:cs="Arial"/>
        </w:rPr>
      </w:pPr>
      <w:r w:rsidRPr="0090193B">
        <w:rPr>
          <w:rFonts w:cs="Arial"/>
        </w:rPr>
        <w:t xml:space="preserve">Float the thin Formvar film onto the surface of the water by touching the bottom of the slide, held perpendicular to the surface. Under light, regions of different thicknesses of the film are different in colour. Gently lay the grids on the golden regions (which correspond to about 90–120 nm thick). </w:t>
      </w:r>
    </w:p>
    <w:p w14:paraId="4AC06277" w14:textId="77777777" w:rsidR="00F84AE3" w:rsidRPr="0090193B" w:rsidRDefault="00F84AE3" w:rsidP="00F84AE3">
      <w:pPr>
        <w:pStyle w:val="ListParagraph"/>
        <w:spacing w:after="0"/>
        <w:ind w:left="142"/>
        <w:rPr>
          <w:rFonts w:cs="Arial"/>
        </w:rPr>
      </w:pPr>
      <w:r w:rsidRPr="0090193B">
        <w:rPr>
          <w:rFonts w:cs="Arial"/>
          <w:color w:val="FF0000"/>
        </w:rPr>
        <w:t xml:space="preserve">CRITICAL STEP: </w:t>
      </w:r>
      <w:r w:rsidRPr="0090193B">
        <w:rPr>
          <w:rFonts w:cs="Arial"/>
        </w:rPr>
        <w:t>The thinner grey regions of the film would break easily during handling while the thicker blue region would reduce the resolution in the TEM.</w:t>
      </w:r>
    </w:p>
    <w:p w14:paraId="518E44CC" w14:textId="77777777" w:rsidR="00F84AE3" w:rsidRPr="0090193B" w:rsidRDefault="00F84AE3" w:rsidP="00F84AE3">
      <w:pPr>
        <w:pStyle w:val="ListParagraph"/>
        <w:spacing w:after="0"/>
        <w:ind w:left="142"/>
        <w:rPr>
          <w:rFonts w:cs="Arial"/>
        </w:rPr>
      </w:pPr>
      <w:r w:rsidRPr="0090193B">
        <w:rPr>
          <w:rFonts w:cs="Arial"/>
          <w:color w:val="FF0000"/>
        </w:rPr>
        <w:t>TROUBLESHOOTING:</w:t>
      </w:r>
      <w:r w:rsidRPr="0090193B">
        <w:rPr>
          <w:rFonts w:cs="Arial"/>
        </w:rPr>
        <w:t xml:space="preserve"> The Formvar solution, once opened, can be used for several months. However, it may change over time such that the films produced are constantly too thick (blue or green). In this case, replace it with a fresh 1% Formvar solution.</w:t>
      </w:r>
    </w:p>
    <w:p w14:paraId="59F23095" w14:textId="77777777" w:rsidR="00F84AE3" w:rsidRPr="0090193B" w:rsidRDefault="00F84AE3" w:rsidP="00F84AE3">
      <w:pPr>
        <w:pStyle w:val="ListParagraph"/>
        <w:numPr>
          <w:ilvl w:val="0"/>
          <w:numId w:val="53"/>
        </w:numPr>
        <w:spacing w:after="0"/>
        <w:ind w:left="284" w:hanging="142"/>
        <w:rPr>
          <w:rFonts w:cs="Arial"/>
        </w:rPr>
      </w:pPr>
      <w:r w:rsidRPr="0090193B">
        <w:rPr>
          <w:rFonts w:cs="Arial"/>
        </w:rPr>
        <w:t>Pick up the films and grids with parafilm. Let the grids dry for at least 30 min.</w:t>
      </w:r>
    </w:p>
    <w:p w14:paraId="3B3EA23D" w14:textId="77777777" w:rsidR="00F84AE3" w:rsidRPr="0090193B" w:rsidRDefault="00F84AE3" w:rsidP="00F84AE3">
      <w:pPr>
        <w:pStyle w:val="ListParagraph"/>
        <w:numPr>
          <w:ilvl w:val="0"/>
          <w:numId w:val="53"/>
        </w:numPr>
        <w:spacing w:after="0"/>
        <w:ind w:left="284" w:hanging="142"/>
        <w:rPr>
          <w:rFonts w:cs="Arial"/>
        </w:rPr>
      </w:pPr>
      <w:r w:rsidRPr="0090193B">
        <w:rPr>
          <w:rFonts w:cs="Arial"/>
        </w:rPr>
        <w:t xml:space="preserve">Stabilized the film with 8–10 nm thick carbon coat using the MED 020 (Leica Microsystems). </w:t>
      </w:r>
    </w:p>
    <w:p w14:paraId="6CE2DD64" w14:textId="77777777" w:rsidR="00F84AE3" w:rsidRPr="0090193B" w:rsidRDefault="00F84AE3" w:rsidP="00F84AE3">
      <w:pPr>
        <w:pStyle w:val="ListParagraph"/>
        <w:spacing w:after="0"/>
        <w:ind w:left="142"/>
        <w:rPr>
          <w:rFonts w:cs="Arial"/>
        </w:rPr>
      </w:pPr>
      <w:r w:rsidRPr="0090193B">
        <w:rPr>
          <w:rFonts w:cs="Arial"/>
          <w:color w:val="FF0000"/>
        </w:rPr>
        <w:t xml:space="preserve">CRITICAL STEP: </w:t>
      </w:r>
      <w:r w:rsidRPr="0090193B">
        <w:rPr>
          <w:rFonts w:cs="Arial"/>
        </w:rPr>
        <w:t>Check the quality of the grids after carbon coating as the film on some grids may wrinkle. Wrinkled films would eventually introduce wrinkles on ultra-thin sections and cause image focusing difficulties in the TEM.</w:t>
      </w:r>
    </w:p>
    <w:p w14:paraId="5654405C" w14:textId="77777777" w:rsidR="00F84AE3" w:rsidRPr="0090193B" w:rsidRDefault="00F84AE3" w:rsidP="00F84AE3">
      <w:pPr>
        <w:spacing w:after="0"/>
        <w:ind w:left="284" w:hanging="142"/>
        <w:rPr>
          <w:rFonts w:cs="Arial"/>
        </w:rPr>
      </w:pPr>
    </w:p>
    <w:p w14:paraId="7935ED26" w14:textId="13D3535C" w:rsidR="00F84AE3" w:rsidRPr="0090193B" w:rsidRDefault="00F84AE3" w:rsidP="00F84AE3">
      <w:pPr>
        <w:pStyle w:val="Heading3"/>
        <w:numPr>
          <w:ilvl w:val="0"/>
          <w:numId w:val="24"/>
        </w:numPr>
        <w:spacing w:after="0"/>
        <w:ind w:left="426" w:hanging="426"/>
        <w:rPr>
          <w:rFonts w:cs="Arial"/>
          <w:b/>
          <w:sz w:val="20"/>
        </w:rPr>
      </w:pPr>
      <w:r w:rsidRPr="0090193B">
        <w:rPr>
          <w:rFonts w:cs="Arial"/>
          <w:sz w:val="20"/>
        </w:rPr>
        <w:t xml:space="preserve">Mounting, </w:t>
      </w:r>
      <w:r w:rsidR="0090193B" w:rsidRPr="0090193B">
        <w:rPr>
          <w:rFonts w:cs="Arial"/>
          <w:sz w:val="20"/>
        </w:rPr>
        <w:t xml:space="preserve">trimming and ultra-sectioning </w:t>
      </w:r>
      <w:r w:rsidRPr="0090193B">
        <w:rPr>
          <w:rFonts w:cs="Arial"/>
          <w:sz w:val="20"/>
        </w:rPr>
        <w:t>(TIMING 24 h)</w:t>
      </w:r>
    </w:p>
    <w:p w14:paraId="24D7C1F1" w14:textId="77777777" w:rsidR="00F84AE3" w:rsidRPr="0090193B" w:rsidRDefault="00F84AE3" w:rsidP="00F84AE3">
      <w:pPr>
        <w:pStyle w:val="ListParagraph"/>
        <w:numPr>
          <w:ilvl w:val="0"/>
          <w:numId w:val="58"/>
        </w:numPr>
        <w:spacing w:after="0"/>
        <w:ind w:left="284" w:hanging="142"/>
        <w:rPr>
          <w:rFonts w:cs="Arial"/>
          <w:szCs w:val="24"/>
        </w:rPr>
      </w:pPr>
      <w:r w:rsidRPr="0090193B">
        <w:rPr>
          <w:rFonts w:cs="Arial"/>
          <w:szCs w:val="24"/>
        </w:rPr>
        <w:t>Separate polymerized Epon from the mould by gently plugging the slide off (Fig. 2A). Cured Epon sticks to the Teflon-coated slide. Assess the samples under the dissecting microscope to check the alignment of the PTs.</w:t>
      </w:r>
    </w:p>
    <w:p w14:paraId="04380D33" w14:textId="77777777" w:rsidR="00F84AE3" w:rsidRPr="0090193B" w:rsidRDefault="00F84AE3" w:rsidP="00F84AE3">
      <w:pPr>
        <w:pStyle w:val="ListParagraph"/>
        <w:numPr>
          <w:ilvl w:val="0"/>
          <w:numId w:val="58"/>
        </w:numPr>
        <w:spacing w:after="0"/>
        <w:ind w:left="284" w:hanging="142"/>
        <w:rPr>
          <w:rFonts w:cs="Arial"/>
          <w:szCs w:val="24"/>
        </w:rPr>
      </w:pPr>
      <w:r w:rsidRPr="0090193B">
        <w:rPr>
          <w:rFonts w:cs="Arial"/>
          <w:szCs w:val="24"/>
        </w:rPr>
        <w:t>Take an image of the sample and measure the length of the PTs from the ovary end to the apex of the longest tubes (Fig. 2B).</w:t>
      </w:r>
    </w:p>
    <w:p w14:paraId="755F1E6A" w14:textId="77777777" w:rsidR="00F84AE3" w:rsidRPr="0090193B" w:rsidRDefault="00F84AE3" w:rsidP="00F84AE3">
      <w:pPr>
        <w:pStyle w:val="ListParagraph"/>
        <w:numPr>
          <w:ilvl w:val="0"/>
          <w:numId w:val="58"/>
        </w:numPr>
        <w:spacing w:after="0"/>
        <w:ind w:left="284" w:hanging="142"/>
        <w:rPr>
          <w:rFonts w:cs="Arial"/>
          <w:szCs w:val="24"/>
        </w:rPr>
      </w:pPr>
      <w:r w:rsidRPr="0090193B">
        <w:rPr>
          <w:rFonts w:cs="Arial"/>
          <w:szCs w:val="24"/>
        </w:rPr>
        <w:t xml:space="preserve">Cut about 0.5 mm into the empty Epon block on the tapered end using the bow saw. </w:t>
      </w:r>
    </w:p>
    <w:p w14:paraId="5D1EADE2" w14:textId="77777777" w:rsidR="00F84AE3" w:rsidRPr="0090193B" w:rsidRDefault="00F84AE3" w:rsidP="00F84AE3">
      <w:pPr>
        <w:pStyle w:val="ListParagraph"/>
        <w:numPr>
          <w:ilvl w:val="0"/>
          <w:numId w:val="58"/>
        </w:numPr>
        <w:spacing w:after="0"/>
        <w:ind w:left="284" w:hanging="142"/>
        <w:rPr>
          <w:rFonts w:cs="Arial"/>
          <w:szCs w:val="24"/>
        </w:rPr>
      </w:pPr>
      <w:r w:rsidRPr="0090193B">
        <w:rPr>
          <w:rFonts w:cs="Arial"/>
          <w:szCs w:val="24"/>
        </w:rPr>
        <w:t>Cut the specimen into a trapezoid shape with a blade and glue with Araldite Standard into the cut on the empty block (with the longer of the parallel sides facing inward) as shown in Fig. 2. The glue hardens overnight.</w:t>
      </w:r>
    </w:p>
    <w:p w14:paraId="7D01AE29" w14:textId="77777777" w:rsidR="00F84AE3" w:rsidRPr="0090193B" w:rsidRDefault="00F84AE3" w:rsidP="00F84AE3">
      <w:pPr>
        <w:pStyle w:val="ListParagraph"/>
        <w:numPr>
          <w:ilvl w:val="0"/>
          <w:numId w:val="58"/>
        </w:numPr>
        <w:spacing w:after="0"/>
        <w:ind w:left="284" w:hanging="142"/>
        <w:rPr>
          <w:rFonts w:cs="Arial"/>
          <w:szCs w:val="24"/>
        </w:rPr>
      </w:pPr>
      <w:r w:rsidRPr="0090193B">
        <w:rPr>
          <w:rFonts w:cs="Arial"/>
          <w:szCs w:val="24"/>
        </w:rPr>
        <w:lastRenderedPageBreak/>
        <w:t>Trim the block into a trapezoid shape around the specimen.</w:t>
      </w:r>
    </w:p>
    <w:p w14:paraId="44834CC9" w14:textId="77777777" w:rsidR="00F84AE3" w:rsidRPr="0090193B" w:rsidRDefault="00F84AE3" w:rsidP="00F84AE3">
      <w:pPr>
        <w:pStyle w:val="ListParagraph"/>
        <w:spacing w:after="0"/>
        <w:ind w:left="142"/>
        <w:rPr>
          <w:rFonts w:cs="Arial"/>
          <w:szCs w:val="24"/>
        </w:rPr>
      </w:pPr>
      <w:r w:rsidRPr="0090193B">
        <w:rPr>
          <w:rFonts w:cs="Arial"/>
          <w:szCs w:val="24"/>
        </w:rPr>
        <w:t xml:space="preserve">Specimens are cut, glued and trimmed for sectioning following three modes, which define whether transverse or longitudinal sections are produced (Fig. 2C–J). Trimming can be done with an electronic block trimmer or manually with glass knife on the ultramicrotome (the method we used). </w:t>
      </w:r>
    </w:p>
    <w:p w14:paraId="7C259874" w14:textId="77777777" w:rsidR="00F84AE3" w:rsidRPr="0090193B" w:rsidRDefault="00F84AE3" w:rsidP="00F84AE3">
      <w:pPr>
        <w:pStyle w:val="ListParagraph"/>
        <w:spacing w:after="0"/>
        <w:ind w:left="142"/>
        <w:rPr>
          <w:rFonts w:cs="Arial"/>
          <w:szCs w:val="24"/>
        </w:rPr>
      </w:pPr>
      <w:r w:rsidRPr="0090193B">
        <w:rPr>
          <w:rFonts w:cs="Arial"/>
          <w:color w:val="FF0000"/>
          <w:szCs w:val="24"/>
        </w:rPr>
        <w:t>TROUBLESHOOTING:</w:t>
      </w:r>
      <w:r w:rsidRPr="0090193B">
        <w:rPr>
          <w:rFonts w:cs="Arial"/>
          <w:szCs w:val="24"/>
        </w:rPr>
        <w:t xml:space="preserve"> Use a new glass knife to trim away excess Epon/Araldite around the specimen on each block. Used glass knife tend to be somewhat blunt and produce rough instead of smooth surfaces and edges, which can make subsequent sectioning quite challenging. LR white resin can get brittle, so trimming and sectioning should be done gently and with care to avoid breaking the block and/or specimen. </w:t>
      </w:r>
    </w:p>
    <w:p w14:paraId="49568763" w14:textId="77777777" w:rsidR="00F84AE3" w:rsidRPr="0090193B" w:rsidRDefault="00F84AE3" w:rsidP="00F84AE3">
      <w:pPr>
        <w:pStyle w:val="ListParagraph"/>
        <w:spacing w:after="0"/>
        <w:ind w:left="142"/>
        <w:rPr>
          <w:rFonts w:cs="Arial"/>
          <w:szCs w:val="24"/>
        </w:rPr>
      </w:pPr>
      <w:r w:rsidRPr="0090193B">
        <w:rPr>
          <w:rFonts w:cs="Arial"/>
          <w:szCs w:val="24"/>
        </w:rPr>
        <w:t>Milli-Q water for filling the diamond knife and for subsequent rinsing of grids should be filtered sterilized using a syringe with a 0.2 µm sterile filter attached to avoid contaminating the sections with residual particles.</w:t>
      </w:r>
    </w:p>
    <w:p w14:paraId="1794B483" w14:textId="77777777" w:rsidR="00F84AE3" w:rsidRPr="0090193B" w:rsidRDefault="00F84AE3" w:rsidP="00F84AE3">
      <w:pPr>
        <w:pStyle w:val="ListParagraph"/>
        <w:numPr>
          <w:ilvl w:val="0"/>
          <w:numId w:val="67"/>
        </w:numPr>
        <w:spacing w:after="0"/>
        <w:rPr>
          <w:rFonts w:cs="Arial"/>
          <w:szCs w:val="24"/>
        </w:rPr>
      </w:pPr>
      <w:r w:rsidRPr="0090193B">
        <w:rPr>
          <w:rFonts w:cs="Arial"/>
          <w:b/>
          <w:szCs w:val="24"/>
        </w:rPr>
        <w:t>Sectioning mode 1 (Fig. 2C–E)</w:t>
      </w:r>
      <w:r w:rsidRPr="0090193B">
        <w:rPr>
          <w:rFonts w:cs="Arial"/>
          <w:szCs w:val="24"/>
        </w:rPr>
        <w:t xml:space="preserve"> Transverse sections are produced from the shank towards the apex of the PTs. Trim the pistil away to section only PTs outside in the resin or allow it to visualize PT within the pistil.</w:t>
      </w:r>
    </w:p>
    <w:p w14:paraId="3EDDCD5F" w14:textId="77777777" w:rsidR="00F84AE3" w:rsidRPr="0090193B" w:rsidRDefault="00F84AE3" w:rsidP="00F84AE3">
      <w:pPr>
        <w:pStyle w:val="ListParagraph"/>
        <w:numPr>
          <w:ilvl w:val="0"/>
          <w:numId w:val="67"/>
        </w:numPr>
        <w:spacing w:after="0"/>
        <w:rPr>
          <w:rFonts w:cs="Arial"/>
          <w:szCs w:val="24"/>
        </w:rPr>
      </w:pPr>
      <w:r w:rsidRPr="0090193B">
        <w:rPr>
          <w:rFonts w:cs="Arial"/>
          <w:b/>
          <w:szCs w:val="24"/>
        </w:rPr>
        <w:t>Sectioning mode 2 (Fig. 2F–H)</w:t>
      </w:r>
      <w:r w:rsidRPr="0090193B">
        <w:rPr>
          <w:rFonts w:cs="Arial"/>
          <w:szCs w:val="24"/>
        </w:rPr>
        <w:t xml:space="preserve"> Transverse sections are produced from the apex towards the shank of the PTs. </w:t>
      </w:r>
      <w:r w:rsidRPr="0090193B">
        <w:rPr>
          <w:rFonts w:cs="Arial"/>
          <w:color w:val="FF0000"/>
          <w:szCs w:val="24"/>
        </w:rPr>
        <w:t>CRITICAL STEP:</w:t>
      </w:r>
      <w:r w:rsidRPr="0090193B">
        <w:rPr>
          <w:rFonts w:cs="Arial"/>
          <w:szCs w:val="24"/>
        </w:rPr>
        <w:t xml:space="preserve"> Care is required here to avoid having too much Epon/Araldite before the apex of the PTs, but also to avoid trimming the PTs away.</w:t>
      </w:r>
    </w:p>
    <w:p w14:paraId="5E1C8FCC" w14:textId="77777777" w:rsidR="00F84AE3" w:rsidRPr="0090193B" w:rsidRDefault="00F84AE3" w:rsidP="00F84AE3">
      <w:pPr>
        <w:pStyle w:val="ListParagraph"/>
        <w:numPr>
          <w:ilvl w:val="0"/>
          <w:numId w:val="67"/>
        </w:numPr>
        <w:spacing w:after="0"/>
        <w:rPr>
          <w:rFonts w:cs="Arial"/>
          <w:szCs w:val="24"/>
        </w:rPr>
      </w:pPr>
      <w:r w:rsidRPr="0090193B">
        <w:rPr>
          <w:rFonts w:cs="Arial"/>
          <w:b/>
          <w:szCs w:val="24"/>
        </w:rPr>
        <w:t>Sectioning mode 3 (Fig. 2I–J)</w:t>
      </w:r>
      <w:r w:rsidRPr="0090193B">
        <w:rPr>
          <w:rFonts w:cs="Arial"/>
          <w:szCs w:val="24"/>
        </w:rPr>
        <w:t xml:space="preserve"> Longitudinal sections of PTs are produced on flatly glued specimen block.  </w:t>
      </w:r>
    </w:p>
    <w:p w14:paraId="08C58098" w14:textId="77777777" w:rsidR="00F84AE3" w:rsidRPr="0090193B" w:rsidRDefault="00F84AE3" w:rsidP="00F84AE3">
      <w:pPr>
        <w:pStyle w:val="ListParagraph"/>
        <w:spacing w:after="0"/>
        <w:ind w:left="142"/>
        <w:rPr>
          <w:rFonts w:cs="Arial"/>
          <w:szCs w:val="24"/>
        </w:rPr>
      </w:pPr>
      <w:r w:rsidRPr="0090193B">
        <w:rPr>
          <w:rFonts w:cs="Arial"/>
          <w:color w:val="FF0000"/>
          <w:szCs w:val="24"/>
        </w:rPr>
        <w:t>Tip</w:t>
      </w:r>
      <w:r w:rsidRPr="0090193B">
        <w:rPr>
          <w:rFonts w:cs="Arial"/>
          <w:szCs w:val="24"/>
        </w:rPr>
        <w:t>: Flat embedded samples are about 100-150 µm thick and the PTs are concentrated in the second third region. Thus, trim away the first third (about 30–50 µm) into the block before taking semi-thin sections for toluidine blue staining.</w:t>
      </w:r>
    </w:p>
    <w:p w14:paraId="1BE307E2" w14:textId="77777777" w:rsidR="00F84AE3" w:rsidRPr="0090193B" w:rsidRDefault="00F84AE3" w:rsidP="00F84AE3">
      <w:pPr>
        <w:pStyle w:val="ListParagraph"/>
        <w:numPr>
          <w:ilvl w:val="0"/>
          <w:numId w:val="58"/>
        </w:numPr>
        <w:spacing w:after="0"/>
        <w:ind w:left="284" w:hanging="142"/>
        <w:rPr>
          <w:rFonts w:cs="Arial"/>
          <w:szCs w:val="24"/>
        </w:rPr>
      </w:pPr>
      <w:r w:rsidRPr="0090193B">
        <w:rPr>
          <w:rFonts w:cs="Arial"/>
          <w:szCs w:val="24"/>
        </w:rPr>
        <w:t>Cut semi-thin (200–350 nm thick) sections with the diamond knife and transfer onto glass slides. Stain with a drop of toluidine blue on a 60°C hot plate for about 3 min and wash the stain away. Check under a bright field or phase contrast microscope for PTs (Supp. Fig. 1A–B). If no PT are seen after toluidine blue staining, section about 10 µm into the block and repeat the staining. Repeat this until the tubes are seen on the sections.</w:t>
      </w:r>
    </w:p>
    <w:p w14:paraId="6FB23992" w14:textId="77777777" w:rsidR="00F84AE3" w:rsidRPr="0090193B" w:rsidRDefault="00F84AE3" w:rsidP="00F84AE3">
      <w:pPr>
        <w:pStyle w:val="ListParagraph"/>
        <w:numPr>
          <w:ilvl w:val="0"/>
          <w:numId w:val="58"/>
        </w:numPr>
        <w:spacing w:after="0"/>
        <w:ind w:left="284" w:hanging="142"/>
        <w:rPr>
          <w:rFonts w:cs="Arial"/>
          <w:szCs w:val="24"/>
        </w:rPr>
      </w:pPr>
      <w:r w:rsidRPr="0090193B">
        <w:rPr>
          <w:rFonts w:cs="Arial"/>
          <w:szCs w:val="24"/>
        </w:rPr>
        <w:t xml:space="preserve">Then, cut and transfer ultra-thin (60–80 nm thick) sections onto the carbon coated film surface on the slot grids. Record the relative position along the tube during sectioning. </w:t>
      </w:r>
    </w:p>
    <w:p w14:paraId="23579964" w14:textId="77777777" w:rsidR="00F84AE3" w:rsidRPr="0090193B" w:rsidRDefault="00F84AE3" w:rsidP="00F84AE3">
      <w:pPr>
        <w:pStyle w:val="ListParagraph"/>
        <w:spacing w:after="0"/>
        <w:ind w:left="284"/>
        <w:rPr>
          <w:rFonts w:cs="Arial"/>
          <w:szCs w:val="24"/>
        </w:rPr>
      </w:pPr>
      <w:r w:rsidRPr="0090193B">
        <w:rPr>
          <w:rFonts w:cs="Arial"/>
          <w:szCs w:val="24"/>
        </w:rPr>
        <w:t>If trimming is done so that a minimal area is left around the specimen, then it is possible to transfer many serial sections onto one grid. Taking this in account, we sometimes could transfer as many as 20 ultra-thin sections onto one slot grid.</w:t>
      </w:r>
    </w:p>
    <w:p w14:paraId="72A454D6" w14:textId="77777777" w:rsidR="00F84AE3" w:rsidRPr="00630445" w:rsidRDefault="00F84AE3" w:rsidP="00F84AE3">
      <w:pPr>
        <w:pStyle w:val="ListParagraph"/>
        <w:spacing w:after="0"/>
        <w:ind w:left="284"/>
        <w:rPr>
          <w:rFonts w:cs="Arial"/>
          <w:sz w:val="24"/>
          <w:szCs w:val="24"/>
        </w:rPr>
      </w:pPr>
    </w:p>
    <w:p w14:paraId="255788D6" w14:textId="182E20C0" w:rsidR="00F84AE3" w:rsidRPr="0090193B" w:rsidRDefault="00F84AE3" w:rsidP="00F84AE3">
      <w:pPr>
        <w:pStyle w:val="Heading3"/>
        <w:numPr>
          <w:ilvl w:val="0"/>
          <w:numId w:val="24"/>
        </w:numPr>
        <w:spacing w:after="0"/>
        <w:ind w:left="426" w:hanging="426"/>
        <w:rPr>
          <w:rFonts w:cs="Arial"/>
          <w:b/>
          <w:szCs w:val="22"/>
        </w:rPr>
      </w:pPr>
      <w:r w:rsidRPr="0090193B">
        <w:rPr>
          <w:rFonts w:cs="Arial"/>
          <w:szCs w:val="22"/>
        </w:rPr>
        <w:lastRenderedPageBreak/>
        <w:t xml:space="preserve">Immunogold </w:t>
      </w:r>
      <w:r w:rsidR="0090193B" w:rsidRPr="0090193B">
        <w:rPr>
          <w:rFonts w:cs="Arial"/>
          <w:szCs w:val="22"/>
        </w:rPr>
        <w:t xml:space="preserve">labelling </w:t>
      </w:r>
      <w:r w:rsidRPr="0090193B">
        <w:rPr>
          <w:rFonts w:cs="Arial"/>
          <w:szCs w:val="22"/>
        </w:rPr>
        <w:t>(TIMING 5–6 h)</w:t>
      </w:r>
    </w:p>
    <w:p w14:paraId="2A292D38" w14:textId="77777777" w:rsidR="00F84AE3" w:rsidRPr="0090193B" w:rsidRDefault="00F84AE3" w:rsidP="00F84AE3">
      <w:pPr>
        <w:spacing w:after="0"/>
        <w:rPr>
          <w:rFonts w:cs="Arial"/>
        </w:rPr>
      </w:pPr>
      <w:r w:rsidRPr="0090193B">
        <w:rPr>
          <w:rFonts w:cs="Arial"/>
        </w:rPr>
        <w:t>In all the labelling and post-staining steps, drops of solutions are placed on Parafilm.</w:t>
      </w:r>
    </w:p>
    <w:p w14:paraId="08B88F05" w14:textId="77777777" w:rsidR="00F84AE3" w:rsidRPr="0090193B" w:rsidRDefault="00F84AE3" w:rsidP="00F84AE3">
      <w:pPr>
        <w:pStyle w:val="ListParagraph"/>
        <w:numPr>
          <w:ilvl w:val="0"/>
          <w:numId w:val="55"/>
        </w:numPr>
        <w:spacing w:after="0"/>
        <w:ind w:left="284" w:hanging="142"/>
        <w:rPr>
          <w:rFonts w:cs="Arial"/>
        </w:rPr>
      </w:pPr>
      <w:r w:rsidRPr="0090193B">
        <w:rPr>
          <w:rFonts w:cs="Arial"/>
        </w:rPr>
        <w:t xml:space="preserve">Rehydrate grids with ultra-thin sections by floating the sections-side on drops of PBS blocking solution for 1 h. </w:t>
      </w:r>
    </w:p>
    <w:p w14:paraId="2B5365D8" w14:textId="77777777" w:rsidR="00F84AE3" w:rsidRPr="0090193B" w:rsidRDefault="00F84AE3" w:rsidP="00F84AE3">
      <w:pPr>
        <w:pStyle w:val="ListParagraph"/>
        <w:spacing w:after="0"/>
        <w:ind w:left="142"/>
        <w:rPr>
          <w:rFonts w:cs="Arial"/>
        </w:rPr>
      </w:pPr>
      <w:r w:rsidRPr="0090193B">
        <w:rPr>
          <w:rFonts w:cs="Arial"/>
          <w:color w:val="FF0000"/>
        </w:rPr>
        <w:t>CAUTION:</w:t>
      </w:r>
      <w:r w:rsidRPr="0090193B">
        <w:rPr>
          <w:rFonts w:cs="Arial"/>
        </w:rPr>
        <w:t xml:space="preserve"> For immunogold labelling and subsequent staining of grids with uranyl acetate and lead citrate, take care to avoid breaking the Formvar/carbon coating as this will lead to loss of the sample.</w:t>
      </w:r>
    </w:p>
    <w:p w14:paraId="3976DDB2" w14:textId="77777777" w:rsidR="00F84AE3" w:rsidRPr="0090193B" w:rsidRDefault="00F84AE3" w:rsidP="00F84AE3">
      <w:pPr>
        <w:pStyle w:val="ListParagraph"/>
        <w:numPr>
          <w:ilvl w:val="0"/>
          <w:numId w:val="55"/>
        </w:numPr>
        <w:spacing w:after="0"/>
        <w:ind w:left="426" w:hanging="142"/>
        <w:rPr>
          <w:rFonts w:cs="Arial"/>
        </w:rPr>
      </w:pPr>
      <w:r w:rsidRPr="0090193B">
        <w:rPr>
          <w:rFonts w:cs="Arial"/>
        </w:rPr>
        <w:t xml:space="preserve">Move the grids onto a drop of fresh blocking solution containing an adequate dilution of the primary antibody (1:50 LM6, LM15, 1:150 Anti-callose). </w:t>
      </w:r>
      <w:r w:rsidRPr="0090193B">
        <w:rPr>
          <w:rFonts w:cs="Arial"/>
          <w:color w:val="FF0000"/>
        </w:rPr>
        <w:t xml:space="preserve">PAUSE POINT: </w:t>
      </w:r>
      <w:r w:rsidRPr="0090193B">
        <w:rPr>
          <w:rFonts w:cs="Arial"/>
        </w:rPr>
        <w:t>Incubate for 2h at RT or overnight at 4 °C.</w:t>
      </w:r>
    </w:p>
    <w:p w14:paraId="2023C16B" w14:textId="77777777" w:rsidR="00F84AE3" w:rsidRPr="0090193B" w:rsidRDefault="00F84AE3" w:rsidP="00F84AE3">
      <w:pPr>
        <w:pStyle w:val="ListParagraph"/>
        <w:numPr>
          <w:ilvl w:val="0"/>
          <w:numId w:val="55"/>
        </w:numPr>
        <w:spacing w:after="0"/>
        <w:ind w:left="284" w:hanging="142"/>
        <w:rPr>
          <w:rFonts w:cs="Arial"/>
        </w:rPr>
      </w:pPr>
      <w:r w:rsidRPr="0090193B">
        <w:rPr>
          <w:rFonts w:cs="Arial"/>
        </w:rPr>
        <w:t xml:space="preserve">Rinse grids three times in drops of PBS buffer for 10 min to wash away any unbound or loose, unspecifically bound antibodies. </w:t>
      </w:r>
    </w:p>
    <w:p w14:paraId="16BFF1DA" w14:textId="77777777" w:rsidR="00F84AE3" w:rsidRPr="0090193B" w:rsidRDefault="00F84AE3" w:rsidP="00F84AE3">
      <w:pPr>
        <w:pStyle w:val="ListParagraph"/>
        <w:spacing w:after="0"/>
        <w:ind w:left="142"/>
        <w:rPr>
          <w:rFonts w:cs="Arial"/>
        </w:rPr>
      </w:pPr>
      <w:r w:rsidRPr="0090193B">
        <w:rPr>
          <w:rFonts w:cs="Arial"/>
          <w:color w:val="FF0000"/>
        </w:rPr>
        <w:t>CRITICAL STEP:</w:t>
      </w:r>
      <w:r w:rsidRPr="0090193B">
        <w:rPr>
          <w:rFonts w:cs="Arial"/>
        </w:rPr>
        <w:t xml:space="preserve"> Make sure that grids do not dry out during any of the incubation steps as this may destroy the primary antibody and obstruct the binding of the secondary gold-coated antibody.</w:t>
      </w:r>
    </w:p>
    <w:p w14:paraId="5CADF2B6" w14:textId="77777777" w:rsidR="00F84AE3" w:rsidRPr="0090193B" w:rsidRDefault="00F84AE3" w:rsidP="00F84AE3">
      <w:pPr>
        <w:pStyle w:val="ListParagraph"/>
        <w:numPr>
          <w:ilvl w:val="0"/>
          <w:numId w:val="55"/>
        </w:numPr>
        <w:spacing w:after="0"/>
        <w:ind w:left="284" w:hanging="142"/>
        <w:rPr>
          <w:rFonts w:cs="Arial"/>
        </w:rPr>
      </w:pPr>
      <w:r w:rsidRPr="0090193B">
        <w:rPr>
          <w:rFonts w:cs="Arial"/>
        </w:rPr>
        <w:t>Transfer grids onto drops of fresh blocking solution containing 1:25 dilution of 10 nm gold-coated secondary antibody (anti-rat IgG (whole molecule)-gold antibody against LM6, LM15, and anti-mouse IgG (whole molecule)-gold antibody against anti-callose, and incubate for 1 h.</w:t>
      </w:r>
    </w:p>
    <w:p w14:paraId="18452B01" w14:textId="77777777" w:rsidR="00F84AE3" w:rsidRPr="0090193B" w:rsidRDefault="00F84AE3" w:rsidP="00F84AE3">
      <w:pPr>
        <w:pStyle w:val="ListParagraph"/>
        <w:numPr>
          <w:ilvl w:val="0"/>
          <w:numId w:val="55"/>
        </w:numPr>
        <w:spacing w:after="0"/>
        <w:ind w:left="284" w:hanging="142"/>
        <w:rPr>
          <w:rFonts w:cs="Arial"/>
        </w:rPr>
      </w:pPr>
      <w:r w:rsidRPr="0090193B">
        <w:rPr>
          <w:rFonts w:cs="Arial"/>
        </w:rPr>
        <w:t>Rinse grids 3 times on drops of PBS buffer and 2 times on Milli-Q water for 5 min per wash.</w:t>
      </w:r>
    </w:p>
    <w:p w14:paraId="308F74A5" w14:textId="77777777" w:rsidR="00F84AE3" w:rsidRPr="0090193B" w:rsidRDefault="00F84AE3" w:rsidP="00F84AE3">
      <w:pPr>
        <w:spacing w:after="0"/>
        <w:ind w:left="142"/>
        <w:rPr>
          <w:rFonts w:cs="Arial"/>
        </w:rPr>
      </w:pPr>
      <w:r w:rsidRPr="0090193B">
        <w:rPr>
          <w:rFonts w:cs="Arial"/>
          <w:color w:val="FF0000"/>
        </w:rPr>
        <w:t xml:space="preserve">Note. </w:t>
      </w:r>
      <w:r w:rsidRPr="0090193B">
        <w:rPr>
          <w:rFonts w:cs="Arial"/>
        </w:rPr>
        <w:t xml:space="preserve">The same resin-embedded sections can also be used for immunogold labelling of other pollen tube epitopes as well as for light/fluorescence microscopy. </w:t>
      </w:r>
    </w:p>
    <w:p w14:paraId="0A7AA906" w14:textId="77777777" w:rsidR="00F84AE3" w:rsidRPr="0090193B" w:rsidRDefault="00F84AE3" w:rsidP="00F84AE3">
      <w:pPr>
        <w:pStyle w:val="Heading3"/>
        <w:numPr>
          <w:ilvl w:val="0"/>
          <w:numId w:val="24"/>
        </w:numPr>
        <w:spacing w:after="0"/>
        <w:ind w:left="426" w:hanging="426"/>
        <w:rPr>
          <w:rFonts w:cs="Arial"/>
          <w:b/>
          <w:szCs w:val="22"/>
        </w:rPr>
      </w:pPr>
      <w:r w:rsidRPr="0090193B">
        <w:rPr>
          <w:rFonts w:cs="Arial"/>
          <w:szCs w:val="22"/>
        </w:rPr>
        <w:t>Uranyl Acetate and Lead Citrate staining (TIMING 20 min)</w:t>
      </w:r>
    </w:p>
    <w:p w14:paraId="1EB2FECF" w14:textId="77777777" w:rsidR="00F84AE3" w:rsidRPr="0090193B" w:rsidRDefault="00F84AE3" w:rsidP="00F84AE3">
      <w:pPr>
        <w:pStyle w:val="ListParagraph"/>
        <w:numPr>
          <w:ilvl w:val="0"/>
          <w:numId w:val="56"/>
        </w:numPr>
        <w:spacing w:after="0"/>
        <w:ind w:left="284" w:hanging="142"/>
        <w:rPr>
          <w:rFonts w:cs="Arial"/>
        </w:rPr>
      </w:pPr>
      <w:r w:rsidRPr="0090193B">
        <w:rPr>
          <w:rFonts w:cs="Arial"/>
        </w:rPr>
        <w:t xml:space="preserve">Stain grids by floating the section-side on 40 µl drops of 2% uranyl acetate for 10 min. </w:t>
      </w:r>
    </w:p>
    <w:p w14:paraId="53E60472" w14:textId="77777777" w:rsidR="00F84AE3" w:rsidRPr="0090193B" w:rsidRDefault="00F84AE3" w:rsidP="00F84AE3">
      <w:pPr>
        <w:pStyle w:val="ListParagraph"/>
        <w:numPr>
          <w:ilvl w:val="0"/>
          <w:numId w:val="56"/>
        </w:numPr>
        <w:spacing w:after="0"/>
        <w:ind w:left="284" w:hanging="142"/>
        <w:rPr>
          <w:rFonts w:cs="Arial"/>
        </w:rPr>
      </w:pPr>
      <w:r w:rsidRPr="0090193B">
        <w:rPr>
          <w:rFonts w:cs="Arial"/>
        </w:rPr>
        <w:t xml:space="preserve">Rinse grids 4 times on drops of Milli-Q water, and dry them by carefully sucking off liquid with a filter paper. Some authors recommend drying grids for several hours after uranyl staining, but our approach of drying on filter papers and proceeding immediately to lead citrate staining produces good contrast. </w:t>
      </w:r>
    </w:p>
    <w:p w14:paraId="3A455A90" w14:textId="77777777" w:rsidR="00F84AE3" w:rsidRPr="0090193B" w:rsidRDefault="00F84AE3" w:rsidP="00F84AE3">
      <w:pPr>
        <w:pStyle w:val="ListParagraph"/>
        <w:numPr>
          <w:ilvl w:val="0"/>
          <w:numId w:val="56"/>
        </w:numPr>
        <w:spacing w:after="0"/>
        <w:ind w:left="284" w:hanging="142"/>
        <w:rPr>
          <w:rFonts w:cs="Arial"/>
        </w:rPr>
      </w:pPr>
      <w:r w:rsidRPr="0090193B">
        <w:rPr>
          <w:rFonts w:cs="Arial"/>
        </w:rPr>
        <w:t xml:space="preserve">Stain the sections (Supp. Fig. 1C) on drops of lead citrate (prepared per Reynolds, 1963) for 5 min. </w:t>
      </w:r>
    </w:p>
    <w:p w14:paraId="11B0154A" w14:textId="77777777" w:rsidR="00F84AE3" w:rsidRPr="0090193B" w:rsidRDefault="00F84AE3" w:rsidP="00F84AE3">
      <w:pPr>
        <w:pStyle w:val="ListParagraph"/>
        <w:numPr>
          <w:ilvl w:val="0"/>
          <w:numId w:val="56"/>
        </w:numPr>
        <w:spacing w:after="0"/>
        <w:ind w:left="284" w:hanging="142"/>
        <w:rPr>
          <w:rFonts w:cs="Arial"/>
        </w:rPr>
      </w:pPr>
      <w:r w:rsidRPr="0090193B">
        <w:rPr>
          <w:rFonts w:cs="Arial"/>
        </w:rPr>
        <w:t xml:space="preserve">Rinse 4 times on drops of Milli-Q water and dry the grids by carefully sucking up the liquid with a filter paper </w:t>
      </w:r>
    </w:p>
    <w:p w14:paraId="2B2D7C98" w14:textId="77777777" w:rsidR="00F84AE3" w:rsidRPr="0090193B" w:rsidRDefault="00F84AE3" w:rsidP="00F84AE3">
      <w:pPr>
        <w:pStyle w:val="ListParagraph"/>
        <w:numPr>
          <w:ilvl w:val="0"/>
          <w:numId w:val="56"/>
        </w:numPr>
        <w:spacing w:after="0"/>
        <w:ind w:left="284" w:hanging="142"/>
        <w:rPr>
          <w:rFonts w:cs="Arial"/>
        </w:rPr>
      </w:pPr>
      <w:r w:rsidRPr="0090193B">
        <w:rPr>
          <w:rFonts w:cs="Arial"/>
        </w:rPr>
        <w:t>Return grids into the grid box and dry at 37°C for 15 minutes.</w:t>
      </w:r>
    </w:p>
    <w:p w14:paraId="0B119C5A" w14:textId="1DF23564" w:rsidR="00F84AE3" w:rsidRPr="0090193B" w:rsidRDefault="00F84AE3" w:rsidP="00F84AE3">
      <w:pPr>
        <w:pStyle w:val="Heading3"/>
        <w:numPr>
          <w:ilvl w:val="0"/>
          <w:numId w:val="24"/>
        </w:numPr>
        <w:spacing w:after="0"/>
        <w:rPr>
          <w:rFonts w:cs="Arial"/>
          <w:b/>
          <w:szCs w:val="22"/>
        </w:rPr>
      </w:pPr>
      <w:r w:rsidRPr="0090193B">
        <w:rPr>
          <w:rFonts w:cs="Arial"/>
          <w:szCs w:val="22"/>
        </w:rPr>
        <w:t xml:space="preserve">TEM </w:t>
      </w:r>
      <w:r w:rsidR="0090193B" w:rsidRPr="0090193B">
        <w:rPr>
          <w:rFonts w:cs="Arial"/>
          <w:szCs w:val="22"/>
        </w:rPr>
        <w:t xml:space="preserve">imaging </w:t>
      </w:r>
      <w:r w:rsidRPr="0090193B">
        <w:rPr>
          <w:rFonts w:cs="Arial"/>
          <w:szCs w:val="22"/>
        </w:rPr>
        <w:t>(TIMING 1–3 h)</w:t>
      </w:r>
    </w:p>
    <w:p w14:paraId="3DA7E6F6" w14:textId="77777777" w:rsidR="00F84AE3" w:rsidRPr="0090193B" w:rsidRDefault="00F84AE3" w:rsidP="00F84AE3">
      <w:pPr>
        <w:spacing w:after="0"/>
        <w:rPr>
          <w:rFonts w:cs="Arial"/>
        </w:rPr>
      </w:pPr>
      <w:r w:rsidRPr="0090193B">
        <w:rPr>
          <w:rFonts w:cs="Arial"/>
        </w:rPr>
        <w:t>All thin sections were imaged in a CM 100 transmission electron microscope (FEI, Eindhoven, The Netherlands) at an acceleration voltage of 80 kV using a Gatan Orius 1000 CCD camera (Gatan, Munich, Germany).</w:t>
      </w:r>
    </w:p>
    <w:p w14:paraId="6D544308" w14:textId="77777777" w:rsidR="00F84AE3" w:rsidRPr="0090193B" w:rsidRDefault="00F84AE3" w:rsidP="00F84AE3">
      <w:pPr>
        <w:spacing w:after="0"/>
        <w:rPr>
          <w:rFonts w:cs="Arial"/>
          <w:color w:val="FF0000"/>
        </w:rPr>
      </w:pPr>
      <w:r w:rsidRPr="0090193B">
        <w:rPr>
          <w:rFonts w:cs="Arial"/>
          <w:color w:val="FF0000"/>
        </w:rPr>
        <w:lastRenderedPageBreak/>
        <w:t>TROUBLESHOOTING:</w:t>
      </w:r>
    </w:p>
    <w:p w14:paraId="549C77AD" w14:textId="77777777" w:rsidR="00F84AE3" w:rsidRPr="0090193B" w:rsidRDefault="00F84AE3" w:rsidP="00F84AE3">
      <w:pPr>
        <w:pStyle w:val="ListParagraph"/>
        <w:numPr>
          <w:ilvl w:val="0"/>
          <w:numId w:val="59"/>
        </w:numPr>
        <w:spacing w:after="0"/>
        <w:ind w:left="284" w:hanging="142"/>
        <w:rPr>
          <w:rFonts w:cs="Arial"/>
        </w:rPr>
      </w:pPr>
      <w:r w:rsidRPr="0090193B">
        <w:rPr>
          <w:rFonts w:cs="Arial"/>
        </w:rPr>
        <w:t>For immunogold labelled section, it can get confusing at times to distinguish some cellular components like ribosomes that may stain heavily with heavy metals and look like gold particles. This can be resolved by varying the histogram on the live view mode of the camera to make the difference in contrast clearer.</w:t>
      </w:r>
    </w:p>
    <w:p w14:paraId="11A805BC" w14:textId="77777777" w:rsidR="00F84AE3" w:rsidRPr="0090193B" w:rsidRDefault="00F84AE3" w:rsidP="00F84AE3">
      <w:pPr>
        <w:pStyle w:val="ListParagraph"/>
        <w:numPr>
          <w:ilvl w:val="0"/>
          <w:numId w:val="59"/>
        </w:numPr>
        <w:spacing w:after="0"/>
        <w:ind w:left="284" w:hanging="142"/>
        <w:rPr>
          <w:rFonts w:cs="Arial"/>
        </w:rPr>
      </w:pPr>
      <w:r w:rsidRPr="0090193B">
        <w:rPr>
          <w:rFonts w:cs="Arial"/>
        </w:rPr>
        <w:t>Membrane delimitations of membrane-bound structures can be difficult to resolve on one section only due to the dependence on the angle at which the section cuts through the structures. By analysing consecutive serial sections, this problem can be easily resolved as some perspective on the 3D structure can be obtained. Using this approach, we could distinguish lipid droplets from vacuoles in HPF and PF section.</w:t>
      </w:r>
    </w:p>
    <w:p w14:paraId="75F0C79F" w14:textId="77777777" w:rsidR="00F84AE3" w:rsidRPr="0090193B" w:rsidRDefault="00F84AE3" w:rsidP="00F84AE3">
      <w:pPr>
        <w:pStyle w:val="ListParagraph"/>
        <w:spacing w:after="0"/>
        <w:ind w:left="284"/>
        <w:rPr>
          <w:rFonts w:cs="Arial"/>
        </w:rPr>
      </w:pPr>
    </w:p>
    <w:p w14:paraId="31272629" w14:textId="77777777" w:rsidR="00F84AE3" w:rsidRPr="0090193B" w:rsidRDefault="00F84AE3" w:rsidP="00F84AE3"/>
    <w:p w14:paraId="43C3E585" w14:textId="77777777" w:rsidR="00387536" w:rsidRPr="0090193B" w:rsidRDefault="00387536" w:rsidP="007F570E">
      <w:bookmarkStart w:id="0" w:name="_GoBack"/>
      <w:bookmarkEnd w:id="0"/>
    </w:p>
    <w:sectPr w:rsidR="00387536" w:rsidRPr="0090193B" w:rsidSect="00C33817">
      <w:footerReference w:type="default" r:id="rId10"/>
      <w:pgSz w:w="11906" w:h="16838"/>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DD89B4" w14:textId="77777777" w:rsidR="00CC52AB" w:rsidRDefault="00CC52AB" w:rsidP="004918BB">
      <w:pPr>
        <w:spacing w:after="0" w:line="240" w:lineRule="auto"/>
      </w:pPr>
      <w:r>
        <w:separator/>
      </w:r>
    </w:p>
  </w:endnote>
  <w:endnote w:type="continuationSeparator" w:id="0">
    <w:p w14:paraId="12395BA0" w14:textId="77777777" w:rsidR="00CC52AB" w:rsidRDefault="00CC52AB" w:rsidP="004918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BshvlvGalliard-Roman">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48023"/>
      <w:docPartObj>
        <w:docPartGallery w:val="Page Numbers (Bottom of Page)"/>
        <w:docPartUnique/>
      </w:docPartObj>
    </w:sdtPr>
    <w:sdtEndPr>
      <w:rPr>
        <w:color w:val="7F7F7F" w:themeColor="background1" w:themeShade="7F"/>
        <w:spacing w:val="60"/>
      </w:rPr>
    </w:sdtEndPr>
    <w:sdtContent>
      <w:p w14:paraId="7CF03955" w14:textId="577AF3D7" w:rsidR="00455B01" w:rsidRDefault="00455B01">
        <w:pPr>
          <w:pStyle w:val="Footer"/>
          <w:pBdr>
            <w:top w:val="single" w:sz="4" w:space="1" w:color="D9D9D9" w:themeColor="background1" w:themeShade="D9"/>
          </w:pBdr>
          <w:jc w:val="right"/>
        </w:pPr>
        <w:r>
          <w:fldChar w:fldCharType="begin"/>
        </w:r>
        <w:r>
          <w:instrText xml:space="preserve"> PAGE   \* MERGEFORMAT </w:instrText>
        </w:r>
        <w:r>
          <w:fldChar w:fldCharType="separate"/>
        </w:r>
        <w:r w:rsidR="00555573">
          <w:rPr>
            <w:noProof/>
          </w:rPr>
          <w:t>12</w:t>
        </w:r>
        <w:r>
          <w:rPr>
            <w:noProof/>
          </w:rPr>
          <w:fldChar w:fldCharType="end"/>
        </w:r>
        <w:r>
          <w:t xml:space="preserve"> | </w:t>
        </w:r>
        <w:r>
          <w:rPr>
            <w:color w:val="7F7F7F" w:themeColor="background1" w:themeShade="7F"/>
            <w:spacing w:val="60"/>
          </w:rPr>
          <w:t>Page</w:t>
        </w:r>
      </w:p>
    </w:sdtContent>
  </w:sdt>
  <w:p w14:paraId="26E5D75B" w14:textId="45FFAE68" w:rsidR="00455B01" w:rsidRPr="00E25355" w:rsidRDefault="00455B01" w:rsidP="00E253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E3B1AD" w14:textId="77777777" w:rsidR="00CC52AB" w:rsidRDefault="00CC52AB" w:rsidP="004918BB">
      <w:pPr>
        <w:spacing w:after="0" w:line="240" w:lineRule="auto"/>
      </w:pPr>
      <w:r>
        <w:separator/>
      </w:r>
    </w:p>
  </w:footnote>
  <w:footnote w:type="continuationSeparator" w:id="0">
    <w:p w14:paraId="314B6432" w14:textId="77777777" w:rsidR="00CC52AB" w:rsidRDefault="00CC52AB" w:rsidP="004918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E5DC2"/>
    <w:multiLevelType w:val="multilevel"/>
    <w:tmpl w:val="6C6C0E4C"/>
    <w:lvl w:ilvl="0">
      <w:start w:val="2"/>
      <w:numFmt w:val="decimal"/>
      <w:lvlText w:val="%1."/>
      <w:lvlJc w:val="left"/>
      <w:pPr>
        <w:ind w:left="360" w:hanging="360"/>
      </w:pPr>
      <w:rPr>
        <w:rFonts w:hint="default"/>
        <w:b/>
      </w:rPr>
    </w:lvl>
    <w:lvl w:ilvl="1">
      <w:start w:val="1"/>
      <w:numFmt w:val="decimal"/>
      <w:lvlText w:val="%1.%2."/>
      <w:lvlJc w:val="left"/>
      <w:pPr>
        <w:ind w:left="1080" w:hanging="72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2160" w:hanging="108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3240" w:hanging="144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4320" w:hanging="1800"/>
      </w:pPr>
      <w:rPr>
        <w:rFonts w:hint="default"/>
        <w:b/>
      </w:rPr>
    </w:lvl>
    <w:lvl w:ilvl="8">
      <w:start w:val="1"/>
      <w:numFmt w:val="decimal"/>
      <w:lvlText w:val="%1.%2.%3.%4.%5.%6.%7.%8.%9."/>
      <w:lvlJc w:val="left"/>
      <w:pPr>
        <w:ind w:left="4680" w:hanging="1800"/>
      </w:pPr>
      <w:rPr>
        <w:rFonts w:hint="default"/>
        <w:b/>
      </w:rPr>
    </w:lvl>
  </w:abstractNum>
  <w:abstractNum w:abstractNumId="1" w15:restartNumberingAfterBreak="0">
    <w:nsid w:val="059E3364"/>
    <w:multiLevelType w:val="hybridMultilevel"/>
    <w:tmpl w:val="84288286"/>
    <w:lvl w:ilvl="0" w:tplc="68D2B62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9E62FD"/>
    <w:multiLevelType w:val="hybridMultilevel"/>
    <w:tmpl w:val="8D4C0F5E"/>
    <w:lvl w:ilvl="0" w:tplc="01EABF9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FA1B3A"/>
    <w:multiLevelType w:val="hybridMultilevel"/>
    <w:tmpl w:val="8526A06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C874322"/>
    <w:multiLevelType w:val="hybridMultilevel"/>
    <w:tmpl w:val="46463B1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A93D73"/>
    <w:multiLevelType w:val="hybridMultilevel"/>
    <w:tmpl w:val="186E99C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4205E6"/>
    <w:multiLevelType w:val="hybridMultilevel"/>
    <w:tmpl w:val="D81A0DE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596118"/>
    <w:multiLevelType w:val="multilevel"/>
    <w:tmpl w:val="B1CAFE0C"/>
    <w:lvl w:ilvl="0">
      <w:start w:val="2"/>
      <w:numFmt w:val="decimal"/>
      <w:lvlText w:val="%1."/>
      <w:lvlJc w:val="left"/>
      <w:pPr>
        <w:ind w:left="360" w:hanging="360"/>
      </w:pPr>
      <w:rPr>
        <w:rFonts w:hint="default"/>
      </w:rPr>
    </w:lvl>
    <w:lvl w:ilvl="1">
      <w:start w:val="1"/>
      <w:numFmt w:val="decimal"/>
      <w:lvlText w:val="%1.%2."/>
      <w:lvlJc w:val="left"/>
      <w:pPr>
        <w:ind w:left="1146" w:hanging="72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2358" w:hanging="108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570" w:hanging="144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782" w:hanging="1800"/>
      </w:pPr>
      <w:rPr>
        <w:rFonts w:hint="default"/>
      </w:rPr>
    </w:lvl>
    <w:lvl w:ilvl="8">
      <w:start w:val="1"/>
      <w:numFmt w:val="decimal"/>
      <w:lvlText w:val="%1.%2.%3.%4.%5.%6.%7.%8.%9."/>
      <w:lvlJc w:val="left"/>
      <w:pPr>
        <w:ind w:left="5208" w:hanging="1800"/>
      </w:pPr>
      <w:rPr>
        <w:rFonts w:hint="default"/>
      </w:rPr>
    </w:lvl>
  </w:abstractNum>
  <w:abstractNum w:abstractNumId="8" w15:restartNumberingAfterBreak="0">
    <w:nsid w:val="12724667"/>
    <w:multiLevelType w:val="hybridMultilevel"/>
    <w:tmpl w:val="4336F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0A0675"/>
    <w:multiLevelType w:val="multilevel"/>
    <w:tmpl w:val="B1CAFE0C"/>
    <w:lvl w:ilvl="0">
      <w:start w:val="1"/>
      <w:numFmt w:val="decimal"/>
      <w:lvlText w:val="%1."/>
      <w:lvlJc w:val="left"/>
      <w:pPr>
        <w:ind w:left="360" w:hanging="360"/>
      </w:pPr>
      <w:rPr>
        <w:rFonts w:hint="default"/>
      </w:rPr>
    </w:lvl>
    <w:lvl w:ilvl="1">
      <w:start w:val="3"/>
      <w:numFmt w:val="decimal"/>
      <w:lvlText w:val="%1.%2."/>
      <w:lvlJc w:val="left"/>
      <w:pPr>
        <w:ind w:left="1146" w:hanging="72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2358" w:hanging="108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570" w:hanging="144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782" w:hanging="1800"/>
      </w:pPr>
      <w:rPr>
        <w:rFonts w:hint="default"/>
      </w:rPr>
    </w:lvl>
    <w:lvl w:ilvl="8">
      <w:start w:val="1"/>
      <w:numFmt w:val="decimal"/>
      <w:lvlText w:val="%1.%2.%3.%4.%5.%6.%7.%8.%9."/>
      <w:lvlJc w:val="left"/>
      <w:pPr>
        <w:ind w:left="5208" w:hanging="1800"/>
      </w:pPr>
      <w:rPr>
        <w:rFonts w:hint="default"/>
      </w:rPr>
    </w:lvl>
  </w:abstractNum>
  <w:abstractNum w:abstractNumId="10" w15:restartNumberingAfterBreak="0">
    <w:nsid w:val="169748B7"/>
    <w:multiLevelType w:val="hybridMultilevel"/>
    <w:tmpl w:val="0DCEDF8C"/>
    <w:lvl w:ilvl="0" w:tplc="2F869942">
      <w:start w:val="1"/>
      <w:numFmt w:val="decimal"/>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7861E76"/>
    <w:multiLevelType w:val="hybridMultilevel"/>
    <w:tmpl w:val="8AF08064"/>
    <w:lvl w:ilvl="0" w:tplc="D1009F6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B0748D"/>
    <w:multiLevelType w:val="hybridMultilevel"/>
    <w:tmpl w:val="DD24722E"/>
    <w:lvl w:ilvl="0" w:tplc="10E0C7A0">
      <w:start w:val="1"/>
      <w:numFmt w:val="upperLetter"/>
      <w:lvlText w:val="%1."/>
      <w:lvlJc w:val="left"/>
      <w:pPr>
        <w:ind w:left="502" w:hanging="360"/>
      </w:pPr>
      <w:rPr>
        <w:rFonts w:hint="default"/>
        <w:b/>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3" w15:restartNumberingAfterBreak="0">
    <w:nsid w:val="19B446C4"/>
    <w:multiLevelType w:val="hybridMultilevel"/>
    <w:tmpl w:val="23C6A7D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0A45C50"/>
    <w:multiLevelType w:val="hybridMultilevel"/>
    <w:tmpl w:val="53A07DFA"/>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24755A49"/>
    <w:multiLevelType w:val="multilevel"/>
    <w:tmpl w:val="B1CAFE0C"/>
    <w:lvl w:ilvl="0">
      <w:start w:val="1"/>
      <w:numFmt w:val="decimal"/>
      <w:lvlText w:val="%1."/>
      <w:lvlJc w:val="left"/>
      <w:pPr>
        <w:ind w:left="360" w:hanging="360"/>
      </w:pPr>
      <w:rPr>
        <w:rFonts w:hint="default"/>
      </w:rPr>
    </w:lvl>
    <w:lvl w:ilvl="1">
      <w:start w:val="3"/>
      <w:numFmt w:val="decimal"/>
      <w:lvlText w:val="%1.%2."/>
      <w:lvlJc w:val="left"/>
      <w:pPr>
        <w:ind w:left="1146" w:hanging="72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2358" w:hanging="108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570" w:hanging="144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782" w:hanging="1800"/>
      </w:pPr>
      <w:rPr>
        <w:rFonts w:hint="default"/>
      </w:rPr>
    </w:lvl>
    <w:lvl w:ilvl="8">
      <w:start w:val="1"/>
      <w:numFmt w:val="decimal"/>
      <w:lvlText w:val="%1.%2.%3.%4.%5.%6.%7.%8.%9."/>
      <w:lvlJc w:val="left"/>
      <w:pPr>
        <w:ind w:left="5208" w:hanging="1800"/>
      </w:pPr>
      <w:rPr>
        <w:rFonts w:hint="default"/>
      </w:rPr>
    </w:lvl>
  </w:abstractNum>
  <w:abstractNum w:abstractNumId="16" w15:restartNumberingAfterBreak="0">
    <w:nsid w:val="24C25E9B"/>
    <w:multiLevelType w:val="hybridMultilevel"/>
    <w:tmpl w:val="83F82C7E"/>
    <w:lvl w:ilvl="0" w:tplc="C4E28E5A">
      <w:start w:val="1"/>
      <w:numFmt w:val="lowerRoman"/>
      <w:lvlText w:val="%1."/>
      <w:lvlJc w:val="left"/>
      <w:pPr>
        <w:ind w:left="1146" w:hanging="72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7" w15:restartNumberingAfterBreak="0">
    <w:nsid w:val="24CA0C82"/>
    <w:multiLevelType w:val="hybridMultilevel"/>
    <w:tmpl w:val="E346A9B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4E530BD"/>
    <w:multiLevelType w:val="hybridMultilevel"/>
    <w:tmpl w:val="1BDA03AA"/>
    <w:lvl w:ilvl="0" w:tplc="0809001B">
      <w:start w:val="1"/>
      <w:numFmt w:val="lowerRoman"/>
      <w:lvlText w:val="%1."/>
      <w:lvlJc w:val="righ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4FD29A7"/>
    <w:multiLevelType w:val="hybridMultilevel"/>
    <w:tmpl w:val="A3962C26"/>
    <w:lvl w:ilvl="0" w:tplc="68D2B62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AB87F6D"/>
    <w:multiLevelType w:val="hybridMultilevel"/>
    <w:tmpl w:val="694A91C4"/>
    <w:lvl w:ilvl="0" w:tplc="C3841628">
      <w:start w:val="10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AEA116E"/>
    <w:multiLevelType w:val="multilevel"/>
    <w:tmpl w:val="4E381C10"/>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2" w15:restartNumberingAfterBreak="0">
    <w:nsid w:val="2BAB7B91"/>
    <w:multiLevelType w:val="hybridMultilevel"/>
    <w:tmpl w:val="D6E49D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BB611F2"/>
    <w:multiLevelType w:val="hybridMultilevel"/>
    <w:tmpl w:val="AA36808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D8D4665"/>
    <w:multiLevelType w:val="hybridMultilevel"/>
    <w:tmpl w:val="ABC4F3A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2DE2628E"/>
    <w:multiLevelType w:val="hybridMultilevel"/>
    <w:tmpl w:val="404CFB2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2E0665E2"/>
    <w:multiLevelType w:val="hybridMultilevel"/>
    <w:tmpl w:val="9D148094"/>
    <w:lvl w:ilvl="0" w:tplc="4E4624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1217056"/>
    <w:multiLevelType w:val="hybridMultilevel"/>
    <w:tmpl w:val="1BF0404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3934288"/>
    <w:multiLevelType w:val="hybridMultilevel"/>
    <w:tmpl w:val="C6D2DA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393586E"/>
    <w:multiLevelType w:val="hybridMultilevel"/>
    <w:tmpl w:val="5E729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949719E"/>
    <w:multiLevelType w:val="hybridMultilevel"/>
    <w:tmpl w:val="25EE77C4"/>
    <w:lvl w:ilvl="0" w:tplc="68D2B62A">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3C457254"/>
    <w:multiLevelType w:val="hybridMultilevel"/>
    <w:tmpl w:val="B5E2170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C5F5756"/>
    <w:multiLevelType w:val="multilevel"/>
    <w:tmpl w:val="3328D70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40664D3E"/>
    <w:multiLevelType w:val="hybridMultilevel"/>
    <w:tmpl w:val="F196AB84"/>
    <w:lvl w:ilvl="0" w:tplc="38A207B4">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135592F"/>
    <w:multiLevelType w:val="hybridMultilevel"/>
    <w:tmpl w:val="A61E50E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3C10C0B"/>
    <w:multiLevelType w:val="multilevel"/>
    <w:tmpl w:val="3328D70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44CB6BD3"/>
    <w:multiLevelType w:val="multilevel"/>
    <w:tmpl w:val="3328D70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7" w15:restartNumberingAfterBreak="0">
    <w:nsid w:val="45284528"/>
    <w:multiLevelType w:val="hybridMultilevel"/>
    <w:tmpl w:val="20AAA068"/>
    <w:lvl w:ilvl="0" w:tplc="B5727D0E">
      <w:start w:val="1"/>
      <w:numFmt w:val="decimal"/>
      <w:lvlText w:val="%1)"/>
      <w:lvlJc w:val="left"/>
      <w:pPr>
        <w:ind w:left="720" w:hanging="360"/>
      </w:pPr>
      <w:rPr>
        <w:rFonts w:cs="Arial" w:hint="default"/>
        <w:color w:val="131313"/>
        <w:sz w:val="3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45D709F2"/>
    <w:multiLevelType w:val="hybridMultilevel"/>
    <w:tmpl w:val="6826D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67067C3"/>
    <w:multiLevelType w:val="hybridMultilevel"/>
    <w:tmpl w:val="5EB6F350"/>
    <w:lvl w:ilvl="0" w:tplc="08090015">
      <w:start w:val="5"/>
      <w:numFmt w:val="upperLetter"/>
      <w:lvlText w:val="%1."/>
      <w:lvlJc w:val="left"/>
      <w:pPr>
        <w:ind w:left="50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40" w15:restartNumberingAfterBreak="0">
    <w:nsid w:val="46B250BA"/>
    <w:multiLevelType w:val="multilevel"/>
    <w:tmpl w:val="30D2540A"/>
    <w:lvl w:ilvl="0">
      <w:start w:val="1"/>
      <w:numFmt w:val="upperLetter"/>
      <w:lvlText w:val="%1."/>
      <w:lvlJc w:val="left"/>
      <w:pPr>
        <w:ind w:left="502" w:hanging="360"/>
      </w:pPr>
      <w:rPr>
        <w:rFonts w:ascii="Arial" w:eastAsiaTheme="majorEastAsia" w:hAnsi="Arial" w:cs="Arial"/>
      </w:rPr>
    </w:lvl>
    <w:lvl w:ilvl="1">
      <w:start w:val="1"/>
      <w:numFmt w:val="decimal"/>
      <w:isLgl/>
      <w:lvlText w:val="%1.%2."/>
      <w:lvlJc w:val="left"/>
      <w:pPr>
        <w:ind w:left="720" w:hanging="720"/>
      </w:pPr>
      <w:rPr>
        <w:rFonts w:hint="default"/>
        <w:b/>
        <w:color w:val="auto"/>
      </w:rPr>
    </w:lvl>
    <w:lvl w:ilvl="2">
      <w:start w:val="1"/>
      <w:numFmt w:val="decimal"/>
      <w:isLgl/>
      <w:lvlText w:val="%1.%2.%3."/>
      <w:lvlJc w:val="left"/>
      <w:pPr>
        <w:ind w:left="862" w:hanging="720"/>
      </w:pPr>
      <w:rPr>
        <w:rFonts w:hint="default"/>
      </w:rPr>
    </w:lvl>
    <w:lvl w:ilvl="3">
      <w:start w:val="1"/>
      <w:numFmt w:val="decimal"/>
      <w:isLgl/>
      <w:lvlText w:val="%1.%2.%3.%4."/>
      <w:lvlJc w:val="left"/>
      <w:pPr>
        <w:ind w:left="1222" w:hanging="108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582" w:hanging="144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942" w:hanging="1800"/>
      </w:pPr>
      <w:rPr>
        <w:rFonts w:hint="default"/>
      </w:rPr>
    </w:lvl>
    <w:lvl w:ilvl="8">
      <w:start w:val="1"/>
      <w:numFmt w:val="decimal"/>
      <w:isLgl/>
      <w:lvlText w:val="%1.%2.%3.%4.%5.%6.%7.%8.%9."/>
      <w:lvlJc w:val="left"/>
      <w:pPr>
        <w:ind w:left="1942" w:hanging="1800"/>
      </w:pPr>
      <w:rPr>
        <w:rFonts w:hint="default"/>
      </w:rPr>
    </w:lvl>
  </w:abstractNum>
  <w:abstractNum w:abstractNumId="41" w15:restartNumberingAfterBreak="0">
    <w:nsid w:val="46CA642D"/>
    <w:multiLevelType w:val="hybridMultilevel"/>
    <w:tmpl w:val="A138520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484827E4"/>
    <w:multiLevelType w:val="hybridMultilevel"/>
    <w:tmpl w:val="26A00A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8977AE8"/>
    <w:multiLevelType w:val="hybridMultilevel"/>
    <w:tmpl w:val="F6CA40BA"/>
    <w:lvl w:ilvl="0" w:tplc="0809001B">
      <w:start w:val="1"/>
      <w:numFmt w:val="lowerRoman"/>
      <w:lvlText w:val="%1."/>
      <w:lvlJc w:val="righ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4" w15:restartNumberingAfterBreak="0">
    <w:nsid w:val="4AD05A80"/>
    <w:multiLevelType w:val="hybridMultilevel"/>
    <w:tmpl w:val="641AD10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4B0373ED"/>
    <w:multiLevelType w:val="hybridMultilevel"/>
    <w:tmpl w:val="1432255E"/>
    <w:lvl w:ilvl="0" w:tplc="68D2B62A">
      <w:numFmt w:val="bullet"/>
      <w:lvlText w:val="-"/>
      <w:lvlJc w:val="left"/>
      <w:pPr>
        <w:ind w:left="1440" w:hanging="360"/>
      </w:pPr>
      <w:rPr>
        <w:rFonts w:ascii="Times New Roman" w:eastAsiaTheme="minorHAnsi" w:hAnsi="Times New Roman" w:cs="Times New Roman"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46" w15:restartNumberingAfterBreak="0">
    <w:nsid w:val="4C51765F"/>
    <w:multiLevelType w:val="multilevel"/>
    <w:tmpl w:val="18FE0682"/>
    <w:lvl w:ilvl="0">
      <w:start w:val="1"/>
      <w:numFmt w:val="decimal"/>
      <w:lvlText w:val="%1."/>
      <w:lvlJc w:val="left"/>
      <w:pPr>
        <w:ind w:left="360" w:hanging="360"/>
      </w:pPr>
      <w:rPr>
        <w:rFonts w:hint="default"/>
        <w:b/>
      </w:rPr>
    </w:lvl>
    <w:lvl w:ilvl="1">
      <w:start w:val="1"/>
      <w:numFmt w:val="decimal"/>
      <w:lvlText w:val="%2."/>
      <w:lvlJc w:val="left"/>
      <w:pPr>
        <w:ind w:left="720" w:hanging="720"/>
      </w:pPr>
      <w:rPr>
        <w:rFonts w:ascii="Arial" w:eastAsiaTheme="minorHAnsi" w:hAnsi="Arial" w:cs="Arial"/>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47" w15:restartNumberingAfterBreak="0">
    <w:nsid w:val="4E710312"/>
    <w:multiLevelType w:val="hybridMultilevel"/>
    <w:tmpl w:val="CB9A7826"/>
    <w:lvl w:ilvl="0" w:tplc="0809000F">
      <w:start w:val="1"/>
      <w:numFmt w:val="decimal"/>
      <w:lvlText w:val="%1."/>
      <w:lvlJc w:val="left"/>
      <w:pPr>
        <w:ind w:left="720" w:hanging="360"/>
      </w:pPr>
    </w:lvl>
    <w:lvl w:ilvl="1" w:tplc="08090019">
      <w:start w:val="1"/>
      <w:numFmt w:val="lowerLetter"/>
      <w:lvlText w:val="%2."/>
      <w:lvlJc w:val="left"/>
      <w:pPr>
        <w:ind w:left="1353"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2E71C0E"/>
    <w:multiLevelType w:val="hybridMultilevel"/>
    <w:tmpl w:val="D8D4F46E"/>
    <w:lvl w:ilvl="0" w:tplc="FDA42124">
      <w:start w:val="1"/>
      <w:numFmt w:val="decimal"/>
      <w:lvlText w:val="%1)"/>
      <w:lvlJc w:val="left"/>
      <w:pPr>
        <w:ind w:left="720" w:hanging="360"/>
      </w:pPr>
      <w:rPr>
        <w:rFonts w:ascii="Arial" w:hAnsi="Arial" w:cs="Arial" w:hint="default"/>
        <w:color w:val="131313"/>
        <w:sz w:val="3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530F1A9F"/>
    <w:multiLevelType w:val="hybridMultilevel"/>
    <w:tmpl w:val="DDA830F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53D4301B"/>
    <w:multiLevelType w:val="hybridMultilevel"/>
    <w:tmpl w:val="7550064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56206357"/>
    <w:multiLevelType w:val="hybridMultilevel"/>
    <w:tmpl w:val="7AEACA6C"/>
    <w:lvl w:ilvl="0" w:tplc="0B12F968">
      <w:start w:val="1"/>
      <w:numFmt w:val="lowerRoman"/>
      <w:lvlText w:val="%1."/>
      <w:lvlJc w:val="left"/>
      <w:pPr>
        <w:ind w:left="720" w:hanging="720"/>
      </w:pPr>
      <w:rPr>
        <w:rFonts w:hint="default"/>
        <w:i w:val="0"/>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2" w15:restartNumberingAfterBreak="0">
    <w:nsid w:val="56472521"/>
    <w:multiLevelType w:val="hybridMultilevel"/>
    <w:tmpl w:val="47B0B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5ADE444C"/>
    <w:multiLevelType w:val="hybridMultilevel"/>
    <w:tmpl w:val="AD1ECBC8"/>
    <w:lvl w:ilvl="0" w:tplc="0807000D">
      <w:start w:val="1"/>
      <w:numFmt w:val="bullet"/>
      <w:lvlText w:val=""/>
      <w:lvlJc w:val="left"/>
      <w:pPr>
        <w:ind w:left="1440" w:hanging="360"/>
      </w:pPr>
      <w:rPr>
        <w:rFonts w:ascii="Wingdings" w:hAnsi="Wingdings"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54" w15:restartNumberingAfterBreak="0">
    <w:nsid w:val="5CD056E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5" w15:restartNumberingAfterBreak="0">
    <w:nsid w:val="61EE30D0"/>
    <w:multiLevelType w:val="hybridMultilevel"/>
    <w:tmpl w:val="49802B2C"/>
    <w:lvl w:ilvl="0" w:tplc="7B8E99EE">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637F5220"/>
    <w:multiLevelType w:val="hybridMultilevel"/>
    <w:tmpl w:val="464665B4"/>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6A1A2D61"/>
    <w:multiLevelType w:val="multilevel"/>
    <w:tmpl w:val="7C9AACFA"/>
    <w:lvl w:ilvl="0">
      <w:start w:val="1"/>
      <w:numFmt w:val="upperLetter"/>
      <w:lvlText w:val="%1."/>
      <w:lvlJc w:val="left"/>
      <w:pPr>
        <w:ind w:left="786" w:hanging="360"/>
      </w:pPr>
    </w:lvl>
    <w:lvl w:ilvl="1">
      <w:start w:val="1"/>
      <w:numFmt w:val="decimal"/>
      <w:isLgl/>
      <w:lvlText w:val="%1.%2"/>
      <w:lvlJc w:val="left"/>
      <w:pPr>
        <w:ind w:left="810" w:hanging="384"/>
      </w:pPr>
      <w:rPr>
        <w:rFonts w:hint="default"/>
        <w:b/>
      </w:rPr>
    </w:lvl>
    <w:lvl w:ilvl="2">
      <w:start w:val="1"/>
      <w:numFmt w:val="decimal"/>
      <w:isLgl/>
      <w:lvlText w:val="%1.%2.%3"/>
      <w:lvlJc w:val="left"/>
      <w:pPr>
        <w:ind w:left="1146" w:hanging="720"/>
      </w:pPr>
      <w:rPr>
        <w:rFonts w:hint="default"/>
        <w:b/>
      </w:rPr>
    </w:lvl>
    <w:lvl w:ilvl="3">
      <w:start w:val="1"/>
      <w:numFmt w:val="decimal"/>
      <w:isLgl/>
      <w:lvlText w:val="%1.%2.%3.%4"/>
      <w:lvlJc w:val="left"/>
      <w:pPr>
        <w:ind w:left="1146" w:hanging="720"/>
      </w:pPr>
      <w:rPr>
        <w:rFonts w:hint="default"/>
        <w:b/>
      </w:rPr>
    </w:lvl>
    <w:lvl w:ilvl="4">
      <w:start w:val="1"/>
      <w:numFmt w:val="decimal"/>
      <w:isLgl/>
      <w:lvlText w:val="%1.%2.%3.%4.%5"/>
      <w:lvlJc w:val="left"/>
      <w:pPr>
        <w:ind w:left="1506" w:hanging="1080"/>
      </w:pPr>
      <w:rPr>
        <w:rFonts w:hint="default"/>
        <w:b/>
      </w:rPr>
    </w:lvl>
    <w:lvl w:ilvl="5">
      <w:start w:val="1"/>
      <w:numFmt w:val="decimal"/>
      <w:isLgl/>
      <w:lvlText w:val="%1.%2.%3.%4.%5.%6"/>
      <w:lvlJc w:val="left"/>
      <w:pPr>
        <w:ind w:left="1506" w:hanging="1080"/>
      </w:pPr>
      <w:rPr>
        <w:rFonts w:hint="default"/>
        <w:b/>
      </w:rPr>
    </w:lvl>
    <w:lvl w:ilvl="6">
      <w:start w:val="1"/>
      <w:numFmt w:val="decimal"/>
      <w:isLgl/>
      <w:lvlText w:val="%1.%2.%3.%4.%5.%6.%7"/>
      <w:lvlJc w:val="left"/>
      <w:pPr>
        <w:ind w:left="1866" w:hanging="1440"/>
      </w:pPr>
      <w:rPr>
        <w:rFonts w:hint="default"/>
        <w:b/>
      </w:rPr>
    </w:lvl>
    <w:lvl w:ilvl="7">
      <w:start w:val="1"/>
      <w:numFmt w:val="decimal"/>
      <w:isLgl/>
      <w:lvlText w:val="%1.%2.%3.%4.%5.%6.%7.%8"/>
      <w:lvlJc w:val="left"/>
      <w:pPr>
        <w:ind w:left="1866" w:hanging="1440"/>
      </w:pPr>
      <w:rPr>
        <w:rFonts w:hint="default"/>
        <w:b/>
      </w:rPr>
    </w:lvl>
    <w:lvl w:ilvl="8">
      <w:start w:val="1"/>
      <w:numFmt w:val="decimal"/>
      <w:isLgl/>
      <w:lvlText w:val="%1.%2.%3.%4.%5.%6.%7.%8.%9"/>
      <w:lvlJc w:val="left"/>
      <w:pPr>
        <w:ind w:left="2226" w:hanging="1800"/>
      </w:pPr>
      <w:rPr>
        <w:rFonts w:hint="default"/>
        <w:b/>
      </w:rPr>
    </w:lvl>
  </w:abstractNum>
  <w:abstractNum w:abstractNumId="58" w15:restartNumberingAfterBreak="0">
    <w:nsid w:val="70146E6C"/>
    <w:multiLevelType w:val="hybridMultilevel"/>
    <w:tmpl w:val="0E8EB3D6"/>
    <w:lvl w:ilvl="0" w:tplc="08090015">
      <w:start w:val="1"/>
      <w:numFmt w:val="upperLetter"/>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714B221D"/>
    <w:multiLevelType w:val="multilevel"/>
    <w:tmpl w:val="C41E692E"/>
    <w:lvl w:ilvl="0">
      <w:start w:val="1"/>
      <w:numFmt w:val="lowerRoman"/>
      <w:lvlText w:val="%1."/>
      <w:lvlJc w:val="right"/>
      <w:pPr>
        <w:ind w:left="720" w:hanging="360"/>
      </w:pPr>
    </w:lvl>
    <w:lvl w:ilvl="1">
      <w:start w:val="1"/>
      <w:numFmt w:val="decimal"/>
      <w:isLgl/>
      <w:lvlText w:val="%1.%2"/>
      <w:lvlJc w:val="left"/>
      <w:pPr>
        <w:ind w:left="744" w:hanging="384"/>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60" w15:restartNumberingAfterBreak="0">
    <w:nsid w:val="723F333A"/>
    <w:multiLevelType w:val="hybridMultilevel"/>
    <w:tmpl w:val="DA208B5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30855F5"/>
    <w:multiLevelType w:val="multilevel"/>
    <w:tmpl w:val="6C6C0E4C"/>
    <w:lvl w:ilvl="0">
      <w:start w:val="2"/>
      <w:numFmt w:val="decimal"/>
      <w:lvlText w:val="%1."/>
      <w:lvlJc w:val="left"/>
      <w:pPr>
        <w:ind w:left="360" w:hanging="360"/>
      </w:pPr>
      <w:rPr>
        <w:rFonts w:hint="default"/>
        <w:b/>
      </w:rPr>
    </w:lvl>
    <w:lvl w:ilvl="1">
      <w:start w:val="1"/>
      <w:numFmt w:val="decimal"/>
      <w:lvlText w:val="%1.%2."/>
      <w:lvlJc w:val="left"/>
      <w:pPr>
        <w:ind w:left="1080" w:hanging="72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2160" w:hanging="108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3240" w:hanging="144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4320" w:hanging="1800"/>
      </w:pPr>
      <w:rPr>
        <w:rFonts w:hint="default"/>
        <w:b/>
      </w:rPr>
    </w:lvl>
    <w:lvl w:ilvl="8">
      <w:start w:val="1"/>
      <w:numFmt w:val="decimal"/>
      <w:lvlText w:val="%1.%2.%3.%4.%5.%6.%7.%8.%9."/>
      <w:lvlJc w:val="left"/>
      <w:pPr>
        <w:ind w:left="4680" w:hanging="1800"/>
      </w:pPr>
      <w:rPr>
        <w:rFonts w:hint="default"/>
        <w:b/>
      </w:rPr>
    </w:lvl>
  </w:abstractNum>
  <w:abstractNum w:abstractNumId="62" w15:restartNumberingAfterBreak="0">
    <w:nsid w:val="740A0563"/>
    <w:multiLevelType w:val="hybridMultilevel"/>
    <w:tmpl w:val="A420CF4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4BA61B2"/>
    <w:multiLevelType w:val="hybridMultilevel"/>
    <w:tmpl w:val="5A9699F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759225CA"/>
    <w:multiLevelType w:val="hybridMultilevel"/>
    <w:tmpl w:val="C62C32D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777100C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6" w15:restartNumberingAfterBreak="0">
    <w:nsid w:val="77D039AD"/>
    <w:multiLevelType w:val="hybridMultilevel"/>
    <w:tmpl w:val="D1B228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7A3A4380"/>
    <w:multiLevelType w:val="hybridMultilevel"/>
    <w:tmpl w:val="49802B2C"/>
    <w:lvl w:ilvl="0" w:tplc="7B8E99EE">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7A445022"/>
    <w:multiLevelType w:val="hybridMultilevel"/>
    <w:tmpl w:val="FF40FCD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7B345856"/>
    <w:multiLevelType w:val="hybridMultilevel"/>
    <w:tmpl w:val="5558A1A6"/>
    <w:lvl w:ilvl="0" w:tplc="D60C3B54">
      <w:start w:val="1"/>
      <w:numFmt w:val="upperLetter"/>
      <w:lvlText w:val="%1."/>
      <w:lvlJc w:val="left"/>
      <w:pPr>
        <w:ind w:left="720" w:hanging="360"/>
      </w:pPr>
      <w:rPr>
        <w:rFonts w:eastAsiaTheme="majorEastAsia"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7FEE1BC2"/>
    <w:multiLevelType w:val="hybridMultilevel"/>
    <w:tmpl w:val="23106CA8"/>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7FF0736A"/>
    <w:multiLevelType w:val="hybridMultilevel"/>
    <w:tmpl w:val="F4BEB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25"/>
  </w:num>
  <w:num w:numId="3">
    <w:abstractNumId w:val="44"/>
  </w:num>
  <w:num w:numId="4">
    <w:abstractNumId w:val="34"/>
  </w:num>
  <w:num w:numId="5">
    <w:abstractNumId w:val="60"/>
  </w:num>
  <w:num w:numId="6">
    <w:abstractNumId w:val="30"/>
  </w:num>
  <w:num w:numId="7">
    <w:abstractNumId w:val="29"/>
  </w:num>
  <w:num w:numId="8">
    <w:abstractNumId w:val="52"/>
  </w:num>
  <w:num w:numId="9">
    <w:abstractNumId w:val="56"/>
  </w:num>
  <w:num w:numId="10">
    <w:abstractNumId w:val="1"/>
  </w:num>
  <w:num w:numId="11">
    <w:abstractNumId w:val="24"/>
  </w:num>
  <w:num w:numId="12">
    <w:abstractNumId w:val="38"/>
  </w:num>
  <w:num w:numId="13">
    <w:abstractNumId w:val="42"/>
  </w:num>
  <w:num w:numId="14">
    <w:abstractNumId w:val="8"/>
  </w:num>
  <w:num w:numId="15">
    <w:abstractNumId w:val="48"/>
  </w:num>
  <w:num w:numId="16">
    <w:abstractNumId w:val="37"/>
  </w:num>
  <w:num w:numId="17">
    <w:abstractNumId w:val="14"/>
  </w:num>
  <w:num w:numId="18">
    <w:abstractNumId w:val="50"/>
  </w:num>
  <w:num w:numId="19">
    <w:abstractNumId w:val="33"/>
  </w:num>
  <w:num w:numId="20">
    <w:abstractNumId w:val="3"/>
  </w:num>
  <w:num w:numId="21">
    <w:abstractNumId w:val="53"/>
  </w:num>
  <w:num w:numId="22">
    <w:abstractNumId w:val="20"/>
  </w:num>
  <w:num w:numId="23">
    <w:abstractNumId w:val="2"/>
  </w:num>
  <w:num w:numId="24">
    <w:abstractNumId w:val="17"/>
  </w:num>
  <w:num w:numId="25">
    <w:abstractNumId w:val="57"/>
  </w:num>
  <w:num w:numId="26">
    <w:abstractNumId w:val="71"/>
  </w:num>
  <w:num w:numId="27">
    <w:abstractNumId w:val="65"/>
  </w:num>
  <w:num w:numId="28">
    <w:abstractNumId w:val="0"/>
  </w:num>
  <w:num w:numId="29">
    <w:abstractNumId w:val="61"/>
  </w:num>
  <w:num w:numId="30">
    <w:abstractNumId w:val="21"/>
  </w:num>
  <w:num w:numId="31">
    <w:abstractNumId w:val="40"/>
  </w:num>
  <w:num w:numId="32">
    <w:abstractNumId w:val="23"/>
  </w:num>
  <w:num w:numId="33">
    <w:abstractNumId w:val="66"/>
  </w:num>
  <w:num w:numId="34">
    <w:abstractNumId w:val="28"/>
  </w:num>
  <w:num w:numId="35">
    <w:abstractNumId w:val="46"/>
  </w:num>
  <w:num w:numId="36">
    <w:abstractNumId w:val="39"/>
  </w:num>
  <w:num w:numId="37">
    <w:abstractNumId w:val="47"/>
  </w:num>
  <w:num w:numId="38">
    <w:abstractNumId w:val="35"/>
  </w:num>
  <w:num w:numId="39">
    <w:abstractNumId w:val="36"/>
  </w:num>
  <w:num w:numId="40">
    <w:abstractNumId w:val="32"/>
  </w:num>
  <w:num w:numId="41">
    <w:abstractNumId w:val="9"/>
  </w:num>
  <w:num w:numId="42">
    <w:abstractNumId w:val="15"/>
  </w:num>
  <w:num w:numId="43">
    <w:abstractNumId w:val="54"/>
  </w:num>
  <w:num w:numId="44">
    <w:abstractNumId w:val="22"/>
  </w:num>
  <w:num w:numId="45">
    <w:abstractNumId w:val="7"/>
  </w:num>
  <w:num w:numId="46">
    <w:abstractNumId w:val="10"/>
  </w:num>
  <w:num w:numId="47">
    <w:abstractNumId w:val="11"/>
  </w:num>
  <w:num w:numId="48">
    <w:abstractNumId w:val="43"/>
  </w:num>
  <w:num w:numId="49">
    <w:abstractNumId w:val="59"/>
  </w:num>
  <w:num w:numId="50">
    <w:abstractNumId w:val="70"/>
  </w:num>
  <w:num w:numId="51">
    <w:abstractNumId w:val="31"/>
  </w:num>
  <w:num w:numId="52">
    <w:abstractNumId w:val="68"/>
  </w:num>
  <w:num w:numId="53">
    <w:abstractNumId w:val="63"/>
  </w:num>
  <w:num w:numId="54">
    <w:abstractNumId w:val="49"/>
  </w:num>
  <w:num w:numId="55">
    <w:abstractNumId w:val="64"/>
  </w:num>
  <w:num w:numId="56">
    <w:abstractNumId w:val="13"/>
  </w:num>
  <w:num w:numId="57">
    <w:abstractNumId w:val="18"/>
  </w:num>
  <w:num w:numId="58">
    <w:abstractNumId w:val="6"/>
  </w:num>
  <w:num w:numId="59">
    <w:abstractNumId w:val="41"/>
  </w:num>
  <w:num w:numId="60">
    <w:abstractNumId w:val="58"/>
  </w:num>
  <w:num w:numId="61">
    <w:abstractNumId w:val="67"/>
  </w:num>
  <w:num w:numId="62">
    <w:abstractNumId w:val="51"/>
  </w:num>
  <w:num w:numId="63">
    <w:abstractNumId w:val="26"/>
  </w:num>
  <w:num w:numId="64">
    <w:abstractNumId w:val="16"/>
  </w:num>
  <w:num w:numId="65">
    <w:abstractNumId w:val="55"/>
  </w:num>
  <w:num w:numId="66">
    <w:abstractNumId w:val="69"/>
  </w:num>
  <w:num w:numId="67">
    <w:abstractNumId w:val="12"/>
  </w:num>
  <w:num w:numId="68">
    <w:abstractNumId w:val="5"/>
  </w:num>
  <w:num w:numId="69">
    <w:abstractNumId w:val="27"/>
  </w:num>
  <w:num w:numId="70">
    <w:abstractNumId w:val="62"/>
  </w:num>
  <w:num w:numId="71">
    <w:abstractNumId w:val="4"/>
  </w:num>
  <w:num w:numId="72">
    <w:abstractNumId w:val="45"/>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documentProtection w:edit="trackedChanges" w:enforcement="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J Experimental Botan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Layout&gt;"/>
    <w:docVar w:name="EN.Libraries" w:val="&lt;Libraries&gt;&lt;item db-id=&quot;r0ps20wv4z9pfqe2vxzvz9a55wedtfezazat&quot;&gt;Fabrice&amp;apos;s EndNote Library Copy&lt;record-ids&gt;&lt;item&gt;6&lt;/item&gt;&lt;item&gt;139&lt;/item&gt;&lt;item&gt;146&lt;/item&gt;&lt;item&gt;148&lt;/item&gt;&lt;item&gt;149&lt;/item&gt;&lt;item&gt;150&lt;/item&gt;&lt;item&gt;151&lt;/item&gt;&lt;item&gt;153&lt;/item&gt;&lt;item&gt;156&lt;/item&gt;&lt;item&gt;165&lt;/item&gt;&lt;item&gt;166&lt;/item&gt;&lt;item&gt;168&lt;/item&gt;&lt;item&gt;175&lt;/item&gt;&lt;item&gt;186&lt;/item&gt;&lt;item&gt;190&lt;/item&gt;&lt;item&gt;191&lt;/item&gt;&lt;item&gt;194&lt;/item&gt;&lt;item&gt;195&lt;/item&gt;&lt;item&gt;206&lt;/item&gt;&lt;item&gt;209&lt;/item&gt;&lt;item&gt;211&lt;/item&gt;&lt;item&gt;214&lt;/item&gt;&lt;item&gt;218&lt;/item&gt;&lt;item&gt;219&lt;/item&gt;&lt;item&gt;221&lt;/item&gt;&lt;item&gt;224&lt;/item&gt;&lt;item&gt;225&lt;/item&gt;&lt;item&gt;711&lt;/item&gt;&lt;item&gt;713&lt;/item&gt;&lt;item&gt;718&lt;/item&gt;&lt;item&gt;719&lt;/item&gt;&lt;item&gt;720&lt;/item&gt;&lt;item&gt;722&lt;/item&gt;&lt;item&gt;725&lt;/item&gt;&lt;item&gt;730&lt;/item&gt;&lt;item&gt;731&lt;/item&gt;&lt;item&gt;732&lt;/item&gt;&lt;item&gt;733&lt;/item&gt;&lt;item&gt;737&lt;/item&gt;&lt;item&gt;740&lt;/item&gt;&lt;item&gt;741&lt;/item&gt;&lt;item&gt;752&lt;/item&gt;&lt;item&gt;840&lt;/item&gt;&lt;/record-ids&gt;&lt;/item&gt;&lt;/Libraries&gt;"/>
  </w:docVars>
  <w:rsids>
    <w:rsidRoot w:val="004918BB"/>
    <w:rsid w:val="0000018A"/>
    <w:rsid w:val="00000B5F"/>
    <w:rsid w:val="00001F55"/>
    <w:rsid w:val="0000385D"/>
    <w:rsid w:val="000041F0"/>
    <w:rsid w:val="00004482"/>
    <w:rsid w:val="00005D51"/>
    <w:rsid w:val="00006756"/>
    <w:rsid w:val="00006922"/>
    <w:rsid w:val="00006DE5"/>
    <w:rsid w:val="0001050A"/>
    <w:rsid w:val="00012DC5"/>
    <w:rsid w:val="000143B7"/>
    <w:rsid w:val="00020677"/>
    <w:rsid w:val="00020CE1"/>
    <w:rsid w:val="000218B6"/>
    <w:rsid w:val="000218F2"/>
    <w:rsid w:val="00023138"/>
    <w:rsid w:val="00023C7B"/>
    <w:rsid w:val="00026995"/>
    <w:rsid w:val="00026E59"/>
    <w:rsid w:val="000274D2"/>
    <w:rsid w:val="00027E75"/>
    <w:rsid w:val="00032972"/>
    <w:rsid w:val="00032EC9"/>
    <w:rsid w:val="0003325E"/>
    <w:rsid w:val="00034E55"/>
    <w:rsid w:val="000355DD"/>
    <w:rsid w:val="00037111"/>
    <w:rsid w:val="0003714D"/>
    <w:rsid w:val="00037A9B"/>
    <w:rsid w:val="00044D7D"/>
    <w:rsid w:val="000450D2"/>
    <w:rsid w:val="00045319"/>
    <w:rsid w:val="000465D2"/>
    <w:rsid w:val="000472EE"/>
    <w:rsid w:val="000475CF"/>
    <w:rsid w:val="00051D9F"/>
    <w:rsid w:val="000527BA"/>
    <w:rsid w:val="0005392E"/>
    <w:rsid w:val="0005508B"/>
    <w:rsid w:val="000550BA"/>
    <w:rsid w:val="000570E7"/>
    <w:rsid w:val="00057112"/>
    <w:rsid w:val="000609FF"/>
    <w:rsid w:val="00060C4C"/>
    <w:rsid w:val="00061EBA"/>
    <w:rsid w:val="00062406"/>
    <w:rsid w:val="000626E4"/>
    <w:rsid w:val="00063907"/>
    <w:rsid w:val="0007058F"/>
    <w:rsid w:val="000708E4"/>
    <w:rsid w:val="0007187B"/>
    <w:rsid w:val="0007260B"/>
    <w:rsid w:val="00073FE9"/>
    <w:rsid w:val="0007449D"/>
    <w:rsid w:val="00074F28"/>
    <w:rsid w:val="00075685"/>
    <w:rsid w:val="00076873"/>
    <w:rsid w:val="00077C59"/>
    <w:rsid w:val="00077E33"/>
    <w:rsid w:val="00077EA6"/>
    <w:rsid w:val="000844AE"/>
    <w:rsid w:val="0008486D"/>
    <w:rsid w:val="00085251"/>
    <w:rsid w:val="000865AA"/>
    <w:rsid w:val="00087A55"/>
    <w:rsid w:val="00090AEB"/>
    <w:rsid w:val="000916A3"/>
    <w:rsid w:val="00093A8C"/>
    <w:rsid w:val="00094204"/>
    <w:rsid w:val="00094960"/>
    <w:rsid w:val="00095258"/>
    <w:rsid w:val="000969B3"/>
    <w:rsid w:val="00097AA6"/>
    <w:rsid w:val="00097B1D"/>
    <w:rsid w:val="000A04D7"/>
    <w:rsid w:val="000A2BFC"/>
    <w:rsid w:val="000A3169"/>
    <w:rsid w:val="000A3A8F"/>
    <w:rsid w:val="000A3B95"/>
    <w:rsid w:val="000A48F4"/>
    <w:rsid w:val="000A50BA"/>
    <w:rsid w:val="000A562F"/>
    <w:rsid w:val="000A7C37"/>
    <w:rsid w:val="000B1A04"/>
    <w:rsid w:val="000B1FFF"/>
    <w:rsid w:val="000B3EBB"/>
    <w:rsid w:val="000B698E"/>
    <w:rsid w:val="000B7007"/>
    <w:rsid w:val="000B7F11"/>
    <w:rsid w:val="000C153A"/>
    <w:rsid w:val="000C19E3"/>
    <w:rsid w:val="000C1B0F"/>
    <w:rsid w:val="000C2106"/>
    <w:rsid w:val="000C2345"/>
    <w:rsid w:val="000C3B7C"/>
    <w:rsid w:val="000C4006"/>
    <w:rsid w:val="000C58B9"/>
    <w:rsid w:val="000C71F3"/>
    <w:rsid w:val="000C7355"/>
    <w:rsid w:val="000C773F"/>
    <w:rsid w:val="000C78CD"/>
    <w:rsid w:val="000D0190"/>
    <w:rsid w:val="000D022F"/>
    <w:rsid w:val="000D0DF0"/>
    <w:rsid w:val="000D1A9D"/>
    <w:rsid w:val="000D22DC"/>
    <w:rsid w:val="000D4A18"/>
    <w:rsid w:val="000D4FEB"/>
    <w:rsid w:val="000D5603"/>
    <w:rsid w:val="000D638B"/>
    <w:rsid w:val="000E0D71"/>
    <w:rsid w:val="000E2B34"/>
    <w:rsid w:val="000E41CA"/>
    <w:rsid w:val="000E5A8D"/>
    <w:rsid w:val="000E629F"/>
    <w:rsid w:val="000F0133"/>
    <w:rsid w:val="000F0F53"/>
    <w:rsid w:val="000F1223"/>
    <w:rsid w:val="000F1C80"/>
    <w:rsid w:val="000F202B"/>
    <w:rsid w:val="000F27D8"/>
    <w:rsid w:val="000F2A04"/>
    <w:rsid w:val="000F3381"/>
    <w:rsid w:val="000F5513"/>
    <w:rsid w:val="000F662B"/>
    <w:rsid w:val="000F6817"/>
    <w:rsid w:val="000F69B2"/>
    <w:rsid w:val="000F7FA3"/>
    <w:rsid w:val="0010009D"/>
    <w:rsid w:val="0010029A"/>
    <w:rsid w:val="00101828"/>
    <w:rsid w:val="00101F85"/>
    <w:rsid w:val="00103419"/>
    <w:rsid w:val="00106129"/>
    <w:rsid w:val="0010735A"/>
    <w:rsid w:val="0010760E"/>
    <w:rsid w:val="00114050"/>
    <w:rsid w:val="00114AC3"/>
    <w:rsid w:val="00116B50"/>
    <w:rsid w:val="00116BBA"/>
    <w:rsid w:val="0011793D"/>
    <w:rsid w:val="0012049B"/>
    <w:rsid w:val="00120DE4"/>
    <w:rsid w:val="00121CD1"/>
    <w:rsid w:val="001255AD"/>
    <w:rsid w:val="00126E36"/>
    <w:rsid w:val="001278CF"/>
    <w:rsid w:val="00130276"/>
    <w:rsid w:val="001308FC"/>
    <w:rsid w:val="001310C0"/>
    <w:rsid w:val="0013154E"/>
    <w:rsid w:val="0013317E"/>
    <w:rsid w:val="00133997"/>
    <w:rsid w:val="001357E8"/>
    <w:rsid w:val="00135F3E"/>
    <w:rsid w:val="00143973"/>
    <w:rsid w:val="0014603B"/>
    <w:rsid w:val="001521AF"/>
    <w:rsid w:val="0015249B"/>
    <w:rsid w:val="00152BBB"/>
    <w:rsid w:val="00153429"/>
    <w:rsid w:val="00154924"/>
    <w:rsid w:val="00154AD5"/>
    <w:rsid w:val="00156111"/>
    <w:rsid w:val="001603A4"/>
    <w:rsid w:val="00160C21"/>
    <w:rsid w:val="00160EEA"/>
    <w:rsid w:val="0016146F"/>
    <w:rsid w:val="00162035"/>
    <w:rsid w:val="001626A4"/>
    <w:rsid w:val="00164F9B"/>
    <w:rsid w:val="0016588F"/>
    <w:rsid w:val="001668CB"/>
    <w:rsid w:val="00166935"/>
    <w:rsid w:val="001670B6"/>
    <w:rsid w:val="0016752E"/>
    <w:rsid w:val="001676BA"/>
    <w:rsid w:val="00167ED6"/>
    <w:rsid w:val="001708DC"/>
    <w:rsid w:val="001716CE"/>
    <w:rsid w:val="001716ED"/>
    <w:rsid w:val="00171B7C"/>
    <w:rsid w:val="00172A98"/>
    <w:rsid w:val="00173A77"/>
    <w:rsid w:val="001740F2"/>
    <w:rsid w:val="0017507F"/>
    <w:rsid w:val="0017627C"/>
    <w:rsid w:val="001807B6"/>
    <w:rsid w:val="0018121F"/>
    <w:rsid w:val="00181A5D"/>
    <w:rsid w:val="001841DE"/>
    <w:rsid w:val="001850C4"/>
    <w:rsid w:val="001856B1"/>
    <w:rsid w:val="0018665D"/>
    <w:rsid w:val="0018754B"/>
    <w:rsid w:val="00190377"/>
    <w:rsid w:val="00190886"/>
    <w:rsid w:val="00190B55"/>
    <w:rsid w:val="00191571"/>
    <w:rsid w:val="001932DD"/>
    <w:rsid w:val="00193B18"/>
    <w:rsid w:val="0019443E"/>
    <w:rsid w:val="00195927"/>
    <w:rsid w:val="00197ADD"/>
    <w:rsid w:val="001A0264"/>
    <w:rsid w:val="001A0D59"/>
    <w:rsid w:val="001A1062"/>
    <w:rsid w:val="001A17C2"/>
    <w:rsid w:val="001A1B07"/>
    <w:rsid w:val="001A38B5"/>
    <w:rsid w:val="001A4038"/>
    <w:rsid w:val="001A430C"/>
    <w:rsid w:val="001A5754"/>
    <w:rsid w:val="001A5818"/>
    <w:rsid w:val="001A63AD"/>
    <w:rsid w:val="001A79C0"/>
    <w:rsid w:val="001B25E6"/>
    <w:rsid w:val="001B29DC"/>
    <w:rsid w:val="001B5B99"/>
    <w:rsid w:val="001B5E86"/>
    <w:rsid w:val="001C129F"/>
    <w:rsid w:val="001C1B94"/>
    <w:rsid w:val="001C1FE9"/>
    <w:rsid w:val="001C2513"/>
    <w:rsid w:val="001C28B2"/>
    <w:rsid w:val="001C7068"/>
    <w:rsid w:val="001C7D06"/>
    <w:rsid w:val="001D02F7"/>
    <w:rsid w:val="001D119E"/>
    <w:rsid w:val="001D206C"/>
    <w:rsid w:val="001D210D"/>
    <w:rsid w:val="001D229C"/>
    <w:rsid w:val="001D2913"/>
    <w:rsid w:val="001D30B5"/>
    <w:rsid w:val="001D3EA3"/>
    <w:rsid w:val="001D4626"/>
    <w:rsid w:val="001D4AC3"/>
    <w:rsid w:val="001D545F"/>
    <w:rsid w:val="001D6A06"/>
    <w:rsid w:val="001D775D"/>
    <w:rsid w:val="001E031B"/>
    <w:rsid w:val="001E1244"/>
    <w:rsid w:val="001E207F"/>
    <w:rsid w:val="001E29D9"/>
    <w:rsid w:val="001E2A5B"/>
    <w:rsid w:val="001E3B17"/>
    <w:rsid w:val="001E5085"/>
    <w:rsid w:val="001E63B4"/>
    <w:rsid w:val="001E6C0D"/>
    <w:rsid w:val="001E7549"/>
    <w:rsid w:val="001F40B7"/>
    <w:rsid w:val="002009EA"/>
    <w:rsid w:val="00200CEA"/>
    <w:rsid w:val="00200D14"/>
    <w:rsid w:val="00200D54"/>
    <w:rsid w:val="00202662"/>
    <w:rsid w:val="002045D3"/>
    <w:rsid w:val="00204C98"/>
    <w:rsid w:val="0020529B"/>
    <w:rsid w:val="0020627F"/>
    <w:rsid w:val="00210D86"/>
    <w:rsid w:val="0021108A"/>
    <w:rsid w:val="00211675"/>
    <w:rsid w:val="0021171B"/>
    <w:rsid w:val="002147FE"/>
    <w:rsid w:val="002155A9"/>
    <w:rsid w:val="00215FB3"/>
    <w:rsid w:val="0021602B"/>
    <w:rsid w:val="00217035"/>
    <w:rsid w:val="002178A1"/>
    <w:rsid w:val="00217E83"/>
    <w:rsid w:val="002223E6"/>
    <w:rsid w:val="00224799"/>
    <w:rsid w:val="00224ED5"/>
    <w:rsid w:val="002267BA"/>
    <w:rsid w:val="00226B2B"/>
    <w:rsid w:val="00226C67"/>
    <w:rsid w:val="00232284"/>
    <w:rsid w:val="00232F41"/>
    <w:rsid w:val="00233B44"/>
    <w:rsid w:val="00234ABF"/>
    <w:rsid w:val="00234C53"/>
    <w:rsid w:val="00236230"/>
    <w:rsid w:val="00237DFC"/>
    <w:rsid w:val="002402A3"/>
    <w:rsid w:val="00240E53"/>
    <w:rsid w:val="002417F6"/>
    <w:rsid w:val="002418E2"/>
    <w:rsid w:val="00245118"/>
    <w:rsid w:val="002456D0"/>
    <w:rsid w:val="00245749"/>
    <w:rsid w:val="00246DD8"/>
    <w:rsid w:val="002505F9"/>
    <w:rsid w:val="00251261"/>
    <w:rsid w:val="002516BD"/>
    <w:rsid w:val="002531E8"/>
    <w:rsid w:val="00253F35"/>
    <w:rsid w:val="00255A35"/>
    <w:rsid w:val="00255FAE"/>
    <w:rsid w:val="00257822"/>
    <w:rsid w:val="00257A6D"/>
    <w:rsid w:val="00257C51"/>
    <w:rsid w:val="002605CF"/>
    <w:rsid w:val="002624A2"/>
    <w:rsid w:val="0026266A"/>
    <w:rsid w:val="00264221"/>
    <w:rsid w:val="0026486D"/>
    <w:rsid w:val="002656BB"/>
    <w:rsid w:val="00265E8B"/>
    <w:rsid w:val="002678CD"/>
    <w:rsid w:val="00270120"/>
    <w:rsid w:val="00270A54"/>
    <w:rsid w:val="00272C2D"/>
    <w:rsid w:val="00273346"/>
    <w:rsid w:val="0027363F"/>
    <w:rsid w:val="00275EAB"/>
    <w:rsid w:val="002762BE"/>
    <w:rsid w:val="00277DA9"/>
    <w:rsid w:val="00277E96"/>
    <w:rsid w:val="002804ED"/>
    <w:rsid w:val="00281A46"/>
    <w:rsid w:val="00282059"/>
    <w:rsid w:val="00282988"/>
    <w:rsid w:val="0028302C"/>
    <w:rsid w:val="00283A2C"/>
    <w:rsid w:val="00284DB6"/>
    <w:rsid w:val="002851D6"/>
    <w:rsid w:val="00287504"/>
    <w:rsid w:val="00292409"/>
    <w:rsid w:val="0029242D"/>
    <w:rsid w:val="00292AFE"/>
    <w:rsid w:val="00292C8A"/>
    <w:rsid w:val="0029342F"/>
    <w:rsid w:val="00293CBF"/>
    <w:rsid w:val="00293FB0"/>
    <w:rsid w:val="00294008"/>
    <w:rsid w:val="002961B6"/>
    <w:rsid w:val="00297EA4"/>
    <w:rsid w:val="002A0445"/>
    <w:rsid w:val="002A0BC1"/>
    <w:rsid w:val="002A205F"/>
    <w:rsid w:val="002A217B"/>
    <w:rsid w:val="002A3647"/>
    <w:rsid w:val="002A3914"/>
    <w:rsid w:val="002B08BF"/>
    <w:rsid w:val="002B20E5"/>
    <w:rsid w:val="002B2CF7"/>
    <w:rsid w:val="002B5391"/>
    <w:rsid w:val="002B54C9"/>
    <w:rsid w:val="002B7EDA"/>
    <w:rsid w:val="002B7FC9"/>
    <w:rsid w:val="002C0093"/>
    <w:rsid w:val="002C00BE"/>
    <w:rsid w:val="002C2A9C"/>
    <w:rsid w:val="002C4852"/>
    <w:rsid w:val="002C70AD"/>
    <w:rsid w:val="002C7BE9"/>
    <w:rsid w:val="002D00DD"/>
    <w:rsid w:val="002D078A"/>
    <w:rsid w:val="002D1B45"/>
    <w:rsid w:val="002D1D98"/>
    <w:rsid w:val="002D3966"/>
    <w:rsid w:val="002D6F41"/>
    <w:rsid w:val="002D7D65"/>
    <w:rsid w:val="002D7FE7"/>
    <w:rsid w:val="002E0D2F"/>
    <w:rsid w:val="002E17CB"/>
    <w:rsid w:val="002E1B27"/>
    <w:rsid w:val="002E244B"/>
    <w:rsid w:val="002E2C27"/>
    <w:rsid w:val="002E2DF3"/>
    <w:rsid w:val="002E2FAD"/>
    <w:rsid w:val="002E3BDD"/>
    <w:rsid w:val="002E4862"/>
    <w:rsid w:val="002E76C5"/>
    <w:rsid w:val="002F0F2E"/>
    <w:rsid w:val="002F3B71"/>
    <w:rsid w:val="002F4593"/>
    <w:rsid w:val="002F5E1B"/>
    <w:rsid w:val="002F5FE5"/>
    <w:rsid w:val="002F61F0"/>
    <w:rsid w:val="002F660E"/>
    <w:rsid w:val="002F721D"/>
    <w:rsid w:val="002F74D0"/>
    <w:rsid w:val="002F77AF"/>
    <w:rsid w:val="00300B52"/>
    <w:rsid w:val="0030159A"/>
    <w:rsid w:val="00301C70"/>
    <w:rsid w:val="0030374B"/>
    <w:rsid w:val="00303AB8"/>
    <w:rsid w:val="00303DEE"/>
    <w:rsid w:val="00303FC0"/>
    <w:rsid w:val="003040C3"/>
    <w:rsid w:val="00305282"/>
    <w:rsid w:val="00306C4A"/>
    <w:rsid w:val="003075FF"/>
    <w:rsid w:val="00307A53"/>
    <w:rsid w:val="00307F56"/>
    <w:rsid w:val="00307FB3"/>
    <w:rsid w:val="00310EA3"/>
    <w:rsid w:val="00313112"/>
    <w:rsid w:val="0031420F"/>
    <w:rsid w:val="00316307"/>
    <w:rsid w:val="00316EBD"/>
    <w:rsid w:val="00322DAF"/>
    <w:rsid w:val="00323947"/>
    <w:rsid w:val="003250FD"/>
    <w:rsid w:val="003254AE"/>
    <w:rsid w:val="00325724"/>
    <w:rsid w:val="003259AF"/>
    <w:rsid w:val="00325C4D"/>
    <w:rsid w:val="00326267"/>
    <w:rsid w:val="0032717E"/>
    <w:rsid w:val="00330189"/>
    <w:rsid w:val="00330614"/>
    <w:rsid w:val="00330CB4"/>
    <w:rsid w:val="00330F50"/>
    <w:rsid w:val="00331507"/>
    <w:rsid w:val="003329C6"/>
    <w:rsid w:val="00333A57"/>
    <w:rsid w:val="003340D6"/>
    <w:rsid w:val="003342D4"/>
    <w:rsid w:val="00334300"/>
    <w:rsid w:val="00334D46"/>
    <w:rsid w:val="00335DE9"/>
    <w:rsid w:val="00337EC7"/>
    <w:rsid w:val="00340104"/>
    <w:rsid w:val="00340201"/>
    <w:rsid w:val="0034234E"/>
    <w:rsid w:val="0034397E"/>
    <w:rsid w:val="00344084"/>
    <w:rsid w:val="00345597"/>
    <w:rsid w:val="003518CD"/>
    <w:rsid w:val="003604FB"/>
    <w:rsid w:val="00361045"/>
    <w:rsid w:val="00365A35"/>
    <w:rsid w:val="00374138"/>
    <w:rsid w:val="0037448E"/>
    <w:rsid w:val="00376A11"/>
    <w:rsid w:val="00376BEE"/>
    <w:rsid w:val="003813B8"/>
    <w:rsid w:val="003820F0"/>
    <w:rsid w:val="003821C4"/>
    <w:rsid w:val="00382492"/>
    <w:rsid w:val="0038252A"/>
    <w:rsid w:val="00383289"/>
    <w:rsid w:val="003844B5"/>
    <w:rsid w:val="00384ED7"/>
    <w:rsid w:val="00385A97"/>
    <w:rsid w:val="00385F86"/>
    <w:rsid w:val="00386E7D"/>
    <w:rsid w:val="00387536"/>
    <w:rsid w:val="003875EB"/>
    <w:rsid w:val="00387E51"/>
    <w:rsid w:val="0039015F"/>
    <w:rsid w:val="00390C82"/>
    <w:rsid w:val="00390FCD"/>
    <w:rsid w:val="00392019"/>
    <w:rsid w:val="0039272C"/>
    <w:rsid w:val="003944EC"/>
    <w:rsid w:val="00395DB4"/>
    <w:rsid w:val="003A0328"/>
    <w:rsid w:val="003A1AF9"/>
    <w:rsid w:val="003A38BE"/>
    <w:rsid w:val="003A3A23"/>
    <w:rsid w:val="003A47C4"/>
    <w:rsid w:val="003A73B5"/>
    <w:rsid w:val="003B2C39"/>
    <w:rsid w:val="003B30FA"/>
    <w:rsid w:val="003B3FF2"/>
    <w:rsid w:val="003B77BF"/>
    <w:rsid w:val="003C0C45"/>
    <w:rsid w:val="003C1825"/>
    <w:rsid w:val="003C29A4"/>
    <w:rsid w:val="003C37ED"/>
    <w:rsid w:val="003C3AC6"/>
    <w:rsid w:val="003C422B"/>
    <w:rsid w:val="003C4C7F"/>
    <w:rsid w:val="003D1F06"/>
    <w:rsid w:val="003D23D2"/>
    <w:rsid w:val="003D2434"/>
    <w:rsid w:val="003D262B"/>
    <w:rsid w:val="003D3107"/>
    <w:rsid w:val="003D331D"/>
    <w:rsid w:val="003D3847"/>
    <w:rsid w:val="003D575C"/>
    <w:rsid w:val="003D585F"/>
    <w:rsid w:val="003D66FB"/>
    <w:rsid w:val="003D6900"/>
    <w:rsid w:val="003E02C6"/>
    <w:rsid w:val="003E19A2"/>
    <w:rsid w:val="003E379C"/>
    <w:rsid w:val="003E415C"/>
    <w:rsid w:val="003E46FF"/>
    <w:rsid w:val="003F042D"/>
    <w:rsid w:val="003F155B"/>
    <w:rsid w:val="003F2F91"/>
    <w:rsid w:val="003F4DA9"/>
    <w:rsid w:val="003F62E7"/>
    <w:rsid w:val="00400A5E"/>
    <w:rsid w:val="00400A60"/>
    <w:rsid w:val="0040232A"/>
    <w:rsid w:val="004029D4"/>
    <w:rsid w:val="00403AD6"/>
    <w:rsid w:val="004078FD"/>
    <w:rsid w:val="004109D4"/>
    <w:rsid w:val="004133B8"/>
    <w:rsid w:val="00414950"/>
    <w:rsid w:val="00415652"/>
    <w:rsid w:val="00416169"/>
    <w:rsid w:val="004209FD"/>
    <w:rsid w:val="00420DD2"/>
    <w:rsid w:val="004227A1"/>
    <w:rsid w:val="0042470C"/>
    <w:rsid w:val="00425330"/>
    <w:rsid w:val="0042659F"/>
    <w:rsid w:val="004276E3"/>
    <w:rsid w:val="00430F04"/>
    <w:rsid w:val="004335FA"/>
    <w:rsid w:val="0043532C"/>
    <w:rsid w:val="00436D10"/>
    <w:rsid w:val="00437142"/>
    <w:rsid w:val="004372CB"/>
    <w:rsid w:val="00441F4B"/>
    <w:rsid w:val="00443498"/>
    <w:rsid w:val="004435CC"/>
    <w:rsid w:val="00445366"/>
    <w:rsid w:val="00445EEF"/>
    <w:rsid w:val="00447DE1"/>
    <w:rsid w:val="00450D1B"/>
    <w:rsid w:val="0045103A"/>
    <w:rsid w:val="00451385"/>
    <w:rsid w:val="00451DD5"/>
    <w:rsid w:val="00452DA2"/>
    <w:rsid w:val="00453077"/>
    <w:rsid w:val="00453A36"/>
    <w:rsid w:val="00453BEB"/>
    <w:rsid w:val="004541AF"/>
    <w:rsid w:val="004541C4"/>
    <w:rsid w:val="00455269"/>
    <w:rsid w:val="00455750"/>
    <w:rsid w:val="00455B01"/>
    <w:rsid w:val="00455FF1"/>
    <w:rsid w:val="0046036F"/>
    <w:rsid w:val="0046190A"/>
    <w:rsid w:val="00461A79"/>
    <w:rsid w:val="0046401F"/>
    <w:rsid w:val="0046571E"/>
    <w:rsid w:val="0046603E"/>
    <w:rsid w:val="00466B55"/>
    <w:rsid w:val="00466DBF"/>
    <w:rsid w:val="00466F44"/>
    <w:rsid w:val="0047072C"/>
    <w:rsid w:val="0047135E"/>
    <w:rsid w:val="00471557"/>
    <w:rsid w:val="0047235E"/>
    <w:rsid w:val="0047267B"/>
    <w:rsid w:val="00472AB9"/>
    <w:rsid w:val="004745B3"/>
    <w:rsid w:val="00474D26"/>
    <w:rsid w:val="00475ACF"/>
    <w:rsid w:val="00476BC2"/>
    <w:rsid w:val="00477067"/>
    <w:rsid w:val="0048006D"/>
    <w:rsid w:val="00480BE2"/>
    <w:rsid w:val="00480F6A"/>
    <w:rsid w:val="00481239"/>
    <w:rsid w:val="00481C91"/>
    <w:rsid w:val="00483C50"/>
    <w:rsid w:val="00484770"/>
    <w:rsid w:val="00486204"/>
    <w:rsid w:val="00486DD0"/>
    <w:rsid w:val="00490DC6"/>
    <w:rsid w:val="004915EE"/>
    <w:rsid w:val="0049185E"/>
    <w:rsid w:val="004918BB"/>
    <w:rsid w:val="0049250A"/>
    <w:rsid w:val="00492A0D"/>
    <w:rsid w:val="00493326"/>
    <w:rsid w:val="00493EC0"/>
    <w:rsid w:val="00495C9E"/>
    <w:rsid w:val="00495EDD"/>
    <w:rsid w:val="004A2EF0"/>
    <w:rsid w:val="004A30D2"/>
    <w:rsid w:val="004A79B4"/>
    <w:rsid w:val="004A7AC6"/>
    <w:rsid w:val="004B2C03"/>
    <w:rsid w:val="004B4A3D"/>
    <w:rsid w:val="004C0D06"/>
    <w:rsid w:val="004C1BBA"/>
    <w:rsid w:val="004C2BFC"/>
    <w:rsid w:val="004C2EED"/>
    <w:rsid w:val="004C2F5C"/>
    <w:rsid w:val="004C3863"/>
    <w:rsid w:val="004C452F"/>
    <w:rsid w:val="004C4B5B"/>
    <w:rsid w:val="004C4F19"/>
    <w:rsid w:val="004C52D4"/>
    <w:rsid w:val="004C6C0A"/>
    <w:rsid w:val="004C74A7"/>
    <w:rsid w:val="004C7CAA"/>
    <w:rsid w:val="004C7D84"/>
    <w:rsid w:val="004D039A"/>
    <w:rsid w:val="004D09B3"/>
    <w:rsid w:val="004D470F"/>
    <w:rsid w:val="004D4A90"/>
    <w:rsid w:val="004D50C3"/>
    <w:rsid w:val="004D5C1C"/>
    <w:rsid w:val="004E0C8A"/>
    <w:rsid w:val="004E0CC0"/>
    <w:rsid w:val="004E1AE7"/>
    <w:rsid w:val="004E1AF7"/>
    <w:rsid w:val="004E3398"/>
    <w:rsid w:val="004E3EF1"/>
    <w:rsid w:val="004E6626"/>
    <w:rsid w:val="004E75E9"/>
    <w:rsid w:val="004E7EF4"/>
    <w:rsid w:val="004F030A"/>
    <w:rsid w:val="004F09E5"/>
    <w:rsid w:val="004F3298"/>
    <w:rsid w:val="004F3CF5"/>
    <w:rsid w:val="004F3F61"/>
    <w:rsid w:val="004F5AFD"/>
    <w:rsid w:val="004F6009"/>
    <w:rsid w:val="004F763D"/>
    <w:rsid w:val="005019E1"/>
    <w:rsid w:val="00505DFD"/>
    <w:rsid w:val="00505F02"/>
    <w:rsid w:val="005078A7"/>
    <w:rsid w:val="0051126F"/>
    <w:rsid w:val="00511B02"/>
    <w:rsid w:val="00512A95"/>
    <w:rsid w:val="00513350"/>
    <w:rsid w:val="00513CD1"/>
    <w:rsid w:val="00517080"/>
    <w:rsid w:val="00517969"/>
    <w:rsid w:val="00517DAF"/>
    <w:rsid w:val="00520373"/>
    <w:rsid w:val="005203D8"/>
    <w:rsid w:val="0052064D"/>
    <w:rsid w:val="00522EC6"/>
    <w:rsid w:val="0052370B"/>
    <w:rsid w:val="0052372A"/>
    <w:rsid w:val="005241D7"/>
    <w:rsid w:val="005259FD"/>
    <w:rsid w:val="00525B32"/>
    <w:rsid w:val="0053319A"/>
    <w:rsid w:val="00533CF0"/>
    <w:rsid w:val="00534594"/>
    <w:rsid w:val="005348E8"/>
    <w:rsid w:val="005357A9"/>
    <w:rsid w:val="00536E83"/>
    <w:rsid w:val="00536F5C"/>
    <w:rsid w:val="005377C1"/>
    <w:rsid w:val="00537D69"/>
    <w:rsid w:val="00537FA9"/>
    <w:rsid w:val="00540215"/>
    <w:rsid w:val="00540910"/>
    <w:rsid w:val="00540A6E"/>
    <w:rsid w:val="00540C21"/>
    <w:rsid w:val="0054119D"/>
    <w:rsid w:val="0054123A"/>
    <w:rsid w:val="00541850"/>
    <w:rsid w:val="00541B8F"/>
    <w:rsid w:val="0054298A"/>
    <w:rsid w:val="005429CB"/>
    <w:rsid w:val="00542DE3"/>
    <w:rsid w:val="0054380A"/>
    <w:rsid w:val="0054394C"/>
    <w:rsid w:val="00544EA3"/>
    <w:rsid w:val="005452BC"/>
    <w:rsid w:val="00550BC3"/>
    <w:rsid w:val="00550CE3"/>
    <w:rsid w:val="00551CF6"/>
    <w:rsid w:val="00552755"/>
    <w:rsid w:val="00552F70"/>
    <w:rsid w:val="00553F3F"/>
    <w:rsid w:val="00555573"/>
    <w:rsid w:val="00555C4D"/>
    <w:rsid w:val="00555CE8"/>
    <w:rsid w:val="005563E0"/>
    <w:rsid w:val="00557743"/>
    <w:rsid w:val="00561396"/>
    <w:rsid w:val="00561A5B"/>
    <w:rsid w:val="00563756"/>
    <w:rsid w:val="00566C3F"/>
    <w:rsid w:val="00567134"/>
    <w:rsid w:val="00571961"/>
    <w:rsid w:val="005723F2"/>
    <w:rsid w:val="005727F3"/>
    <w:rsid w:val="00573226"/>
    <w:rsid w:val="00574B96"/>
    <w:rsid w:val="00574F9D"/>
    <w:rsid w:val="005761AA"/>
    <w:rsid w:val="005809D4"/>
    <w:rsid w:val="005810E6"/>
    <w:rsid w:val="00581406"/>
    <w:rsid w:val="00583D56"/>
    <w:rsid w:val="0058459C"/>
    <w:rsid w:val="005845DB"/>
    <w:rsid w:val="005845ED"/>
    <w:rsid w:val="00584D41"/>
    <w:rsid w:val="00585096"/>
    <w:rsid w:val="00587E6E"/>
    <w:rsid w:val="00590A0F"/>
    <w:rsid w:val="00590B78"/>
    <w:rsid w:val="00590B8F"/>
    <w:rsid w:val="00591103"/>
    <w:rsid w:val="0059112A"/>
    <w:rsid w:val="0059175A"/>
    <w:rsid w:val="00592D1D"/>
    <w:rsid w:val="005933BC"/>
    <w:rsid w:val="005938B1"/>
    <w:rsid w:val="005940E4"/>
    <w:rsid w:val="00594B3F"/>
    <w:rsid w:val="00594C9E"/>
    <w:rsid w:val="00595717"/>
    <w:rsid w:val="00597B92"/>
    <w:rsid w:val="005A017B"/>
    <w:rsid w:val="005A30EF"/>
    <w:rsid w:val="005A3213"/>
    <w:rsid w:val="005A3804"/>
    <w:rsid w:val="005A46E4"/>
    <w:rsid w:val="005A7568"/>
    <w:rsid w:val="005B0648"/>
    <w:rsid w:val="005B11F5"/>
    <w:rsid w:val="005B1D8E"/>
    <w:rsid w:val="005B28C5"/>
    <w:rsid w:val="005B4C9B"/>
    <w:rsid w:val="005B53B8"/>
    <w:rsid w:val="005B540C"/>
    <w:rsid w:val="005B6B04"/>
    <w:rsid w:val="005B77CF"/>
    <w:rsid w:val="005C0862"/>
    <w:rsid w:val="005C3020"/>
    <w:rsid w:val="005C3498"/>
    <w:rsid w:val="005C3946"/>
    <w:rsid w:val="005C6CA9"/>
    <w:rsid w:val="005C72EA"/>
    <w:rsid w:val="005D0E18"/>
    <w:rsid w:val="005D1109"/>
    <w:rsid w:val="005D18C8"/>
    <w:rsid w:val="005D67EB"/>
    <w:rsid w:val="005E03BF"/>
    <w:rsid w:val="005E279E"/>
    <w:rsid w:val="005E429A"/>
    <w:rsid w:val="005E5154"/>
    <w:rsid w:val="005E533C"/>
    <w:rsid w:val="005E62FF"/>
    <w:rsid w:val="005E76E8"/>
    <w:rsid w:val="005F2693"/>
    <w:rsid w:val="005F328D"/>
    <w:rsid w:val="005F4EA7"/>
    <w:rsid w:val="005F6737"/>
    <w:rsid w:val="006018AC"/>
    <w:rsid w:val="00602560"/>
    <w:rsid w:val="00610794"/>
    <w:rsid w:val="0061353E"/>
    <w:rsid w:val="006136A5"/>
    <w:rsid w:val="0061394C"/>
    <w:rsid w:val="006154F4"/>
    <w:rsid w:val="00616AD2"/>
    <w:rsid w:val="0061775C"/>
    <w:rsid w:val="00621E30"/>
    <w:rsid w:val="0062216C"/>
    <w:rsid w:val="00623E04"/>
    <w:rsid w:val="006240FF"/>
    <w:rsid w:val="006252F0"/>
    <w:rsid w:val="00625459"/>
    <w:rsid w:val="00626167"/>
    <w:rsid w:val="00626AC9"/>
    <w:rsid w:val="00626D1D"/>
    <w:rsid w:val="0062770F"/>
    <w:rsid w:val="006300F7"/>
    <w:rsid w:val="0063068C"/>
    <w:rsid w:val="00630FBC"/>
    <w:rsid w:val="006339A8"/>
    <w:rsid w:val="00633C65"/>
    <w:rsid w:val="00636943"/>
    <w:rsid w:val="006379F9"/>
    <w:rsid w:val="00637BDE"/>
    <w:rsid w:val="0064003A"/>
    <w:rsid w:val="006410B2"/>
    <w:rsid w:val="00642E15"/>
    <w:rsid w:val="006439BD"/>
    <w:rsid w:val="00643C09"/>
    <w:rsid w:val="00643CDE"/>
    <w:rsid w:val="0064701A"/>
    <w:rsid w:val="0065171A"/>
    <w:rsid w:val="0065633A"/>
    <w:rsid w:val="0065654D"/>
    <w:rsid w:val="006568D4"/>
    <w:rsid w:val="00657A15"/>
    <w:rsid w:val="00657DA7"/>
    <w:rsid w:val="00657FB8"/>
    <w:rsid w:val="006604C3"/>
    <w:rsid w:val="006616C5"/>
    <w:rsid w:val="006618CA"/>
    <w:rsid w:val="00664254"/>
    <w:rsid w:val="0066439E"/>
    <w:rsid w:val="006643B3"/>
    <w:rsid w:val="00665C62"/>
    <w:rsid w:val="0067026F"/>
    <w:rsid w:val="00670B86"/>
    <w:rsid w:val="00671003"/>
    <w:rsid w:val="00671C19"/>
    <w:rsid w:val="00671DCD"/>
    <w:rsid w:val="006720D6"/>
    <w:rsid w:val="006734C6"/>
    <w:rsid w:val="00673C76"/>
    <w:rsid w:val="006742F9"/>
    <w:rsid w:val="00674CC0"/>
    <w:rsid w:val="006756FA"/>
    <w:rsid w:val="00675D00"/>
    <w:rsid w:val="0067668A"/>
    <w:rsid w:val="0067698B"/>
    <w:rsid w:val="00676D6F"/>
    <w:rsid w:val="006775EB"/>
    <w:rsid w:val="00680256"/>
    <w:rsid w:val="006808C1"/>
    <w:rsid w:val="0068460E"/>
    <w:rsid w:val="006856A5"/>
    <w:rsid w:val="006865F5"/>
    <w:rsid w:val="0068665D"/>
    <w:rsid w:val="00691077"/>
    <w:rsid w:val="00691E25"/>
    <w:rsid w:val="00692BBE"/>
    <w:rsid w:val="00694E53"/>
    <w:rsid w:val="006950AE"/>
    <w:rsid w:val="00696AD4"/>
    <w:rsid w:val="00696FA7"/>
    <w:rsid w:val="006977C6"/>
    <w:rsid w:val="006A01DB"/>
    <w:rsid w:val="006A0689"/>
    <w:rsid w:val="006A1D3F"/>
    <w:rsid w:val="006A2170"/>
    <w:rsid w:val="006A2317"/>
    <w:rsid w:val="006A2687"/>
    <w:rsid w:val="006A2994"/>
    <w:rsid w:val="006A4EE5"/>
    <w:rsid w:val="006A4EFA"/>
    <w:rsid w:val="006A64FD"/>
    <w:rsid w:val="006A6CCB"/>
    <w:rsid w:val="006A74DA"/>
    <w:rsid w:val="006A77F0"/>
    <w:rsid w:val="006A7872"/>
    <w:rsid w:val="006B058D"/>
    <w:rsid w:val="006B0B4F"/>
    <w:rsid w:val="006B0D7D"/>
    <w:rsid w:val="006B19DF"/>
    <w:rsid w:val="006B19F2"/>
    <w:rsid w:val="006B1C7F"/>
    <w:rsid w:val="006B266B"/>
    <w:rsid w:val="006B27AC"/>
    <w:rsid w:val="006B3CC3"/>
    <w:rsid w:val="006B3EDD"/>
    <w:rsid w:val="006B4227"/>
    <w:rsid w:val="006B4A1B"/>
    <w:rsid w:val="006B5052"/>
    <w:rsid w:val="006B508B"/>
    <w:rsid w:val="006B543D"/>
    <w:rsid w:val="006B57F5"/>
    <w:rsid w:val="006B5EA5"/>
    <w:rsid w:val="006B6858"/>
    <w:rsid w:val="006C3D21"/>
    <w:rsid w:val="006C4CF7"/>
    <w:rsid w:val="006C6892"/>
    <w:rsid w:val="006C70B2"/>
    <w:rsid w:val="006C76B6"/>
    <w:rsid w:val="006C7DDA"/>
    <w:rsid w:val="006D17C9"/>
    <w:rsid w:val="006D1E82"/>
    <w:rsid w:val="006D2DD7"/>
    <w:rsid w:val="006D304C"/>
    <w:rsid w:val="006D4C31"/>
    <w:rsid w:val="006D5894"/>
    <w:rsid w:val="006E0A97"/>
    <w:rsid w:val="006E0D62"/>
    <w:rsid w:val="006E0EB7"/>
    <w:rsid w:val="006E1F35"/>
    <w:rsid w:val="006E24CA"/>
    <w:rsid w:val="006E2ADB"/>
    <w:rsid w:val="006E2C43"/>
    <w:rsid w:val="006E4136"/>
    <w:rsid w:val="006E4523"/>
    <w:rsid w:val="006E5D8B"/>
    <w:rsid w:val="006E705E"/>
    <w:rsid w:val="006E7063"/>
    <w:rsid w:val="006F0F6D"/>
    <w:rsid w:val="006F13E3"/>
    <w:rsid w:val="006F1730"/>
    <w:rsid w:val="006F22A7"/>
    <w:rsid w:val="006F2BE9"/>
    <w:rsid w:val="006F3CBC"/>
    <w:rsid w:val="006F46DC"/>
    <w:rsid w:val="006F4EDA"/>
    <w:rsid w:val="006F598E"/>
    <w:rsid w:val="006F6FB2"/>
    <w:rsid w:val="006F7D66"/>
    <w:rsid w:val="00700320"/>
    <w:rsid w:val="0070140C"/>
    <w:rsid w:val="00702D15"/>
    <w:rsid w:val="00706D78"/>
    <w:rsid w:val="00710413"/>
    <w:rsid w:val="007107D3"/>
    <w:rsid w:val="00710C03"/>
    <w:rsid w:val="00711F39"/>
    <w:rsid w:val="00713E62"/>
    <w:rsid w:val="0071490D"/>
    <w:rsid w:val="0071506B"/>
    <w:rsid w:val="00715D2F"/>
    <w:rsid w:val="0071616B"/>
    <w:rsid w:val="00720253"/>
    <w:rsid w:val="00721481"/>
    <w:rsid w:val="0072182E"/>
    <w:rsid w:val="0072427E"/>
    <w:rsid w:val="007247AF"/>
    <w:rsid w:val="00724FDB"/>
    <w:rsid w:val="00725CFA"/>
    <w:rsid w:val="0072711D"/>
    <w:rsid w:val="00727403"/>
    <w:rsid w:val="007276C4"/>
    <w:rsid w:val="00730565"/>
    <w:rsid w:val="007308FD"/>
    <w:rsid w:val="007309D4"/>
    <w:rsid w:val="00731608"/>
    <w:rsid w:val="00731FB7"/>
    <w:rsid w:val="00733DB4"/>
    <w:rsid w:val="00733FA6"/>
    <w:rsid w:val="00734597"/>
    <w:rsid w:val="00734847"/>
    <w:rsid w:val="007354B8"/>
    <w:rsid w:val="007362B9"/>
    <w:rsid w:val="0073772E"/>
    <w:rsid w:val="007400D8"/>
    <w:rsid w:val="007407AC"/>
    <w:rsid w:val="00741A29"/>
    <w:rsid w:val="007431F5"/>
    <w:rsid w:val="00743512"/>
    <w:rsid w:val="00744750"/>
    <w:rsid w:val="0074530C"/>
    <w:rsid w:val="0074538E"/>
    <w:rsid w:val="00750AF8"/>
    <w:rsid w:val="0075716F"/>
    <w:rsid w:val="00760E7E"/>
    <w:rsid w:val="00762947"/>
    <w:rsid w:val="007637FF"/>
    <w:rsid w:val="00763B03"/>
    <w:rsid w:val="00763DFC"/>
    <w:rsid w:val="0076439F"/>
    <w:rsid w:val="00765EE5"/>
    <w:rsid w:val="00771990"/>
    <w:rsid w:val="00772B91"/>
    <w:rsid w:val="0077315C"/>
    <w:rsid w:val="0077354E"/>
    <w:rsid w:val="00773B43"/>
    <w:rsid w:val="007747B1"/>
    <w:rsid w:val="00775636"/>
    <w:rsid w:val="00775BF7"/>
    <w:rsid w:val="00780A49"/>
    <w:rsid w:val="00781590"/>
    <w:rsid w:val="00782E4C"/>
    <w:rsid w:val="007831D9"/>
    <w:rsid w:val="007833C6"/>
    <w:rsid w:val="00783A16"/>
    <w:rsid w:val="00783F1F"/>
    <w:rsid w:val="00785B7B"/>
    <w:rsid w:val="0078685E"/>
    <w:rsid w:val="00786D4A"/>
    <w:rsid w:val="00790544"/>
    <w:rsid w:val="00791A64"/>
    <w:rsid w:val="007931FB"/>
    <w:rsid w:val="007A2998"/>
    <w:rsid w:val="007A2DA0"/>
    <w:rsid w:val="007A447F"/>
    <w:rsid w:val="007A4928"/>
    <w:rsid w:val="007A66E7"/>
    <w:rsid w:val="007B01BF"/>
    <w:rsid w:val="007B09F6"/>
    <w:rsid w:val="007B16B0"/>
    <w:rsid w:val="007B3B89"/>
    <w:rsid w:val="007B3F44"/>
    <w:rsid w:val="007B58F0"/>
    <w:rsid w:val="007B67A9"/>
    <w:rsid w:val="007B68DE"/>
    <w:rsid w:val="007B74C0"/>
    <w:rsid w:val="007B7D38"/>
    <w:rsid w:val="007C0DD0"/>
    <w:rsid w:val="007C0E52"/>
    <w:rsid w:val="007C11A1"/>
    <w:rsid w:val="007C1612"/>
    <w:rsid w:val="007C254C"/>
    <w:rsid w:val="007C37AD"/>
    <w:rsid w:val="007C4007"/>
    <w:rsid w:val="007C50A3"/>
    <w:rsid w:val="007C64C9"/>
    <w:rsid w:val="007C7313"/>
    <w:rsid w:val="007C7C48"/>
    <w:rsid w:val="007D06FD"/>
    <w:rsid w:val="007D14EB"/>
    <w:rsid w:val="007D2E07"/>
    <w:rsid w:val="007D3144"/>
    <w:rsid w:val="007D33CB"/>
    <w:rsid w:val="007D6CB4"/>
    <w:rsid w:val="007D7309"/>
    <w:rsid w:val="007E1394"/>
    <w:rsid w:val="007E1C94"/>
    <w:rsid w:val="007E4043"/>
    <w:rsid w:val="007E484D"/>
    <w:rsid w:val="007E67F9"/>
    <w:rsid w:val="007E6BE7"/>
    <w:rsid w:val="007F0F1D"/>
    <w:rsid w:val="007F0F95"/>
    <w:rsid w:val="007F2659"/>
    <w:rsid w:val="007F37F6"/>
    <w:rsid w:val="007F39C1"/>
    <w:rsid w:val="007F3DD2"/>
    <w:rsid w:val="007F4208"/>
    <w:rsid w:val="007F4CAF"/>
    <w:rsid w:val="007F4D90"/>
    <w:rsid w:val="007F570E"/>
    <w:rsid w:val="007F60CF"/>
    <w:rsid w:val="00801095"/>
    <w:rsid w:val="0080145D"/>
    <w:rsid w:val="008042C0"/>
    <w:rsid w:val="0080635B"/>
    <w:rsid w:val="008078DD"/>
    <w:rsid w:val="00807DEE"/>
    <w:rsid w:val="0081010E"/>
    <w:rsid w:val="00810342"/>
    <w:rsid w:val="00810981"/>
    <w:rsid w:val="008109D1"/>
    <w:rsid w:val="00810F4A"/>
    <w:rsid w:val="00811E90"/>
    <w:rsid w:val="0081343A"/>
    <w:rsid w:val="00814527"/>
    <w:rsid w:val="00817C7A"/>
    <w:rsid w:val="00817F5D"/>
    <w:rsid w:val="0082069C"/>
    <w:rsid w:val="00820B14"/>
    <w:rsid w:val="00820C39"/>
    <w:rsid w:val="0082460F"/>
    <w:rsid w:val="00827284"/>
    <w:rsid w:val="00827FC5"/>
    <w:rsid w:val="00830281"/>
    <w:rsid w:val="00830BD0"/>
    <w:rsid w:val="00830C1F"/>
    <w:rsid w:val="00830D87"/>
    <w:rsid w:val="00830F5E"/>
    <w:rsid w:val="00834187"/>
    <w:rsid w:val="00834320"/>
    <w:rsid w:val="00836350"/>
    <w:rsid w:val="00837E53"/>
    <w:rsid w:val="008400BE"/>
    <w:rsid w:val="00842382"/>
    <w:rsid w:val="00842858"/>
    <w:rsid w:val="00844938"/>
    <w:rsid w:val="00844CD3"/>
    <w:rsid w:val="0084557D"/>
    <w:rsid w:val="0084682B"/>
    <w:rsid w:val="008468CB"/>
    <w:rsid w:val="00851597"/>
    <w:rsid w:val="00851B0B"/>
    <w:rsid w:val="008523D0"/>
    <w:rsid w:val="008526B5"/>
    <w:rsid w:val="00852C4E"/>
    <w:rsid w:val="00852CFA"/>
    <w:rsid w:val="008540C0"/>
    <w:rsid w:val="00855A15"/>
    <w:rsid w:val="00857129"/>
    <w:rsid w:val="0086045D"/>
    <w:rsid w:val="00860874"/>
    <w:rsid w:val="008612F7"/>
    <w:rsid w:val="00861347"/>
    <w:rsid w:val="008627EA"/>
    <w:rsid w:val="00863A88"/>
    <w:rsid w:val="0086404C"/>
    <w:rsid w:val="0086471D"/>
    <w:rsid w:val="008654D2"/>
    <w:rsid w:val="00865E07"/>
    <w:rsid w:val="00866FD4"/>
    <w:rsid w:val="00867E72"/>
    <w:rsid w:val="00870EAA"/>
    <w:rsid w:val="00870FCC"/>
    <w:rsid w:val="00872218"/>
    <w:rsid w:val="0087313C"/>
    <w:rsid w:val="00873F08"/>
    <w:rsid w:val="008748AD"/>
    <w:rsid w:val="00874CC1"/>
    <w:rsid w:val="008804AD"/>
    <w:rsid w:val="0088097E"/>
    <w:rsid w:val="00881222"/>
    <w:rsid w:val="00881C3E"/>
    <w:rsid w:val="00881D55"/>
    <w:rsid w:val="00882930"/>
    <w:rsid w:val="00883DF8"/>
    <w:rsid w:val="00883E62"/>
    <w:rsid w:val="008901E7"/>
    <w:rsid w:val="008903BF"/>
    <w:rsid w:val="00890F1A"/>
    <w:rsid w:val="00891ACD"/>
    <w:rsid w:val="00892693"/>
    <w:rsid w:val="00892747"/>
    <w:rsid w:val="008946AA"/>
    <w:rsid w:val="00894A29"/>
    <w:rsid w:val="0089643B"/>
    <w:rsid w:val="00896D0C"/>
    <w:rsid w:val="008A0686"/>
    <w:rsid w:val="008A0F05"/>
    <w:rsid w:val="008A1159"/>
    <w:rsid w:val="008A1296"/>
    <w:rsid w:val="008A1315"/>
    <w:rsid w:val="008A3CCB"/>
    <w:rsid w:val="008A40E2"/>
    <w:rsid w:val="008A4610"/>
    <w:rsid w:val="008A7921"/>
    <w:rsid w:val="008A7B22"/>
    <w:rsid w:val="008B039D"/>
    <w:rsid w:val="008B0C1D"/>
    <w:rsid w:val="008B0C64"/>
    <w:rsid w:val="008B1FAA"/>
    <w:rsid w:val="008B2053"/>
    <w:rsid w:val="008B2F4D"/>
    <w:rsid w:val="008B557E"/>
    <w:rsid w:val="008B6E30"/>
    <w:rsid w:val="008C0EEA"/>
    <w:rsid w:val="008C363E"/>
    <w:rsid w:val="008C6792"/>
    <w:rsid w:val="008C6A05"/>
    <w:rsid w:val="008C7541"/>
    <w:rsid w:val="008D1298"/>
    <w:rsid w:val="008D14DD"/>
    <w:rsid w:val="008D17B9"/>
    <w:rsid w:val="008D1E5B"/>
    <w:rsid w:val="008D3BBE"/>
    <w:rsid w:val="008D6699"/>
    <w:rsid w:val="008D69C8"/>
    <w:rsid w:val="008D7840"/>
    <w:rsid w:val="008E0B77"/>
    <w:rsid w:val="008E0FC2"/>
    <w:rsid w:val="008E1157"/>
    <w:rsid w:val="008E229F"/>
    <w:rsid w:val="008E2FF8"/>
    <w:rsid w:val="008E358C"/>
    <w:rsid w:val="008E5E23"/>
    <w:rsid w:val="008E6DF2"/>
    <w:rsid w:val="008E76FB"/>
    <w:rsid w:val="008F06FD"/>
    <w:rsid w:val="008F09DF"/>
    <w:rsid w:val="008F51FF"/>
    <w:rsid w:val="008F5FC4"/>
    <w:rsid w:val="008F61E5"/>
    <w:rsid w:val="008F7DB6"/>
    <w:rsid w:val="009009F3"/>
    <w:rsid w:val="0090128C"/>
    <w:rsid w:val="0090193B"/>
    <w:rsid w:val="009028ED"/>
    <w:rsid w:val="00903165"/>
    <w:rsid w:val="00906A51"/>
    <w:rsid w:val="00907D0F"/>
    <w:rsid w:val="00907E5C"/>
    <w:rsid w:val="00910843"/>
    <w:rsid w:val="00910C09"/>
    <w:rsid w:val="00911740"/>
    <w:rsid w:val="00913AE3"/>
    <w:rsid w:val="00913FDB"/>
    <w:rsid w:val="0091587F"/>
    <w:rsid w:val="00920798"/>
    <w:rsid w:val="00921756"/>
    <w:rsid w:val="00921911"/>
    <w:rsid w:val="009226F8"/>
    <w:rsid w:val="0092338C"/>
    <w:rsid w:val="009245F9"/>
    <w:rsid w:val="00925A4E"/>
    <w:rsid w:val="00926371"/>
    <w:rsid w:val="009264F9"/>
    <w:rsid w:val="00927749"/>
    <w:rsid w:val="00930547"/>
    <w:rsid w:val="0093105F"/>
    <w:rsid w:val="009311D1"/>
    <w:rsid w:val="0093155D"/>
    <w:rsid w:val="00933561"/>
    <w:rsid w:val="009358C8"/>
    <w:rsid w:val="00937A49"/>
    <w:rsid w:val="009404ED"/>
    <w:rsid w:val="00941213"/>
    <w:rsid w:val="0094207F"/>
    <w:rsid w:val="00942B24"/>
    <w:rsid w:val="00943ECB"/>
    <w:rsid w:val="0094470B"/>
    <w:rsid w:val="009449DF"/>
    <w:rsid w:val="00952510"/>
    <w:rsid w:val="00953C0D"/>
    <w:rsid w:val="00953C28"/>
    <w:rsid w:val="009549E9"/>
    <w:rsid w:val="00956C09"/>
    <w:rsid w:val="00957770"/>
    <w:rsid w:val="00957D3B"/>
    <w:rsid w:val="00960624"/>
    <w:rsid w:val="00960CE5"/>
    <w:rsid w:val="009615CE"/>
    <w:rsid w:val="0096382B"/>
    <w:rsid w:val="00963E02"/>
    <w:rsid w:val="0096422F"/>
    <w:rsid w:val="0096719A"/>
    <w:rsid w:val="009702E5"/>
    <w:rsid w:val="0097048B"/>
    <w:rsid w:val="0097164D"/>
    <w:rsid w:val="009725FE"/>
    <w:rsid w:val="00974F7B"/>
    <w:rsid w:val="0097511D"/>
    <w:rsid w:val="009759A5"/>
    <w:rsid w:val="00977177"/>
    <w:rsid w:val="00977669"/>
    <w:rsid w:val="00980B63"/>
    <w:rsid w:val="00980D61"/>
    <w:rsid w:val="0098601B"/>
    <w:rsid w:val="00991110"/>
    <w:rsid w:val="009911B3"/>
    <w:rsid w:val="00992260"/>
    <w:rsid w:val="009928CA"/>
    <w:rsid w:val="00994A0A"/>
    <w:rsid w:val="0099598E"/>
    <w:rsid w:val="009969C1"/>
    <w:rsid w:val="0099775F"/>
    <w:rsid w:val="0099790E"/>
    <w:rsid w:val="009A1AC0"/>
    <w:rsid w:val="009A43B6"/>
    <w:rsid w:val="009A5340"/>
    <w:rsid w:val="009A5488"/>
    <w:rsid w:val="009B2298"/>
    <w:rsid w:val="009B26B1"/>
    <w:rsid w:val="009B2F66"/>
    <w:rsid w:val="009B3894"/>
    <w:rsid w:val="009B5DC6"/>
    <w:rsid w:val="009C043A"/>
    <w:rsid w:val="009C26ED"/>
    <w:rsid w:val="009C38BC"/>
    <w:rsid w:val="009C45A7"/>
    <w:rsid w:val="009C525A"/>
    <w:rsid w:val="009C5F51"/>
    <w:rsid w:val="009C6873"/>
    <w:rsid w:val="009C69FA"/>
    <w:rsid w:val="009C70B7"/>
    <w:rsid w:val="009C75FC"/>
    <w:rsid w:val="009D08FC"/>
    <w:rsid w:val="009D33AD"/>
    <w:rsid w:val="009D4071"/>
    <w:rsid w:val="009D418D"/>
    <w:rsid w:val="009D531A"/>
    <w:rsid w:val="009D7AA5"/>
    <w:rsid w:val="009E0CA4"/>
    <w:rsid w:val="009E0FED"/>
    <w:rsid w:val="009E15EF"/>
    <w:rsid w:val="009E2B6A"/>
    <w:rsid w:val="009E38A1"/>
    <w:rsid w:val="009E3E54"/>
    <w:rsid w:val="009E46F3"/>
    <w:rsid w:val="009E51C5"/>
    <w:rsid w:val="009E5A2A"/>
    <w:rsid w:val="009E5D00"/>
    <w:rsid w:val="009E638E"/>
    <w:rsid w:val="009E66F5"/>
    <w:rsid w:val="009E6AA3"/>
    <w:rsid w:val="009E7400"/>
    <w:rsid w:val="009F0DF7"/>
    <w:rsid w:val="009F2523"/>
    <w:rsid w:val="009F3888"/>
    <w:rsid w:val="009F3BD9"/>
    <w:rsid w:val="009F3C42"/>
    <w:rsid w:val="009F4872"/>
    <w:rsid w:val="009F516D"/>
    <w:rsid w:val="009F57F2"/>
    <w:rsid w:val="009F6B46"/>
    <w:rsid w:val="00A034DA"/>
    <w:rsid w:val="00A03506"/>
    <w:rsid w:val="00A03AD6"/>
    <w:rsid w:val="00A03BB4"/>
    <w:rsid w:val="00A04A5B"/>
    <w:rsid w:val="00A06022"/>
    <w:rsid w:val="00A0658A"/>
    <w:rsid w:val="00A0713E"/>
    <w:rsid w:val="00A11564"/>
    <w:rsid w:val="00A117E3"/>
    <w:rsid w:val="00A125A6"/>
    <w:rsid w:val="00A125D1"/>
    <w:rsid w:val="00A1387E"/>
    <w:rsid w:val="00A161A1"/>
    <w:rsid w:val="00A1652A"/>
    <w:rsid w:val="00A21A40"/>
    <w:rsid w:val="00A22E12"/>
    <w:rsid w:val="00A27719"/>
    <w:rsid w:val="00A3043E"/>
    <w:rsid w:val="00A310F9"/>
    <w:rsid w:val="00A330DF"/>
    <w:rsid w:val="00A33E9A"/>
    <w:rsid w:val="00A40B25"/>
    <w:rsid w:val="00A4106D"/>
    <w:rsid w:val="00A4258D"/>
    <w:rsid w:val="00A4263E"/>
    <w:rsid w:val="00A439AA"/>
    <w:rsid w:val="00A43C8E"/>
    <w:rsid w:val="00A44909"/>
    <w:rsid w:val="00A4590F"/>
    <w:rsid w:val="00A45943"/>
    <w:rsid w:val="00A46A01"/>
    <w:rsid w:val="00A50A31"/>
    <w:rsid w:val="00A50CFD"/>
    <w:rsid w:val="00A5371B"/>
    <w:rsid w:val="00A54AC7"/>
    <w:rsid w:val="00A56942"/>
    <w:rsid w:val="00A6076B"/>
    <w:rsid w:val="00A61B34"/>
    <w:rsid w:val="00A6374A"/>
    <w:rsid w:val="00A64131"/>
    <w:rsid w:val="00A71509"/>
    <w:rsid w:val="00A71A6A"/>
    <w:rsid w:val="00A738E2"/>
    <w:rsid w:val="00A7590B"/>
    <w:rsid w:val="00A759CF"/>
    <w:rsid w:val="00A762BF"/>
    <w:rsid w:val="00A7672E"/>
    <w:rsid w:val="00A7679B"/>
    <w:rsid w:val="00A77A1D"/>
    <w:rsid w:val="00A77ADB"/>
    <w:rsid w:val="00A80994"/>
    <w:rsid w:val="00A81837"/>
    <w:rsid w:val="00A81A45"/>
    <w:rsid w:val="00A82481"/>
    <w:rsid w:val="00A82C8E"/>
    <w:rsid w:val="00A84A0F"/>
    <w:rsid w:val="00A84D3A"/>
    <w:rsid w:val="00A87096"/>
    <w:rsid w:val="00A90CB8"/>
    <w:rsid w:val="00A96DC0"/>
    <w:rsid w:val="00A9701E"/>
    <w:rsid w:val="00AA022C"/>
    <w:rsid w:val="00AA054A"/>
    <w:rsid w:val="00AA13F5"/>
    <w:rsid w:val="00AA1676"/>
    <w:rsid w:val="00AA207E"/>
    <w:rsid w:val="00AA2376"/>
    <w:rsid w:val="00AA3759"/>
    <w:rsid w:val="00AA43A8"/>
    <w:rsid w:val="00AA49E4"/>
    <w:rsid w:val="00AA54D3"/>
    <w:rsid w:val="00AA612E"/>
    <w:rsid w:val="00AA69E1"/>
    <w:rsid w:val="00AA7210"/>
    <w:rsid w:val="00AA72A3"/>
    <w:rsid w:val="00AA737F"/>
    <w:rsid w:val="00AB0427"/>
    <w:rsid w:val="00AB1053"/>
    <w:rsid w:val="00AB1469"/>
    <w:rsid w:val="00AB172F"/>
    <w:rsid w:val="00AB308F"/>
    <w:rsid w:val="00AB369A"/>
    <w:rsid w:val="00AB4144"/>
    <w:rsid w:val="00AB42B3"/>
    <w:rsid w:val="00AB7245"/>
    <w:rsid w:val="00AC092E"/>
    <w:rsid w:val="00AC0FA8"/>
    <w:rsid w:val="00AC3FC6"/>
    <w:rsid w:val="00AC4702"/>
    <w:rsid w:val="00AC63B8"/>
    <w:rsid w:val="00AC7ACE"/>
    <w:rsid w:val="00AD1AD7"/>
    <w:rsid w:val="00AD2C1E"/>
    <w:rsid w:val="00AD2C7C"/>
    <w:rsid w:val="00AD3A60"/>
    <w:rsid w:val="00AD5A8B"/>
    <w:rsid w:val="00AD675D"/>
    <w:rsid w:val="00AD72B2"/>
    <w:rsid w:val="00AE0039"/>
    <w:rsid w:val="00AE353B"/>
    <w:rsid w:val="00AF0242"/>
    <w:rsid w:val="00AF0614"/>
    <w:rsid w:val="00AF08E3"/>
    <w:rsid w:val="00AF0908"/>
    <w:rsid w:val="00AF188E"/>
    <w:rsid w:val="00AF2555"/>
    <w:rsid w:val="00AF2D41"/>
    <w:rsid w:val="00AF2D81"/>
    <w:rsid w:val="00AF3805"/>
    <w:rsid w:val="00AF39E2"/>
    <w:rsid w:val="00AF41B9"/>
    <w:rsid w:val="00AF4D76"/>
    <w:rsid w:val="00AF4F37"/>
    <w:rsid w:val="00AF5036"/>
    <w:rsid w:val="00AF5751"/>
    <w:rsid w:val="00AF59EE"/>
    <w:rsid w:val="00AF672E"/>
    <w:rsid w:val="00AF6DD8"/>
    <w:rsid w:val="00AF6EEE"/>
    <w:rsid w:val="00AF730E"/>
    <w:rsid w:val="00B0075A"/>
    <w:rsid w:val="00B0076B"/>
    <w:rsid w:val="00B0137C"/>
    <w:rsid w:val="00B01F66"/>
    <w:rsid w:val="00B02912"/>
    <w:rsid w:val="00B031AB"/>
    <w:rsid w:val="00B06529"/>
    <w:rsid w:val="00B07476"/>
    <w:rsid w:val="00B07855"/>
    <w:rsid w:val="00B07B46"/>
    <w:rsid w:val="00B1019C"/>
    <w:rsid w:val="00B10C82"/>
    <w:rsid w:val="00B120B0"/>
    <w:rsid w:val="00B128E8"/>
    <w:rsid w:val="00B12D5B"/>
    <w:rsid w:val="00B13D89"/>
    <w:rsid w:val="00B14F39"/>
    <w:rsid w:val="00B172E9"/>
    <w:rsid w:val="00B17FCC"/>
    <w:rsid w:val="00B21111"/>
    <w:rsid w:val="00B21721"/>
    <w:rsid w:val="00B23650"/>
    <w:rsid w:val="00B245DA"/>
    <w:rsid w:val="00B2496B"/>
    <w:rsid w:val="00B2557A"/>
    <w:rsid w:val="00B25BD9"/>
    <w:rsid w:val="00B27903"/>
    <w:rsid w:val="00B31A10"/>
    <w:rsid w:val="00B3230F"/>
    <w:rsid w:val="00B32346"/>
    <w:rsid w:val="00B33E92"/>
    <w:rsid w:val="00B342B4"/>
    <w:rsid w:val="00B34D70"/>
    <w:rsid w:val="00B35CF7"/>
    <w:rsid w:val="00B360A9"/>
    <w:rsid w:val="00B3614A"/>
    <w:rsid w:val="00B36C15"/>
    <w:rsid w:val="00B41255"/>
    <w:rsid w:val="00B41298"/>
    <w:rsid w:val="00B42026"/>
    <w:rsid w:val="00B427D7"/>
    <w:rsid w:val="00B42E7E"/>
    <w:rsid w:val="00B440DF"/>
    <w:rsid w:val="00B44C14"/>
    <w:rsid w:val="00B45104"/>
    <w:rsid w:val="00B45A06"/>
    <w:rsid w:val="00B45E07"/>
    <w:rsid w:val="00B46F9D"/>
    <w:rsid w:val="00B4731B"/>
    <w:rsid w:val="00B4731C"/>
    <w:rsid w:val="00B47E48"/>
    <w:rsid w:val="00B50099"/>
    <w:rsid w:val="00B52489"/>
    <w:rsid w:val="00B53E17"/>
    <w:rsid w:val="00B5528D"/>
    <w:rsid w:val="00B57D9F"/>
    <w:rsid w:val="00B60A77"/>
    <w:rsid w:val="00B61E4B"/>
    <w:rsid w:val="00B63305"/>
    <w:rsid w:val="00B63973"/>
    <w:rsid w:val="00B64DA7"/>
    <w:rsid w:val="00B64DC2"/>
    <w:rsid w:val="00B65447"/>
    <w:rsid w:val="00B71060"/>
    <w:rsid w:val="00B715C7"/>
    <w:rsid w:val="00B71D7D"/>
    <w:rsid w:val="00B71DB7"/>
    <w:rsid w:val="00B72FE7"/>
    <w:rsid w:val="00B73A55"/>
    <w:rsid w:val="00B73A90"/>
    <w:rsid w:val="00B7455E"/>
    <w:rsid w:val="00B7521F"/>
    <w:rsid w:val="00B76434"/>
    <w:rsid w:val="00B76A05"/>
    <w:rsid w:val="00B8006E"/>
    <w:rsid w:val="00B840E7"/>
    <w:rsid w:val="00B8591B"/>
    <w:rsid w:val="00B85D88"/>
    <w:rsid w:val="00B8792E"/>
    <w:rsid w:val="00B87A6F"/>
    <w:rsid w:val="00B87CAD"/>
    <w:rsid w:val="00B91777"/>
    <w:rsid w:val="00B919A8"/>
    <w:rsid w:val="00B92F59"/>
    <w:rsid w:val="00B9472F"/>
    <w:rsid w:val="00B97643"/>
    <w:rsid w:val="00B977F0"/>
    <w:rsid w:val="00B97857"/>
    <w:rsid w:val="00BA0F9D"/>
    <w:rsid w:val="00BA109D"/>
    <w:rsid w:val="00BA18E0"/>
    <w:rsid w:val="00BA2562"/>
    <w:rsid w:val="00BA5634"/>
    <w:rsid w:val="00BA5A26"/>
    <w:rsid w:val="00BA63C9"/>
    <w:rsid w:val="00BB0628"/>
    <w:rsid w:val="00BB1435"/>
    <w:rsid w:val="00BB19FF"/>
    <w:rsid w:val="00BB328C"/>
    <w:rsid w:val="00BB3515"/>
    <w:rsid w:val="00BB50B2"/>
    <w:rsid w:val="00BB5230"/>
    <w:rsid w:val="00BB73A6"/>
    <w:rsid w:val="00BC06FF"/>
    <w:rsid w:val="00BC357F"/>
    <w:rsid w:val="00BC36CD"/>
    <w:rsid w:val="00BC3D63"/>
    <w:rsid w:val="00BC6B92"/>
    <w:rsid w:val="00BC7136"/>
    <w:rsid w:val="00BC75CA"/>
    <w:rsid w:val="00BD00C0"/>
    <w:rsid w:val="00BD1657"/>
    <w:rsid w:val="00BD330F"/>
    <w:rsid w:val="00BD5871"/>
    <w:rsid w:val="00BD6716"/>
    <w:rsid w:val="00BD6C43"/>
    <w:rsid w:val="00BD731C"/>
    <w:rsid w:val="00BE037E"/>
    <w:rsid w:val="00BE2D56"/>
    <w:rsid w:val="00BE3F9E"/>
    <w:rsid w:val="00BE44EB"/>
    <w:rsid w:val="00BE4504"/>
    <w:rsid w:val="00BE4D95"/>
    <w:rsid w:val="00BE5746"/>
    <w:rsid w:val="00BE613B"/>
    <w:rsid w:val="00BE63E7"/>
    <w:rsid w:val="00BE6532"/>
    <w:rsid w:val="00BF0C98"/>
    <w:rsid w:val="00BF1B41"/>
    <w:rsid w:val="00BF244A"/>
    <w:rsid w:val="00BF337B"/>
    <w:rsid w:val="00BF3D61"/>
    <w:rsid w:val="00BF454A"/>
    <w:rsid w:val="00BF5421"/>
    <w:rsid w:val="00BF6D56"/>
    <w:rsid w:val="00BF71B5"/>
    <w:rsid w:val="00C01472"/>
    <w:rsid w:val="00C01C0F"/>
    <w:rsid w:val="00C01FF0"/>
    <w:rsid w:val="00C02D93"/>
    <w:rsid w:val="00C04232"/>
    <w:rsid w:val="00C055AB"/>
    <w:rsid w:val="00C05D21"/>
    <w:rsid w:val="00C05DE1"/>
    <w:rsid w:val="00C116E2"/>
    <w:rsid w:val="00C12FFE"/>
    <w:rsid w:val="00C14710"/>
    <w:rsid w:val="00C15929"/>
    <w:rsid w:val="00C17493"/>
    <w:rsid w:val="00C17F2C"/>
    <w:rsid w:val="00C20221"/>
    <w:rsid w:val="00C20CC4"/>
    <w:rsid w:val="00C20E39"/>
    <w:rsid w:val="00C221FE"/>
    <w:rsid w:val="00C2275E"/>
    <w:rsid w:val="00C239C8"/>
    <w:rsid w:val="00C23AB7"/>
    <w:rsid w:val="00C24829"/>
    <w:rsid w:val="00C3344D"/>
    <w:rsid w:val="00C33817"/>
    <w:rsid w:val="00C33B0A"/>
    <w:rsid w:val="00C35AFC"/>
    <w:rsid w:val="00C37EF0"/>
    <w:rsid w:val="00C40364"/>
    <w:rsid w:val="00C4089D"/>
    <w:rsid w:val="00C40C39"/>
    <w:rsid w:val="00C41FE9"/>
    <w:rsid w:val="00C4241D"/>
    <w:rsid w:val="00C4296D"/>
    <w:rsid w:val="00C43C3C"/>
    <w:rsid w:val="00C4453B"/>
    <w:rsid w:val="00C449CD"/>
    <w:rsid w:val="00C460C5"/>
    <w:rsid w:val="00C46CFC"/>
    <w:rsid w:val="00C50085"/>
    <w:rsid w:val="00C51D95"/>
    <w:rsid w:val="00C51E31"/>
    <w:rsid w:val="00C52D27"/>
    <w:rsid w:val="00C5450F"/>
    <w:rsid w:val="00C54FBC"/>
    <w:rsid w:val="00C6241B"/>
    <w:rsid w:val="00C62C02"/>
    <w:rsid w:val="00C64C8D"/>
    <w:rsid w:val="00C6651F"/>
    <w:rsid w:val="00C66639"/>
    <w:rsid w:val="00C7282D"/>
    <w:rsid w:val="00C7387B"/>
    <w:rsid w:val="00C748CA"/>
    <w:rsid w:val="00C7501B"/>
    <w:rsid w:val="00C750AD"/>
    <w:rsid w:val="00C75BDE"/>
    <w:rsid w:val="00C775EB"/>
    <w:rsid w:val="00C77DEA"/>
    <w:rsid w:val="00C81975"/>
    <w:rsid w:val="00C82857"/>
    <w:rsid w:val="00C833D0"/>
    <w:rsid w:val="00C8358A"/>
    <w:rsid w:val="00C835B0"/>
    <w:rsid w:val="00C84033"/>
    <w:rsid w:val="00C841A3"/>
    <w:rsid w:val="00C84AA9"/>
    <w:rsid w:val="00C866F5"/>
    <w:rsid w:val="00C90F4A"/>
    <w:rsid w:val="00C92EF2"/>
    <w:rsid w:val="00C930BE"/>
    <w:rsid w:val="00C94CF8"/>
    <w:rsid w:val="00C9619E"/>
    <w:rsid w:val="00C972ED"/>
    <w:rsid w:val="00CA0AF9"/>
    <w:rsid w:val="00CA23DF"/>
    <w:rsid w:val="00CA3553"/>
    <w:rsid w:val="00CA36DE"/>
    <w:rsid w:val="00CA3D9C"/>
    <w:rsid w:val="00CA4D9D"/>
    <w:rsid w:val="00CA53E5"/>
    <w:rsid w:val="00CA553C"/>
    <w:rsid w:val="00CA5ECD"/>
    <w:rsid w:val="00CB0DF3"/>
    <w:rsid w:val="00CB0E46"/>
    <w:rsid w:val="00CB238C"/>
    <w:rsid w:val="00CB3E10"/>
    <w:rsid w:val="00CB3E4D"/>
    <w:rsid w:val="00CB6066"/>
    <w:rsid w:val="00CB72BE"/>
    <w:rsid w:val="00CC081C"/>
    <w:rsid w:val="00CC0D82"/>
    <w:rsid w:val="00CC3528"/>
    <w:rsid w:val="00CC52AB"/>
    <w:rsid w:val="00CC6381"/>
    <w:rsid w:val="00CC650A"/>
    <w:rsid w:val="00CC767F"/>
    <w:rsid w:val="00CD15BE"/>
    <w:rsid w:val="00CD1721"/>
    <w:rsid w:val="00CD1B53"/>
    <w:rsid w:val="00CD1F10"/>
    <w:rsid w:val="00CD285A"/>
    <w:rsid w:val="00CD424B"/>
    <w:rsid w:val="00CD43DB"/>
    <w:rsid w:val="00CD5D14"/>
    <w:rsid w:val="00CD610C"/>
    <w:rsid w:val="00CD7D24"/>
    <w:rsid w:val="00CE01E8"/>
    <w:rsid w:val="00CE0511"/>
    <w:rsid w:val="00CE051B"/>
    <w:rsid w:val="00CE09B0"/>
    <w:rsid w:val="00CE0B2E"/>
    <w:rsid w:val="00CE0C5B"/>
    <w:rsid w:val="00CE38C1"/>
    <w:rsid w:val="00CE44DA"/>
    <w:rsid w:val="00CE45DA"/>
    <w:rsid w:val="00CE6637"/>
    <w:rsid w:val="00CE694C"/>
    <w:rsid w:val="00CE6D54"/>
    <w:rsid w:val="00CE7893"/>
    <w:rsid w:val="00CE7A66"/>
    <w:rsid w:val="00CF03AA"/>
    <w:rsid w:val="00CF0FB4"/>
    <w:rsid w:val="00CF2939"/>
    <w:rsid w:val="00CF3CFA"/>
    <w:rsid w:val="00CF4312"/>
    <w:rsid w:val="00CF6C5C"/>
    <w:rsid w:val="00D0153A"/>
    <w:rsid w:val="00D01AF2"/>
    <w:rsid w:val="00D02AF0"/>
    <w:rsid w:val="00D03590"/>
    <w:rsid w:val="00D04301"/>
    <w:rsid w:val="00D05039"/>
    <w:rsid w:val="00D11187"/>
    <w:rsid w:val="00D111A5"/>
    <w:rsid w:val="00D11351"/>
    <w:rsid w:val="00D13889"/>
    <w:rsid w:val="00D156D5"/>
    <w:rsid w:val="00D15978"/>
    <w:rsid w:val="00D20652"/>
    <w:rsid w:val="00D2071E"/>
    <w:rsid w:val="00D20EE9"/>
    <w:rsid w:val="00D22B54"/>
    <w:rsid w:val="00D24873"/>
    <w:rsid w:val="00D25AA0"/>
    <w:rsid w:val="00D25AF3"/>
    <w:rsid w:val="00D27020"/>
    <w:rsid w:val="00D27D5E"/>
    <w:rsid w:val="00D32D6C"/>
    <w:rsid w:val="00D343B6"/>
    <w:rsid w:val="00D34483"/>
    <w:rsid w:val="00D34B04"/>
    <w:rsid w:val="00D36BBF"/>
    <w:rsid w:val="00D36FDE"/>
    <w:rsid w:val="00D3704E"/>
    <w:rsid w:val="00D37497"/>
    <w:rsid w:val="00D40024"/>
    <w:rsid w:val="00D412E4"/>
    <w:rsid w:val="00D41BBF"/>
    <w:rsid w:val="00D4245C"/>
    <w:rsid w:val="00D43108"/>
    <w:rsid w:val="00D43ABB"/>
    <w:rsid w:val="00D443B7"/>
    <w:rsid w:val="00D450CC"/>
    <w:rsid w:val="00D4626C"/>
    <w:rsid w:val="00D46300"/>
    <w:rsid w:val="00D47753"/>
    <w:rsid w:val="00D50034"/>
    <w:rsid w:val="00D51012"/>
    <w:rsid w:val="00D528B1"/>
    <w:rsid w:val="00D529DC"/>
    <w:rsid w:val="00D53AE7"/>
    <w:rsid w:val="00D53CC1"/>
    <w:rsid w:val="00D62BE6"/>
    <w:rsid w:val="00D63D7F"/>
    <w:rsid w:val="00D65915"/>
    <w:rsid w:val="00D659EF"/>
    <w:rsid w:val="00D65E13"/>
    <w:rsid w:val="00D6660F"/>
    <w:rsid w:val="00D66B42"/>
    <w:rsid w:val="00D6731F"/>
    <w:rsid w:val="00D67A12"/>
    <w:rsid w:val="00D7042E"/>
    <w:rsid w:val="00D708A1"/>
    <w:rsid w:val="00D70E9C"/>
    <w:rsid w:val="00D7120D"/>
    <w:rsid w:val="00D71469"/>
    <w:rsid w:val="00D72440"/>
    <w:rsid w:val="00D7426C"/>
    <w:rsid w:val="00D767AA"/>
    <w:rsid w:val="00D77C50"/>
    <w:rsid w:val="00D81010"/>
    <w:rsid w:val="00D83F7E"/>
    <w:rsid w:val="00D84377"/>
    <w:rsid w:val="00D8506C"/>
    <w:rsid w:val="00D85246"/>
    <w:rsid w:val="00D85D15"/>
    <w:rsid w:val="00D86A14"/>
    <w:rsid w:val="00D92A1F"/>
    <w:rsid w:val="00D92B00"/>
    <w:rsid w:val="00D92FBD"/>
    <w:rsid w:val="00D93AEF"/>
    <w:rsid w:val="00D94555"/>
    <w:rsid w:val="00D9499B"/>
    <w:rsid w:val="00D94B05"/>
    <w:rsid w:val="00D961DB"/>
    <w:rsid w:val="00D973C2"/>
    <w:rsid w:val="00DA2490"/>
    <w:rsid w:val="00DA34A8"/>
    <w:rsid w:val="00DA383C"/>
    <w:rsid w:val="00DA39C3"/>
    <w:rsid w:val="00DA3A7A"/>
    <w:rsid w:val="00DA4F17"/>
    <w:rsid w:val="00DA5320"/>
    <w:rsid w:val="00DA5C96"/>
    <w:rsid w:val="00DA62FC"/>
    <w:rsid w:val="00DA7CDD"/>
    <w:rsid w:val="00DB0904"/>
    <w:rsid w:val="00DB1D43"/>
    <w:rsid w:val="00DB21C9"/>
    <w:rsid w:val="00DB2B34"/>
    <w:rsid w:val="00DB3A48"/>
    <w:rsid w:val="00DB4191"/>
    <w:rsid w:val="00DB4685"/>
    <w:rsid w:val="00DB4E84"/>
    <w:rsid w:val="00DB6748"/>
    <w:rsid w:val="00DB6D33"/>
    <w:rsid w:val="00DC09CD"/>
    <w:rsid w:val="00DC0D3C"/>
    <w:rsid w:val="00DC3500"/>
    <w:rsid w:val="00DC49A8"/>
    <w:rsid w:val="00DC6807"/>
    <w:rsid w:val="00DC6D45"/>
    <w:rsid w:val="00DC6D4B"/>
    <w:rsid w:val="00DC72DA"/>
    <w:rsid w:val="00DD0255"/>
    <w:rsid w:val="00DD066E"/>
    <w:rsid w:val="00DD087D"/>
    <w:rsid w:val="00DD18B4"/>
    <w:rsid w:val="00DD1A2C"/>
    <w:rsid w:val="00DD1BFF"/>
    <w:rsid w:val="00DD2072"/>
    <w:rsid w:val="00DD4BAC"/>
    <w:rsid w:val="00DD4C9D"/>
    <w:rsid w:val="00DD598B"/>
    <w:rsid w:val="00DD66A2"/>
    <w:rsid w:val="00DD6E9B"/>
    <w:rsid w:val="00DD764E"/>
    <w:rsid w:val="00DD7ECA"/>
    <w:rsid w:val="00DE012D"/>
    <w:rsid w:val="00DE14C3"/>
    <w:rsid w:val="00DE1704"/>
    <w:rsid w:val="00DE2ED9"/>
    <w:rsid w:val="00DE352B"/>
    <w:rsid w:val="00DE3EE0"/>
    <w:rsid w:val="00DE5BC9"/>
    <w:rsid w:val="00DE6B0A"/>
    <w:rsid w:val="00DF005C"/>
    <w:rsid w:val="00DF1BD2"/>
    <w:rsid w:val="00DF2137"/>
    <w:rsid w:val="00DF23ED"/>
    <w:rsid w:val="00DF27C0"/>
    <w:rsid w:val="00DF2B62"/>
    <w:rsid w:val="00DF3BF3"/>
    <w:rsid w:val="00DF40C9"/>
    <w:rsid w:val="00DF4B91"/>
    <w:rsid w:val="00DF63C2"/>
    <w:rsid w:val="00DF6533"/>
    <w:rsid w:val="00DF72BF"/>
    <w:rsid w:val="00DF7D24"/>
    <w:rsid w:val="00E00D17"/>
    <w:rsid w:val="00E0236E"/>
    <w:rsid w:val="00E02798"/>
    <w:rsid w:val="00E03570"/>
    <w:rsid w:val="00E039EC"/>
    <w:rsid w:val="00E05CE6"/>
    <w:rsid w:val="00E06A30"/>
    <w:rsid w:val="00E104A8"/>
    <w:rsid w:val="00E1223A"/>
    <w:rsid w:val="00E12F7C"/>
    <w:rsid w:val="00E13588"/>
    <w:rsid w:val="00E13B28"/>
    <w:rsid w:val="00E14795"/>
    <w:rsid w:val="00E16370"/>
    <w:rsid w:val="00E1683A"/>
    <w:rsid w:val="00E16FF1"/>
    <w:rsid w:val="00E174A5"/>
    <w:rsid w:val="00E204E6"/>
    <w:rsid w:val="00E20A28"/>
    <w:rsid w:val="00E20CC2"/>
    <w:rsid w:val="00E21638"/>
    <w:rsid w:val="00E23195"/>
    <w:rsid w:val="00E23B62"/>
    <w:rsid w:val="00E25355"/>
    <w:rsid w:val="00E253CD"/>
    <w:rsid w:val="00E25E03"/>
    <w:rsid w:val="00E30D99"/>
    <w:rsid w:val="00E31B0C"/>
    <w:rsid w:val="00E329FF"/>
    <w:rsid w:val="00E35581"/>
    <w:rsid w:val="00E35DC2"/>
    <w:rsid w:val="00E35F48"/>
    <w:rsid w:val="00E362BE"/>
    <w:rsid w:val="00E36C4F"/>
    <w:rsid w:val="00E36EBA"/>
    <w:rsid w:val="00E37598"/>
    <w:rsid w:val="00E37A5B"/>
    <w:rsid w:val="00E417AD"/>
    <w:rsid w:val="00E436A1"/>
    <w:rsid w:val="00E439F1"/>
    <w:rsid w:val="00E43DE6"/>
    <w:rsid w:val="00E44500"/>
    <w:rsid w:val="00E44B92"/>
    <w:rsid w:val="00E44D33"/>
    <w:rsid w:val="00E44E32"/>
    <w:rsid w:val="00E44F43"/>
    <w:rsid w:val="00E47653"/>
    <w:rsid w:val="00E502BB"/>
    <w:rsid w:val="00E5101E"/>
    <w:rsid w:val="00E51D6C"/>
    <w:rsid w:val="00E53500"/>
    <w:rsid w:val="00E5507A"/>
    <w:rsid w:val="00E56C46"/>
    <w:rsid w:val="00E57175"/>
    <w:rsid w:val="00E61D90"/>
    <w:rsid w:val="00E629B5"/>
    <w:rsid w:val="00E646AC"/>
    <w:rsid w:val="00E663D0"/>
    <w:rsid w:val="00E669F0"/>
    <w:rsid w:val="00E66CD4"/>
    <w:rsid w:val="00E7062E"/>
    <w:rsid w:val="00E72D38"/>
    <w:rsid w:val="00E744A6"/>
    <w:rsid w:val="00E75083"/>
    <w:rsid w:val="00E76C2D"/>
    <w:rsid w:val="00E7742E"/>
    <w:rsid w:val="00E77440"/>
    <w:rsid w:val="00E8176A"/>
    <w:rsid w:val="00E84A15"/>
    <w:rsid w:val="00E84B26"/>
    <w:rsid w:val="00E87D9D"/>
    <w:rsid w:val="00E90F55"/>
    <w:rsid w:val="00E91470"/>
    <w:rsid w:val="00E92126"/>
    <w:rsid w:val="00E92A13"/>
    <w:rsid w:val="00E935F8"/>
    <w:rsid w:val="00E93602"/>
    <w:rsid w:val="00E936B0"/>
    <w:rsid w:val="00E94F6D"/>
    <w:rsid w:val="00E95928"/>
    <w:rsid w:val="00E95F6D"/>
    <w:rsid w:val="00E96660"/>
    <w:rsid w:val="00E96A7E"/>
    <w:rsid w:val="00E97245"/>
    <w:rsid w:val="00EA198C"/>
    <w:rsid w:val="00EA1EF3"/>
    <w:rsid w:val="00EA292A"/>
    <w:rsid w:val="00EA2E6B"/>
    <w:rsid w:val="00EA3C71"/>
    <w:rsid w:val="00EA7064"/>
    <w:rsid w:val="00EA7B5E"/>
    <w:rsid w:val="00EB10E7"/>
    <w:rsid w:val="00EB2A6E"/>
    <w:rsid w:val="00EB3DB6"/>
    <w:rsid w:val="00EB5217"/>
    <w:rsid w:val="00EB53A2"/>
    <w:rsid w:val="00EB555E"/>
    <w:rsid w:val="00EB5689"/>
    <w:rsid w:val="00EB730F"/>
    <w:rsid w:val="00EC0C67"/>
    <w:rsid w:val="00EC12E3"/>
    <w:rsid w:val="00EC33C8"/>
    <w:rsid w:val="00EC523F"/>
    <w:rsid w:val="00EC52D8"/>
    <w:rsid w:val="00EC5930"/>
    <w:rsid w:val="00ED04EF"/>
    <w:rsid w:val="00ED0B6F"/>
    <w:rsid w:val="00ED33EC"/>
    <w:rsid w:val="00ED3FF4"/>
    <w:rsid w:val="00ED427D"/>
    <w:rsid w:val="00ED5C74"/>
    <w:rsid w:val="00ED5D3E"/>
    <w:rsid w:val="00ED7A33"/>
    <w:rsid w:val="00EE3E49"/>
    <w:rsid w:val="00EE4307"/>
    <w:rsid w:val="00EE480A"/>
    <w:rsid w:val="00EE61CE"/>
    <w:rsid w:val="00EF12EA"/>
    <w:rsid w:val="00EF150B"/>
    <w:rsid w:val="00EF3799"/>
    <w:rsid w:val="00EF39AC"/>
    <w:rsid w:val="00EF3E09"/>
    <w:rsid w:val="00EF419A"/>
    <w:rsid w:val="00EF4CD0"/>
    <w:rsid w:val="00EF555A"/>
    <w:rsid w:val="00EF620B"/>
    <w:rsid w:val="00EF62D6"/>
    <w:rsid w:val="00EF6A89"/>
    <w:rsid w:val="00EF6DA3"/>
    <w:rsid w:val="00EF7372"/>
    <w:rsid w:val="00EF7CFE"/>
    <w:rsid w:val="00EF7E89"/>
    <w:rsid w:val="00F00593"/>
    <w:rsid w:val="00F00FEA"/>
    <w:rsid w:val="00F023BC"/>
    <w:rsid w:val="00F03070"/>
    <w:rsid w:val="00F033EC"/>
    <w:rsid w:val="00F039F4"/>
    <w:rsid w:val="00F03E27"/>
    <w:rsid w:val="00F04F66"/>
    <w:rsid w:val="00F058E8"/>
    <w:rsid w:val="00F065EC"/>
    <w:rsid w:val="00F07F28"/>
    <w:rsid w:val="00F10C94"/>
    <w:rsid w:val="00F12840"/>
    <w:rsid w:val="00F13C0F"/>
    <w:rsid w:val="00F13F7D"/>
    <w:rsid w:val="00F14EE9"/>
    <w:rsid w:val="00F15882"/>
    <w:rsid w:val="00F16FCE"/>
    <w:rsid w:val="00F172FC"/>
    <w:rsid w:val="00F20AD2"/>
    <w:rsid w:val="00F21E56"/>
    <w:rsid w:val="00F23C70"/>
    <w:rsid w:val="00F2445E"/>
    <w:rsid w:val="00F26439"/>
    <w:rsid w:val="00F30136"/>
    <w:rsid w:val="00F30B76"/>
    <w:rsid w:val="00F32A66"/>
    <w:rsid w:val="00F41F0E"/>
    <w:rsid w:val="00F42168"/>
    <w:rsid w:val="00F429AB"/>
    <w:rsid w:val="00F42C88"/>
    <w:rsid w:val="00F43DAD"/>
    <w:rsid w:val="00F43ED1"/>
    <w:rsid w:val="00F45C36"/>
    <w:rsid w:val="00F45D70"/>
    <w:rsid w:val="00F45F21"/>
    <w:rsid w:val="00F4644B"/>
    <w:rsid w:val="00F4647C"/>
    <w:rsid w:val="00F471C3"/>
    <w:rsid w:val="00F504C1"/>
    <w:rsid w:val="00F521A1"/>
    <w:rsid w:val="00F5294F"/>
    <w:rsid w:val="00F52D95"/>
    <w:rsid w:val="00F5416D"/>
    <w:rsid w:val="00F5423D"/>
    <w:rsid w:val="00F559E9"/>
    <w:rsid w:val="00F56749"/>
    <w:rsid w:val="00F569EC"/>
    <w:rsid w:val="00F60C9B"/>
    <w:rsid w:val="00F6467A"/>
    <w:rsid w:val="00F65799"/>
    <w:rsid w:val="00F659A0"/>
    <w:rsid w:val="00F67696"/>
    <w:rsid w:val="00F67BF6"/>
    <w:rsid w:val="00F67F85"/>
    <w:rsid w:val="00F7034F"/>
    <w:rsid w:val="00F720D9"/>
    <w:rsid w:val="00F724B3"/>
    <w:rsid w:val="00F776E0"/>
    <w:rsid w:val="00F81963"/>
    <w:rsid w:val="00F840AC"/>
    <w:rsid w:val="00F8441B"/>
    <w:rsid w:val="00F84AE3"/>
    <w:rsid w:val="00F86305"/>
    <w:rsid w:val="00F86E6F"/>
    <w:rsid w:val="00F87185"/>
    <w:rsid w:val="00F903C9"/>
    <w:rsid w:val="00F9064C"/>
    <w:rsid w:val="00F91023"/>
    <w:rsid w:val="00F934C5"/>
    <w:rsid w:val="00F93C5F"/>
    <w:rsid w:val="00F943B1"/>
    <w:rsid w:val="00F94829"/>
    <w:rsid w:val="00F95043"/>
    <w:rsid w:val="00F952A1"/>
    <w:rsid w:val="00F96955"/>
    <w:rsid w:val="00F97C43"/>
    <w:rsid w:val="00FA0902"/>
    <w:rsid w:val="00FA122A"/>
    <w:rsid w:val="00FA1EB0"/>
    <w:rsid w:val="00FA336E"/>
    <w:rsid w:val="00FA487C"/>
    <w:rsid w:val="00FA4C93"/>
    <w:rsid w:val="00FA53AB"/>
    <w:rsid w:val="00FA5C86"/>
    <w:rsid w:val="00FA646E"/>
    <w:rsid w:val="00FA7EBE"/>
    <w:rsid w:val="00FB01D5"/>
    <w:rsid w:val="00FB15A0"/>
    <w:rsid w:val="00FB21AD"/>
    <w:rsid w:val="00FB2D27"/>
    <w:rsid w:val="00FB3065"/>
    <w:rsid w:val="00FB311B"/>
    <w:rsid w:val="00FB3894"/>
    <w:rsid w:val="00FB6FD5"/>
    <w:rsid w:val="00FB78E0"/>
    <w:rsid w:val="00FC2BC7"/>
    <w:rsid w:val="00FC3FB0"/>
    <w:rsid w:val="00FC568B"/>
    <w:rsid w:val="00FC655E"/>
    <w:rsid w:val="00FC6B3E"/>
    <w:rsid w:val="00FD09A9"/>
    <w:rsid w:val="00FD0E14"/>
    <w:rsid w:val="00FD24DF"/>
    <w:rsid w:val="00FD2502"/>
    <w:rsid w:val="00FD5BC2"/>
    <w:rsid w:val="00FE1637"/>
    <w:rsid w:val="00FE1740"/>
    <w:rsid w:val="00FE1CFA"/>
    <w:rsid w:val="00FE2279"/>
    <w:rsid w:val="00FE37F4"/>
    <w:rsid w:val="00FE6E99"/>
    <w:rsid w:val="00FE7897"/>
    <w:rsid w:val="00FE7A5F"/>
    <w:rsid w:val="00FE7A6C"/>
    <w:rsid w:val="00FF01C5"/>
    <w:rsid w:val="00FF2820"/>
    <w:rsid w:val="00FF2D56"/>
    <w:rsid w:val="00FF2DA2"/>
    <w:rsid w:val="00FF38EF"/>
    <w:rsid w:val="00FF4FF2"/>
    <w:rsid w:val="00FF5476"/>
    <w:rsid w:val="00FF6034"/>
    <w:rsid w:val="00FF62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9A319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6A4"/>
    <w:pPr>
      <w:spacing w:line="360" w:lineRule="auto"/>
      <w:jc w:val="both"/>
    </w:pPr>
    <w:rPr>
      <w:rFonts w:ascii="Arial" w:hAnsi="Arial"/>
    </w:rPr>
  </w:style>
  <w:style w:type="paragraph" w:styleId="Heading1">
    <w:name w:val="heading 1"/>
    <w:basedOn w:val="Normal"/>
    <w:next w:val="Normal"/>
    <w:link w:val="Heading1Char"/>
    <w:uiPriority w:val="9"/>
    <w:qFormat/>
    <w:rsid w:val="00E03570"/>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B1469"/>
    <w:pPr>
      <w:keepNext/>
      <w:keepLines/>
      <w:spacing w:after="12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AB1469"/>
    <w:pPr>
      <w:keepNext/>
      <w:keepLines/>
      <w:spacing w:after="1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1626A4"/>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3E379C"/>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18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18BB"/>
  </w:style>
  <w:style w:type="paragraph" w:styleId="Footer">
    <w:name w:val="footer"/>
    <w:basedOn w:val="Normal"/>
    <w:link w:val="FooterChar"/>
    <w:uiPriority w:val="99"/>
    <w:unhideWhenUsed/>
    <w:rsid w:val="004918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18BB"/>
  </w:style>
  <w:style w:type="paragraph" w:styleId="ListParagraph">
    <w:name w:val="List Paragraph"/>
    <w:basedOn w:val="Normal"/>
    <w:qFormat/>
    <w:rsid w:val="006410B2"/>
    <w:pPr>
      <w:ind w:left="720"/>
      <w:contextualSpacing/>
    </w:pPr>
  </w:style>
  <w:style w:type="character" w:customStyle="1" w:styleId="emslge1">
    <w:name w:val="emslge1"/>
    <w:basedOn w:val="DefaultParagraphFont"/>
    <w:rsid w:val="00D36BBF"/>
    <w:rPr>
      <w:color w:val="B90000"/>
      <w:sz w:val="36"/>
      <w:szCs w:val="36"/>
    </w:rPr>
  </w:style>
  <w:style w:type="character" w:customStyle="1" w:styleId="Heading1Char">
    <w:name w:val="Heading 1 Char"/>
    <w:basedOn w:val="DefaultParagraphFont"/>
    <w:link w:val="Heading1"/>
    <w:uiPriority w:val="9"/>
    <w:rsid w:val="00E03570"/>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AB1469"/>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AB1469"/>
    <w:rPr>
      <w:rFonts w:ascii="Arial" w:eastAsiaTheme="majorEastAsia" w:hAnsi="Arial" w:cstheme="majorBidi"/>
      <w:i/>
      <w:szCs w:val="24"/>
    </w:rPr>
  </w:style>
  <w:style w:type="character" w:customStyle="1" w:styleId="Heading4Char">
    <w:name w:val="Heading 4 Char"/>
    <w:basedOn w:val="DefaultParagraphFont"/>
    <w:link w:val="Heading4"/>
    <w:uiPriority w:val="9"/>
    <w:rsid w:val="001626A4"/>
    <w:rPr>
      <w:rFonts w:ascii="Arial" w:eastAsiaTheme="majorEastAsia" w:hAnsi="Arial" w:cstheme="majorBidi"/>
      <w:i/>
      <w:iCs/>
    </w:rPr>
  </w:style>
  <w:style w:type="character" w:customStyle="1" w:styleId="Heading5Char">
    <w:name w:val="Heading 5 Char"/>
    <w:basedOn w:val="DefaultParagraphFont"/>
    <w:link w:val="Heading5"/>
    <w:uiPriority w:val="9"/>
    <w:rsid w:val="003E379C"/>
    <w:rPr>
      <w:rFonts w:asciiTheme="majorHAnsi" w:eastAsiaTheme="majorEastAsia" w:hAnsiTheme="majorHAnsi" w:cstheme="majorBidi"/>
      <w:color w:val="2E74B5" w:themeColor="accent1" w:themeShade="BF"/>
    </w:rPr>
  </w:style>
  <w:style w:type="character" w:styleId="CommentReference">
    <w:name w:val="annotation reference"/>
    <w:basedOn w:val="DefaultParagraphFont"/>
    <w:uiPriority w:val="99"/>
    <w:semiHidden/>
    <w:unhideWhenUsed/>
    <w:rsid w:val="007831D9"/>
    <w:rPr>
      <w:sz w:val="16"/>
      <w:szCs w:val="16"/>
    </w:rPr>
  </w:style>
  <w:style w:type="paragraph" w:styleId="CommentText">
    <w:name w:val="annotation text"/>
    <w:basedOn w:val="Normal"/>
    <w:link w:val="CommentTextChar"/>
    <w:uiPriority w:val="99"/>
    <w:semiHidden/>
    <w:unhideWhenUsed/>
    <w:rsid w:val="007831D9"/>
    <w:pPr>
      <w:spacing w:line="240" w:lineRule="auto"/>
    </w:pPr>
    <w:rPr>
      <w:sz w:val="20"/>
      <w:szCs w:val="20"/>
    </w:rPr>
  </w:style>
  <w:style w:type="character" w:customStyle="1" w:styleId="CommentTextChar">
    <w:name w:val="Comment Text Char"/>
    <w:basedOn w:val="DefaultParagraphFont"/>
    <w:link w:val="CommentText"/>
    <w:uiPriority w:val="99"/>
    <w:semiHidden/>
    <w:rsid w:val="007831D9"/>
    <w:rPr>
      <w:sz w:val="20"/>
      <w:szCs w:val="20"/>
    </w:rPr>
  </w:style>
  <w:style w:type="paragraph" w:styleId="CommentSubject">
    <w:name w:val="annotation subject"/>
    <w:basedOn w:val="CommentText"/>
    <w:next w:val="CommentText"/>
    <w:link w:val="CommentSubjectChar"/>
    <w:uiPriority w:val="99"/>
    <w:semiHidden/>
    <w:unhideWhenUsed/>
    <w:rsid w:val="007831D9"/>
    <w:rPr>
      <w:b/>
      <w:bCs/>
    </w:rPr>
  </w:style>
  <w:style w:type="character" w:customStyle="1" w:styleId="CommentSubjectChar">
    <w:name w:val="Comment Subject Char"/>
    <w:basedOn w:val="CommentTextChar"/>
    <w:link w:val="CommentSubject"/>
    <w:uiPriority w:val="99"/>
    <w:semiHidden/>
    <w:rsid w:val="007831D9"/>
    <w:rPr>
      <w:b/>
      <w:bCs/>
      <w:sz w:val="20"/>
      <w:szCs w:val="20"/>
    </w:rPr>
  </w:style>
  <w:style w:type="paragraph" w:styleId="BalloonText">
    <w:name w:val="Balloon Text"/>
    <w:basedOn w:val="Normal"/>
    <w:link w:val="BalloonTextChar"/>
    <w:uiPriority w:val="99"/>
    <w:semiHidden/>
    <w:unhideWhenUsed/>
    <w:rsid w:val="007831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31D9"/>
    <w:rPr>
      <w:rFonts w:ascii="Segoe UI" w:hAnsi="Segoe UI" w:cs="Segoe UI"/>
      <w:sz w:val="18"/>
      <w:szCs w:val="18"/>
    </w:rPr>
  </w:style>
  <w:style w:type="character" w:customStyle="1" w:styleId="apple-converted-space">
    <w:name w:val="apple-converted-space"/>
    <w:basedOn w:val="DefaultParagraphFont"/>
    <w:rsid w:val="00EF6A89"/>
  </w:style>
  <w:style w:type="paragraph" w:styleId="NoSpacing">
    <w:name w:val="No Spacing"/>
    <w:uiPriority w:val="1"/>
    <w:qFormat/>
    <w:rsid w:val="00A034DA"/>
    <w:pPr>
      <w:spacing w:after="0" w:line="240" w:lineRule="auto"/>
    </w:pPr>
  </w:style>
  <w:style w:type="paragraph" w:styleId="HTMLPreformatted">
    <w:name w:val="HTML Preformatted"/>
    <w:basedOn w:val="Normal"/>
    <w:link w:val="HTMLPreformattedChar"/>
    <w:uiPriority w:val="99"/>
    <w:semiHidden/>
    <w:unhideWhenUsed/>
    <w:rsid w:val="00BA18E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A18E0"/>
    <w:rPr>
      <w:rFonts w:ascii="Consolas" w:hAnsi="Consolas"/>
      <w:sz w:val="20"/>
      <w:szCs w:val="20"/>
    </w:rPr>
  </w:style>
  <w:style w:type="character" w:customStyle="1" w:styleId="hlfld-title">
    <w:name w:val="hlfld-title"/>
    <w:basedOn w:val="DefaultParagraphFont"/>
    <w:rsid w:val="008A4610"/>
    <w:rPr>
      <w:rFonts w:ascii="Arial" w:hAnsi="Arial"/>
      <w:sz w:val="22"/>
    </w:rPr>
  </w:style>
  <w:style w:type="character" w:customStyle="1" w:styleId="hlfld-doi">
    <w:name w:val="hlfld-doi"/>
    <w:basedOn w:val="DefaultParagraphFont"/>
    <w:rsid w:val="00566C3F"/>
  </w:style>
  <w:style w:type="character" w:styleId="Hyperlink">
    <w:name w:val="Hyperlink"/>
    <w:basedOn w:val="DefaultParagraphFont"/>
    <w:uiPriority w:val="99"/>
    <w:unhideWhenUsed/>
    <w:rsid w:val="00566C3F"/>
    <w:rPr>
      <w:color w:val="0563C1" w:themeColor="hyperlink"/>
      <w:u w:val="single"/>
    </w:rPr>
  </w:style>
  <w:style w:type="table" w:styleId="GridTable2">
    <w:name w:val="Grid Table 2"/>
    <w:basedOn w:val="TableNormal"/>
    <w:uiPriority w:val="47"/>
    <w:rsid w:val="0064003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B12D5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B12D5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B12D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12D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B12D5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Web1">
    <w:name w:val="Table Web 1"/>
    <w:basedOn w:val="TableNormal"/>
    <w:uiPriority w:val="99"/>
    <w:rsid w:val="00B12D5B"/>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GridTable4-Accent3">
    <w:name w:val="Grid Table 4 Accent 3"/>
    <w:basedOn w:val="TableNormal"/>
    <w:uiPriority w:val="49"/>
    <w:rsid w:val="00B12D5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3D3847"/>
    <w:pPr>
      <w:spacing w:after="0" w:line="240" w:lineRule="auto"/>
    </w:pPr>
  </w:style>
  <w:style w:type="character" w:customStyle="1" w:styleId="fontstyle01">
    <w:name w:val="fontstyle01"/>
    <w:basedOn w:val="DefaultParagraphFont"/>
    <w:rsid w:val="00333A57"/>
    <w:rPr>
      <w:rFonts w:ascii="BshvlvGalliard-Roman" w:hAnsi="BshvlvGalliard-Roman" w:hint="default"/>
      <w:b w:val="0"/>
      <w:bCs w:val="0"/>
      <w:i w:val="0"/>
      <w:iCs w:val="0"/>
      <w:color w:val="000000"/>
      <w:sz w:val="22"/>
      <w:szCs w:val="22"/>
    </w:rPr>
  </w:style>
  <w:style w:type="paragraph" w:customStyle="1" w:styleId="EndNoteBibliographyTitle">
    <w:name w:val="EndNote Bibliography Title"/>
    <w:basedOn w:val="Normal"/>
    <w:link w:val="EndNoteBibliographyTitleChar"/>
    <w:rsid w:val="0011405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14050"/>
    <w:rPr>
      <w:rFonts w:ascii="Calibri" w:hAnsi="Calibri" w:cs="Calibri"/>
      <w:noProof/>
      <w:lang w:val="en-US"/>
    </w:rPr>
  </w:style>
  <w:style w:type="paragraph" w:customStyle="1" w:styleId="EndNoteBibliography">
    <w:name w:val="EndNote Bibliography"/>
    <w:basedOn w:val="Normal"/>
    <w:link w:val="EndNoteBibliographyChar"/>
    <w:rsid w:val="0011405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14050"/>
    <w:rPr>
      <w:rFonts w:ascii="Calibri" w:hAnsi="Calibri" w:cs="Calibri"/>
      <w:noProof/>
      <w:lang w:val="en-US"/>
    </w:rPr>
  </w:style>
  <w:style w:type="paragraph" w:styleId="Title">
    <w:name w:val="Title"/>
    <w:basedOn w:val="Normal"/>
    <w:next w:val="Normal"/>
    <w:link w:val="TitleChar"/>
    <w:uiPriority w:val="10"/>
    <w:qFormat/>
    <w:rsid w:val="0071041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413"/>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2C70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473066">
      <w:bodyDiv w:val="1"/>
      <w:marLeft w:val="0"/>
      <w:marRight w:val="0"/>
      <w:marTop w:val="0"/>
      <w:marBottom w:val="0"/>
      <w:divBdr>
        <w:top w:val="none" w:sz="0" w:space="0" w:color="auto"/>
        <w:left w:val="none" w:sz="0" w:space="0" w:color="auto"/>
        <w:bottom w:val="none" w:sz="0" w:space="0" w:color="auto"/>
        <w:right w:val="none" w:sz="0" w:space="0" w:color="auto"/>
      </w:divBdr>
      <w:divsChild>
        <w:div w:id="1671568653">
          <w:marLeft w:val="0"/>
          <w:marRight w:val="0"/>
          <w:marTop w:val="166"/>
          <w:marBottom w:val="166"/>
          <w:divBdr>
            <w:top w:val="none" w:sz="0" w:space="0" w:color="auto"/>
            <w:left w:val="none" w:sz="0" w:space="0" w:color="auto"/>
            <w:bottom w:val="none" w:sz="0" w:space="0" w:color="auto"/>
            <w:right w:val="none" w:sz="0" w:space="0" w:color="auto"/>
          </w:divBdr>
          <w:divsChild>
            <w:div w:id="162091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45565">
      <w:bodyDiv w:val="1"/>
      <w:marLeft w:val="0"/>
      <w:marRight w:val="0"/>
      <w:marTop w:val="0"/>
      <w:marBottom w:val="0"/>
      <w:divBdr>
        <w:top w:val="none" w:sz="0" w:space="0" w:color="auto"/>
        <w:left w:val="none" w:sz="0" w:space="0" w:color="auto"/>
        <w:bottom w:val="none" w:sz="0" w:space="0" w:color="auto"/>
        <w:right w:val="none" w:sz="0" w:space="0" w:color="auto"/>
      </w:divBdr>
      <w:divsChild>
        <w:div w:id="1019085724">
          <w:marLeft w:val="0"/>
          <w:marRight w:val="0"/>
          <w:marTop w:val="166"/>
          <w:marBottom w:val="166"/>
          <w:divBdr>
            <w:top w:val="none" w:sz="0" w:space="0" w:color="auto"/>
            <w:left w:val="none" w:sz="0" w:space="0" w:color="auto"/>
            <w:bottom w:val="none" w:sz="0" w:space="0" w:color="auto"/>
            <w:right w:val="none" w:sz="0" w:space="0" w:color="auto"/>
          </w:divBdr>
          <w:divsChild>
            <w:div w:id="30678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34038">
      <w:bodyDiv w:val="1"/>
      <w:marLeft w:val="0"/>
      <w:marRight w:val="0"/>
      <w:marTop w:val="0"/>
      <w:marBottom w:val="0"/>
      <w:divBdr>
        <w:top w:val="none" w:sz="0" w:space="0" w:color="auto"/>
        <w:left w:val="none" w:sz="0" w:space="0" w:color="auto"/>
        <w:bottom w:val="none" w:sz="0" w:space="0" w:color="auto"/>
        <w:right w:val="none" w:sz="0" w:space="0" w:color="auto"/>
      </w:divBdr>
    </w:div>
    <w:div w:id="254285293">
      <w:bodyDiv w:val="1"/>
      <w:marLeft w:val="0"/>
      <w:marRight w:val="0"/>
      <w:marTop w:val="0"/>
      <w:marBottom w:val="0"/>
      <w:divBdr>
        <w:top w:val="none" w:sz="0" w:space="0" w:color="auto"/>
        <w:left w:val="none" w:sz="0" w:space="0" w:color="auto"/>
        <w:bottom w:val="none" w:sz="0" w:space="0" w:color="auto"/>
        <w:right w:val="none" w:sz="0" w:space="0" w:color="auto"/>
      </w:divBdr>
    </w:div>
    <w:div w:id="257711849">
      <w:bodyDiv w:val="1"/>
      <w:marLeft w:val="0"/>
      <w:marRight w:val="0"/>
      <w:marTop w:val="0"/>
      <w:marBottom w:val="0"/>
      <w:divBdr>
        <w:top w:val="none" w:sz="0" w:space="0" w:color="auto"/>
        <w:left w:val="none" w:sz="0" w:space="0" w:color="auto"/>
        <w:bottom w:val="none" w:sz="0" w:space="0" w:color="auto"/>
        <w:right w:val="none" w:sz="0" w:space="0" w:color="auto"/>
      </w:divBdr>
    </w:div>
    <w:div w:id="799227487">
      <w:bodyDiv w:val="1"/>
      <w:marLeft w:val="0"/>
      <w:marRight w:val="0"/>
      <w:marTop w:val="0"/>
      <w:marBottom w:val="0"/>
      <w:divBdr>
        <w:top w:val="none" w:sz="0" w:space="0" w:color="auto"/>
        <w:left w:val="none" w:sz="0" w:space="0" w:color="auto"/>
        <w:bottom w:val="none" w:sz="0" w:space="0" w:color="auto"/>
        <w:right w:val="none" w:sz="0" w:space="0" w:color="auto"/>
      </w:divBdr>
    </w:div>
    <w:div w:id="1429931993">
      <w:bodyDiv w:val="1"/>
      <w:marLeft w:val="0"/>
      <w:marRight w:val="0"/>
      <w:marTop w:val="0"/>
      <w:marBottom w:val="0"/>
      <w:divBdr>
        <w:top w:val="none" w:sz="0" w:space="0" w:color="auto"/>
        <w:left w:val="none" w:sz="0" w:space="0" w:color="auto"/>
        <w:bottom w:val="none" w:sz="0" w:space="0" w:color="auto"/>
        <w:right w:val="none" w:sz="0" w:space="0" w:color="auto"/>
      </w:divBdr>
    </w:div>
    <w:div w:id="1467047518">
      <w:bodyDiv w:val="1"/>
      <w:marLeft w:val="0"/>
      <w:marRight w:val="0"/>
      <w:marTop w:val="0"/>
      <w:marBottom w:val="0"/>
      <w:divBdr>
        <w:top w:val="none" w:sz="0" w:space="0" w:color="auto"/>
        <w:left w:val="none" w:sz="0" w:space="0" w:color="auto"/>
        <w:bottom w:val="none" w:sz="0" w:space="0" w:color="auto"/>
        <w:right w:val="none" w:sz="0" w:space="0" w:color="auto"/>
      </w:divBdr>
    </w:div>
    <w:div w:id="1559781565">
      <w:bodyDiv w:val="1"/>
      <w:marLeft w:val="0"/>
      <w:marRight w:val="0"/>
      <w:marTop w:val="0"/>
      <w:marBottom w:val="0"/>
      <w:divBdr>
        <w:top w:val="none" w:sz="0" w:space="0" w:color="auto"/>
        <w:left w:val="none" w:sz="0" w:space="0" w:color="auto"/>
        <w:bottom w:val="none" w:sz="0" w:space="0" w:color="auto"/>
        <w:right w:val="none" w:sz="0" w:space="0" w:color="auto"/>
      </w:divBdr>
    </w:div>
    <w:div w:id="1561557163">
      <w:bodyDiv w:val="1"/>
      <w:marLeft w:val="0"/>
      <w:marRight w:val="0"/>
      <w:marTop w:val="0"/>
      <w:marBottom w:val="0"/>
      <w:divBdr>
        <w:top w:val="none" w:sz="0" w:space="0" w:color="auto"/>
        <w:left w:val="none" w:sz="0" w:space="0" w:color="auto"/>
        <w:bottom w:val="none" w:sz="0" w:space="0" w:color="auto"/>
        <w:right w:val="none" w:sz="0" w:space="0" w:color="auto"/>
      </w:divBdr>
    </w:div>
    <w:div w:id="1702780815">
      <w:bodyDiv w:val="1"/>
      <w:marLeft w:val="0"/>
      <w:marRight w:val="0"/>
      <w:marTop w:val="0"/>
      <w:marBottom w:val="0"/>
      <w:divBdr>
        <w:top w:val="none" w:sz="0" w:space="0" w:color="auto"/>
        <w:left w:val="none" w:sz="0" w:space="0" w:color="auto"/>
        <w:bottom w:val="none" w:sz="0" w:space="0" w:color="auto"/>
        <w:right w:val="none" w:sz="0" w:space="0" w:color="auto"/>
      </w:divBdr>
    </w:div>
    <w:div w:id="1712725016">
      <w:bodyDiv w:val="1"/>
      <w:marLeft w:val="0"/>
      <w:marRight w:val="0"/>
      <w:marTop w:val="0"/>
      <w:marBottom w:val="0"/>
      <w:divBdr>
        <w:top w:val="none" w:sz="0" w:space="0" w:color="auto"/>
        <w:left w:val="none" w:sz="0" w:space="0" w:color="auto"/>
        <w:bottom w:val="none" w:sz="0" w:space="0" w:color="auto"/>
        <w:right w:val="none" w:sz="0" w:space="0" w:color="auto"/>
      </w:divBdr>
      <w:divsChild>
        <w:div w:id="943924890">
          <w:marLeft w:val="0"/>
          <w:marRight w:val="0"/>
          <w:marTop w:val="0"/>
          <w:marBottom w:val="0"/>
          <w:divBdr>
            <w:top w:val="none" w:sz="0" w:space="0" w:color="auto"/>
            <w:left w:val="none" w:sz="0" w:space="0" w:color="auto"/>
            <w:bottom w:val="none" w:sz="0" w:space="0" w:color="auto"/>
            <w:right w:val="none" w:sz="0" w:space="0" w:color="auto"/>
          </w:divBdr>
        </w:div>
      </w:divsChild>
    </w:div>
    <w:div w:id="1978147275">
      <w:bodyDiv w:val="1"/>
      <w:marLeft w:val="0"/>
      <w:marRight w:val="0"/>
      <w:marTop w:val="0"/>
      <w:marBottom w:val="0"/>
      <w:divBdr>
        <w:top w:val="none" w:sz="0" w:space="0" w:color="auto"/>
        <w:left w:val="none" w:sz="0" w:space="0" w:color="auto"/>
        <w:bottom w:val="none" w:sz="0" w:space="0" w:color="auto"/>
        <w:right w:val="none" w:sz="0" w:space="0" w:color="auto"/>
      </w:divBdr>
    </w:div>
    <w:div w:id="2066365706">
      <w:bodyDiv w:val="1"/>
      <w:marLeft w:val="0"/>
      <w:marRight w:val="0"/>
      <w:marTop w:val="0"/>
      <w:marBottom w:val="0"/>
      <w:divBdr>
        <w:top w:val="none" w:sz="0" w:space="0" w:color="auto"/>
        <w:left w:val="none" w:sz="0" w:space="0" w:color="auto"/>
        <w:bottom w:val="none" w:sz="0" w:space="0" w:color="auto"/>
        <w:right w:val="none" w:sz="0" w:space="0" w:color="auto"/>
      </w:divBdr>
    </w:div>
    <w:div w:id="2125347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VersionID Value="https://cws.connectedpdf.com/cVersionID/932486C0FAB6CBBC6A55338BEADEC6C9~6FC9DD94F90E11E6BEB76C205A9EDC75257EBBD1EABDAF1D-6D0D9D67D588E35C-1B9155C005466D8D43F48600"/>
</file>

<file path=customXml/item2.xml><?xml version="1.0" encoding="utf-8"?>
<DocID Value="https://cws.connectedpdf.com/cDocID/932486C0FAB6CBBC6A55338BEADEC6C9~9E41C3A2D82611E6BEB76C205A9EDC75257E15B7207E477D-779F9B211B67D43B-96B45B1896A3F7EBDB418600"/>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62F91C-C655-4B3F-B716-3F9249A13B4F}">
  <ds:schemaRefs/>
</ds:datastoreItem>
</file>

<file path=customXml/itemProps2.xml><?xml version="1.0" encoding="utf-8"?>
<ds:datastoreItem xmlns:ds="http://schemas.openxmlformats.org/officeDocument/2006/customXml" ds:itemID="{BAD4EA1B-C063-4054-997E-B331D0894B96}">
  <ds:schemaRefs/>
</ds:datastoreItem>
</file>

<file path=customXml/itemProps3.xml><?xml version="1.0" encoding="utf-8"?>
<ds:datastoreItem xmlns:ds="http://schemas.openxmlformats.org/officeDocument/2006/customXml" ds:itemID="{C55840E3-276A-4F11-AE75-8630835E8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793</Words>
  <Characters>23897</Characters>
  <Application>Microsoft Office Word</Application>
  <DocSecurity>0</DocSecurity>
  <Lines>199</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6-26T22:04:00Z</dcterms:created>
  <dcterms:modified xsi:type="dcterms:W3CDTF">2017-06-26T22:04:00Z</dcterms:modified>
  <cp:contentStatus/>
</cp:coreProperties>
</file>